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FCD54" w14:textId="77777777" w:rsidR="0004089E" w:rsidRDefault="0004089E" w:rsidP="0004089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04089E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upplementary File</w:t>
      </w:r>
    </w:p>
    <w:p w14:paraId="2254DAE5" w14:textId="77777777" w:rsidR="007569C5" w:rsidRPr="007569C5" w:rsidRDefault="007569C5" w:rsidP="0004089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7569C5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Interrupted times series (ITS) analysis</w:t>
      </w:r>
      <w:r w:rsidR="005669BD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: a brief description</w:t>
      </w:r>
      <w:r w:rsidR="004C251B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 xml:space="preserve"> and example</w:t>
      </w:r>
    </w:p>
    <w:p w14:paraId="2C5E52B1" w14:textId="77777777" w:rsidR="0004089E" w:rsidRPr="0004089E" w:rsidRDefault="0004089E" w:rsidP="007609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9971F6D" w14:textId="18E60754" w:rsidR="00ED63AF" w:rsidRPr="001E4F44" w:rsidRDefault="00CB37A6" w:rsidP="006E0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 interrupted time series (ITS) analysis</w:t>
      </w:r>
      <w:r w:rsid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37D02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metimes known as quasi-experimental time series analysis is</w:t>
      </w:r>
      <w:r w:rsidR="00837D02"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quantitative statistical method</w:t>
      </w:r>
      <w:r w:rsidR="00837D02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a single time series of data known to </w:t>
      </w:r>
      <w:r w:rsidR="004C251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e </w:t>
      </w:r>
      <w:r w:rsidR="004C25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rupted</w:t>
      </w:r>
      <w:r w:rsidR="00837D02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 </w:t>
      </w:r>
      <w:r w:rsidR="00837D02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vention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 a known point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 time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YWduZXI8L0F1dGhvcj48WWVhcj4yMDAyPC9ZZWFyPjxS
ZWNOdW0+NTAwMTwvUmVjTnVtPjxEaXNwbGF5VGV4dD5bMS0zXTwvRGlzcGxheVRleHQ+PHJlY29y
ZD48cmVjLW51bWJlcj41MDAxPC9yZWMtbnVtYmVyPjxmb3JlaWduLWtleXM+PGtleSBhcHA9IkVO
IiBkYi1pZD0idnZmZXpyemRqenM1cGhleDA1c3ZhMjA1NWFzNWUwdnI1d3h3IiB0aW1lc3RhbXA9
IjE1MDc1MzEwMjgiPjUwMDE8L2tleT48L2ZvcmVpZ24ta2V5cz48cmVmLXR5cGUgbmFtZT0iSm91
cm5hbCBBcnRpY2xlIj4xNzwvcmVmLXR5cGU+PGNvbnRyaWJ1dG9ycz48YXV0aG9ycz48YXV0aG9y
PldhZ25lciwgQS4gSy48L2F1dGhvcj48YXV0aG9yPlNvdW1lcmFpLCBTLiBCLjwvYXV0aG9yPjxh
dXRob3I+WmhhbmcsIEYuPC9hdXRob3I+PGF1dGhvcj5Sb3NzLURlZ25hbiwgRC48L2F1dGhvcj48
L2F1dGhvcnM+PC9jb250cmlidXRvcnM+PGF1dGgtYWRkcmVzcz5XYWduZXIsIEEgSy4gRGVwYXJ0
bWVudCBvZiBBbWJ1bGF0b3J5IENhcmUgYW5kIFByZXZlbnRpb24sIEhhcnZhcmQgTWVkaWNhbCBT
Y2hvb2wgYW5kIEhhcnZhcmQgUGlsZ3JpbSBIZWFsdGggQ2FyZSwgQm9zdG9uLCBNQSAwMjIxNSwg
VVNBLiBhd2FnbmVyQGhzcGguaGFydmFyZC5lZHU8L2F1dGgtYWRkcmVzcz48dGl0bGVzPjx0aXRs
ZT5TZWdtZW50ZWQgcmVncmVzc2lvbiBhbmFseXNpcyBvZiBpbnRlcnJ1cHRlZCB0aW1lIHNlcmll
cyBzdHVkaWVzIGluIG1lZGljYXRpb24gdXNlIHJlc2VhcmNoPC90aXRsZT48c2Vjb25kYXJ5LXRp
dGxlPkpvdXJuYWwgb2YgQ2xpbmljYWwgUGhhcm1hY3kgJmFtcDsgVGhlcmFwZXV0aWNzPC9zZWNv
bmRhcnktdGl0bGU+PGFsdC10aXRsZT5KIENsaW4gUGhhcm0gVGhlcjwvYWx0LXRpdGxlPjwvdGl0
bGVzPjxwZXJpb2RpY2FsPjxmdWxsLXRpdGxlPkpvdXJuYWwgb2YgQ2xpbmljYWwgUGhhcm1hY3kg
JmFtcDsgVGhlcmFwZXV0aWNzPC9mdWxsLXRpdGxlPjxhYmJyLTE+SiBDbGluIFBoYXJtIFRoZXI8
L2FiYnItMT48L3BlcmlvZGljYWw+PGFsdC1wZXJpb2RpY2FsPjxmdWxsLXRpdGxlPkpvdXJuYWwg
b2YgQ2xpbmljYWwgUGhhcm1hY3kgJmFtcDsgVGhlcmFwZXV0aWNzPC9mdWxsLXRpdGxlPjxhYmJy
LTE+SiBDbGluIFBoYXJtIFRoZXI8L2FiYnItMT48L2FsdC1wZXJpb2RpY2FsPjxwYWdlcz4yOTkt
MzA5PC9wYWdlcz48dm9sdW1lPjI3PC92b2x1bWU+PG51bWJlcj40PC9udW1iZXI+PGtleXdvcmRz
PjxrZXl3b3JkPkNvc3QgQ29udHJvbDwva2V5d29yZD48a2V5d29yZD4qRHJ1ZyBDb3N0cy9zbiBb
U3RhdGlzdGljcyAmYW1wOyBOdW1lcmljYWwgRGF0YV08L2tleXdvcmQ+PGtleXdvcmQ+KkRydWcg
VGhlcmFweTwva2V5d29yZD48a2V5d29yZD4qSGVhbHRoIFBvbGljeTwva2V5d29yZD48a2V5d29y
ZD5IdW1hbnM8L2tleXdvcmQ+PGtleXdvcmQ+TG9uZ2l0dWRpbmFsIFN0dWRpZXM8L2tleXdvcmQ+
PGtleXdvcmQ+UHJhY3RpY2UgUGF0dGVybnMsIFBoeXNpY2lhbnMmYXBvczs8L2tleXdvcmQ+PGtl
eXdvcmQ+KlJlZ3Jlc3Npb24gQW5hbHlzaXM8L2tleXdvcmQ+PGtleXdvcmQ+UmVzZWFyY2ggRGVz
aWduPC9rZXl3b3JkPjwva2V5d29yZHM+PGRhdGVzPjx5ZWFyPjIwMDI8L3llYXI+PHB1Yi1kYXRl
cz48ZGF0ZT5BdWc8L2RhdGU+PC9wdWItZGF0ZXM+PC9kYXRlcz48aXNibj4wMjY5LTQ3Mjc8L2lz
Ym4+PGFjY2Vzc2lvbi1udW0+MTIxNzQwMzI8L2FjY2Vzc2lvbi1udW0+PHdvcmstdHlwZT5SZXNl
YXJjaCBTdXBwb3J0LCBOb24tVS5TLiBHb3YmYXBvczt0JiN4RDtSZXNlYXJjaCBTdXBwb3J0LCBV
LlMuIEdvdiZhcG9zO3QsIFAuSC5TLjwvd29yay10eXBlPjx1cmxzPjxyZWxhdGVkLXVybHM+PHVy
bD48c3R5bGUgZmFjZT0idW5kZXJsaW5lIiBmb250PSJkZWZhdWx0IiBzaXplPSIxMDAlIj5odHRw
Oi8vb3ZpZHNwLm92aWQuY29tL292aWR3ZWIuY2dpP1Q9SlMmYW1wO0NTQz1ZJmFtcDtORVdTPU4m
YW1wO1BBR0U9ZnVsbHRleHQmYW1wO0Q9bWVkNCZhbXA7QU49MTIxNzQwMzI8L3N0eWxlPjwvdXJs
Pjx1cmw+PHN0eWxlIGZhY2U9InVuZGVybGluZSIgZm9udD0iZGVmYXVsdCIgc2l6ZT0iMTAwJSI+
aHR0cDovL3ByaW1vYS5saWJyYXJ5LnVuc3cuZWR1LmF1L29wZW51cmwvNjFVTlNXX0lOU1QvVU5T
V19TRVJWSUNFU19QQUdFP3NpZD1PVklEOm1lZGxpbmUmYW1wO2lkPXBtaWQ6MTIxNzQwMzImYW1w
O2lkPWRvaTomYW1wO2lzc249MDI2OS00NzI3JmFtcDtpc2JuPSZhbXA7dm9sdW1lPTI3JmFtcDtp
c3N1ZT00JmFtcDtzcGFnZT0yOTkmYW1wO3BhZ2VzPTI5OS0zMDkmYW1wO2RhdGU9MjAwMiZhbXA7
dGl0bGU9Sm91cm5hbCtvZitDbGluaWNhbCtQaGFybWFjeSslMjYrVGhlcmFwZXV0aWNzJmFtcDth
dGl0bGU9U2VnbWVudGVkK3JlZ3Jlc3Npb24rYW5hbHlzaXMrb2YraW50ZXJydXB0ZWQrdGltZStz
ZXJpZXMrc3R1ZGllcytpbittZWRpY2F0aW9uK3VzZStyZXNlYXJjaC4mYW1wO2F1bGFzdD1XYWdu
ZXImYW1wO3BpZD0lM0NhdXRob3IlM0VXYWduZXIrQUslM0JTb3VtZXJhaStTQiUzQlpoYW5nK0Yl
M0JSb3NzLURlZ25hbitEJTNDJTJGYXV0aG9yJTNFJTNDQU4lM0UxMjE3NDAzMiUzQyUyRkFOJTNF
JTNDRFQlM0VKb3VybmFsK0FydGljbGUlM0MlMkZEVCUzRTwvc3R5bGU+PC91cmw+PC9yZWxhdGVk
LXVybHM+PC91cmxzPjxyZW1vdGUtZGF0YWJhc2UtbmFtZT5NRURMSU5FPC9yZW1vdGUtZGF0YWJh
c2UtbmFtZT48cmVtb3RlLWRhdGFiYXNlLXByb3ZpZGVyPk92aWQgVGVjaG5vbG9naWVzPC9yZW1v
dGUtZGF0YWJhc2UtcHJvdmlkZXI+PGxhbmd1YWdlPkVuZ2xpc2g8L2xhbmd1YWdlPjwvcmVjb3Jk
PjwvQ2l0ZT48Q2l0ZT48QXV0aG9yPlBlbmZvbGQ8L0F1dGhvcj48WWVhcj4yMDEzPC9ZZWFyPjxS
ZWNOdW0+NDY5MjwvUmVjTnVtPjxyZWNvcmQ+PHJlYy1udW1iZXI+NDY5MjwvcmVjLW51bWJlcj48
Zm9yZWlnbi1rZXlzPjxrZXkgYXBwPSJFTiIgZGItaWQ9InZ2ZmV6cnpkanpzNXBoZXgwNXN2YTIw
NTVhczVlMHZyNXd4dyIgdGltZXN0YW1wPSIxNDc0NDQ1NTUzIj40NjkyPC9rZXk+PC9mb3JlaWdu
LWtleXM+PHJlZi10eXBlIG5hbWU9IkpvdXJuYWwgQXJ0aWNsZSI+MTc8L3JlZi10eXBlPjxjb250
cmlidXRvcnM+PGF1dGhvcnM+PGF1dGhvcj5QZW5mb2xkLCBSLiBCLjwvYXV0aG9yPjxhdXRob3I+
WmhhbmcsIEYuPC9hdXRob3I+PC9hdXRob3JzPjwvY29udHJpYnV0b3JzPjxhdXRoLWFkZHJlc3M+
UGVuZm9sZCxSb2JlcnQgQi4gR3JvdXAgSGVhbHRoIFJlc2VhcmNoIEluc3RpdHV0ZSBhbmQgdGhl
IERlcGFydG1lbnQgb2YgSGVhbHRoIFNlcnZpY2VzIFJlc2VhcmNoLCBVbml2ZXJzaXR5IG9mIFdh
c2hpbmd0b24sIFNlYXR0bGUsIFdhc2guIEVsZWN0cm9uaWMgYWRkcmVzczogUGVuZm9sZC5yQGdo
Yy5vcmcuPC9hdXRoLWFkZHJlc3M+PHRpdGxlcz48dGl0bGU+VXNlIG9mIGludGVycnVwdGVkIHRp
bWUgc2VyaWVzIGFuYWx5c2lzIGluIGV2YWx1YXRpbmcgaGVhbHRoIGNhcmUgcXVhbGl0eSBpbXBy
b3ZlbWVudHM8L3RpdGxlPjxzZWNvbmRhcnktdGl0bGU+QWNhZGVtaWMgcGVkaWF0cmljczwvc2Vj
b25kYXJ5LXRpdGxlPjxhbHQtdGl0bGU+QWNhZCBQZWRpYXRyPC9hbHQtdGl0bGU+PC90aXRsZXM+
PHBlcmlvZGljYWw+PGZ1bGwtdGl0bGU+QWNhZGVtaWMgcGVkaWF0cmljczwvZnVsbC10aXRsZT48
YWJici0xPkFjYWQgUGVkaWF0cjwvYWJici0xPjwvcGVyaW9kaWNhbD48YWx0LXBlcmlvZGljYWw+
PGZ1bGwtdGl0bGU+QWNhZGVtaWMgcGVkaWF0cmljczwvZnVsbC10aXRsZT48YWJici0xPkFjYWQg
UGVkaWF0cjwvYWJici0xPjwvYWx0LXBlcmlvZGljYWw+PHBhZ2VzPlMzOC00NDwvcGFnZXM+PHZv
bHVtZT4xMzwvdm9sdW1lPjxudW1iZXI+NiBTdXBwbDwvbnVtYmVyPjxrZXl3b3Jkcz48a2V5d29y
ZD5BbnRpcHN5Y2hvdGljIEFnZW50cy90dSBbVGhlcmFwZXV0aWMgVXNlXTwva2V5d29yZD48a2V5
d29yZD5BdHRlbnRpb24gRGVmaWNpdCBEaXNvcmRlciB3aXRoIEh5cGVyYWN0aXZpdHkvZGkgW0Rp
YWdub3Npc108L2tleXdvcmQ+PGtleXdvcmQ+KkF0dGVudGlvbiBEZWZpY2l0IERpc29yZGVyIHdp
dGggSHlwZXJhY3Rpdml0eS9kdCBbRHJ1ZyBUaGVyYXB5XTwva2V5d29yZD48a2V5d29yZD5DaGls
ZCwgUHJlc2Nob29sPC9rZXl3b3JkPjxrZXl3b3JkPipEZWxpdmVyeSBvZiBIZWFsdGggQ2FyZS9z
dCBbU3RhbmRhcmRzXTwva2V5d29yZD48a2V5d29yZD5EZWxpdmVyeSBvZiBIZWFsdGggQ2FyZS90
ZCBbVHJlbmRzXTwva2V5d29yZD48a2V5d29yZD5GZW1hbGU8L2tleXdvcmQ+PGtleXdvcmQ+SGVh
bHRoIFNlcnZpY2VzIFJlc2VhcmNoPC9rZXl3b3JkPjxrZXl3b3JkPkh1bWFuczwva2V5d29yZD48
a2V5d29yZD4qSW50ZXJydXB0ZWQgVGltZSBTZXJpZXMgQW5hbHlzaXM8L2tleXdvcmQ+PGtleXdv
cmQ+TWFsZTwva2V5d29yZD48a2V5d29yZD4qUGVkaWF0cmljcy9zdCBbU3RhbmRhcmRzXTwva2V5
d29yZD48a2V5d29yZD5QZWRpYXRyaWNzL3RkIFtUcmVuZHNdPC9rZXl3b3JkPjxrZXl3b3JkPlF1
YWxpdHkgQXNzdXJhbmNlLCBIZWFsdGggQ2FyZTwva2V5d29yZD48a2V5d29yZD4qUXVhbGl0eSBJ
bXByb3ZlbWVudDwva2V5d29yZD48a2V5d29yZD5Vbml0ZWQgU3RhdGVzPC9rZXl3b3JkPjxrZXl3
b3JkPjAgKEFudGlwc3ljaG90aWMgQWdlbnRzKTwva2V5d29yZD48L2tleXdvcmRzPjxkYXRlcz48
eWVhcj4yMDEzPC95ZWFyPjxwdWItZGF0ZXM+PGRhdGU+Tm92LURlYzwvZGF0ZT48L3B1Yi1kYXRl
cz48L2RhdGVzPjxpc2JuPjE4NzYtMjg2NzwvaXNibj48YWNjZXNzaW9uLW51bT4yNDI2ODA4Mzwv
YWNjZXNzaW9uLW51bT48d29yay10eXBlPlJlc2VhcmNoIFN1cHBvcnQsIE5vbi1VLlMuIEdvdiZh
cG9zO3QmI3hEO1Jlc2VhcmNoIFN1cHBvcnQsIFUuUy4gR292JmFwb3M7dCwgUC5ILlMuJiN4RDtS
ZXZpZXc8L3dvcmstdHlwZT48dXJscz48cmVsYXRlZC11cmxzPjx1cmw+PHN0eWxlIGZhY2U9InVu
ZGVybGluZSIgZm9udD0iZGVmYXVsdCIgc2l6ZT0iMTAwJSI+aHR0cDovL292aWRzcC5vdmlkLmNv
bS9vdmlkd2ViLmNnaT9UPUpTJmFtcDtDU0M9WSZhbXA7TkVXUz1OJmFtcDtQQUdFPWZ1bGx0ZXh0
JmFtcDtEPW1lZGwmYW1wO0FOPTI0MjY4MDgzPC9zdHlsZT48L3VybD48L3JlbGF0ZWQtdXJscz48
L3VybHM+PGVsZWN0cm9uaWMtcmVzb3VyY2UtbnVtPjxzdHlsZSBmYWNlPSJ1bmRlcmxpbmUiIGZv
bnQ9ImRlZmF1bHQiIHNpemU9IjEwMCUiPmh0dHA6Ly9keC5kb2kub3JnLzEwLjEwMTYvai5hY2Fw
LjIwMTMuMDguMDAyPC9zdHlsZT48L2VsZWN0cm9uaWMtcmVzb3VyY2UtbnVtPjxyZW1vdGUtZGF0
YWJhc2UtbmFtZT5NRURMSU5FPC9yZW1vdGUtZGF0YWJhc2UtbmFtZT48cmVtb3RlLWRhdGFiYXNl
LXByb3ZpZGVyPk92aWQgVGVjaG5vbG9naWVzPC9yZW1vdGUtZGF0YWJhc2UtcHJvdmlkZXI+PGxh
bmd1YWdlPkVuZ2xpc2g8L2xhbmd1YWdlPjwvcmVjb3JkPjwvQ2l0ZT48Q2l0ZT48QXV0aG9yPkdl
YnNraTwvQXV0aG9yPjxZZWFyPjIwMTI8L1llYXI+PFJlY051bT4yNDgzPC9SZWNOdW0+PHJlY29y
ZD48cmVjLW51bWJlcj4yNDgzPC9yZWMtbnVtYmVyPjxmb3JlaWduLWtleXM+PGtleSBhcHA9IkVO
IiBkYi1pZD0iMHZ6YWRkNWV2c3R3cnBlYTUyZ3h6cmRpZXpwd3p2YTV3emVzIj4yNDgzPC9rZXk+
PC9mb3JlaWduLWtleXM+PHJlZi10eXBlIG5hbWU9IkpvdXJuYWwgQXJ0aWNsZSI+MTc8L3JlZi10
eXBlPjxjb250cmlidXRvcnM+PGF1dGhvcnM+PGF1dGhvcj5HZWJza2ksIFYuPC9hdXRob3I+PGF1
dGhvcj5FbGxpbmdzb24sIEsuPC9hdXRob3I+PGF1dGhvcj5FZHdhcmRzLCBKLjwvYXV0aG9yPjxh
dXRob3I+SmVybmlnYW4sIEouPC9hdXRob3I+PGF1dGhvcj5LbGVpbmJhdW0sIEQuPC9hdXRob3I+
PC9hdXRob3JzPjwvY29udHJpYnV0b3JzPjxhdXRoLWFkZHJlc3M+RGl2aXNpb24gb2YgSGVhbHRo
Y2FyZSBRdWFsaXR5IFByb21vdGlvbiwgQ2VudHJlcyBmb3IgRGlzZWFzZSBDb250cm9sIGFuZCBQ
cmV2ZW50aW9uLCBBdGxhbnRhLCBHQSwgVVNBLiB2YWxAY3RjLnVzeWQuZWR1LmF1PC9hdXRoLWFk
ZHJlc3M+PHRpdGxlcz48dGl0bGU+TW9kZWxsaW5nIGludGVycnVwdGVkIHRpbWUgc2VyaWVzIHRv
IGV2YWx1YXRlIHByZXZlbnRpb24gYW5kIGNvbnRyb2wgb2YgaW5mZWN0aW9uIGluIGhlYWx0aGNh
cmU8L3RpdGxlPjxzZWNvbmRhcnktdGl0bGU+RXBpZGVtaW9sIEluZmVjdDwvc2Vjb25kYXJ5LXRp
dGxlPjxhbHQtdGl0bGU+RXBpZGVtaW9sb2d5IGFuZCBpbmZlY3Rpb248L2FsdC10aXRsZT48L3Rp
dGxlcz48cGVyaW9kaWNhbD48ZnVsbC10aXRsZT5FcGlkZW1pb2wgSW5mZWN0PC9mdWxsLXRpdGxl
PjwvcGVyaW9kaWNhbD48cGFnZXM+MjEzMS00MTwvcGFnZXM+PHZvbHVtZT4xNDA8L3ZvbHVtZT48
bnVtYmVyPjEyPC9udW1iZXI+PGtleXdvcmRzPjxrZXl3b3JkPkNyb3NzIEluZmVjdGlvbi8qcHJl
dmVudGlvbiAmYW1wOyBjb250cm9sPC9rZXl3b3JkPjxrZXl3b3JkPkhlYWx0aCBGYWNpbGl0aWVz
PC9rZXl3b3JkPjxrZXl3b3JkPkhvc3BpdGFsIERlcGFydG1lbnRzL3N0YXRpc3RpY3MgJmFtcDsg
bnVtZXJpY2FsIGRhdGE8L2tleXdvcmQ+PGtleXdvcmQ+SHVtYW5zPC9rZXl3b3JkPjxrZXl3b3Jk
PkluZmVjdGlvbiBDb250cm9sL21ldGhvZHMvKnN0YXRpc3RpY3MgJmFtcDsgbnVtZXJpY2FsIGRh
dGE8L2tleXdvcmQ+PGtleXdvcmQ+TG9naXN0aWMgTW9kZWxzPC9rZXl3b3JkPjxrZXl3b3JkPipN
ZXRoaWNpbGxpbi1SZXNpc3RhbnQgU3RhcGh5bG9jb2NjdXMgYXVyZXVzPC9rZXl3b3JkPjxrZXl3
b3JkPipNb2RlbHMsIFN0YXRpc3RpY2FsPC9rZXl3b3JkPjxrZXl3b3JkPlBvaXNzb24gRGlzdHJp
YnV0aW9uPC9rZXl3b3JkPjxrZXl3b3JkPlByb2dyYW0gRXZhbHVhdGlvbjwva2V5d29yZD48a2V5
d29yZD5TdGFwaHlsb2NvY2NhbCBJbmZlY3Rpb25zLypwcmV2ZW50aW9uICZhbXA7IGNvbnRyb2w8
L2tleXdvcmQ+PGtleXdvcmQ+VGltZSBGYWN0b3JzPC9rZXl3b3JkPjwva2V5d29yZHM+PGRhdGVz
Pjx5ZWFyPjIwMTI8L3llYXI+PHB1Yi1kYXRlcz48ZGF0ZT5EZWM8L2RhdGU+PC9wdWItZGF0ZXM+
PC9kYXRlcz48aXNibj4xNDY5LTQ0MDkgKEVsZWN0cm9uaWMpJiN4RDswOTUwLTI2ODggKExpbmtp
bmcpPC9pc2JuPjxhY2Nlc3Npb24tbnVtPjIyMzM1OTMzPC9hY2Nlc3Npb24tbnVtPjx1cmxzPjxy
ZWxhdGVkLXVybHM+PHVybD5odHRwOi8vd3d3Lm5jYmkubmxtLm5paC5nb3YvcHVibWVkLzIyMzM1
OTMzPC91cmw+PC9yZWxhdGVkLXVybHM+PC91cmxzPjxlbGVjdHJvbmljLXJlc291cmNlLW51bT4x
MC4xMDE3L1MwOTUwMjY4ODEyMDAwMTc5PC9lbGVjdHJvbmljLXJlc291cmNlLW51bT48L3JlY29y
ZD48L0NpdGU+PC9FbmROb3RlPgB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YWduZXI8L0F1dGhvcj48WWVhcj4yMDAyPC9ZZWFyPjxS
ZWNOdW0+NTAwMTwvUmVjTnVtPjxEaXNwbGF5VGV4dD5bMS0zXTwvRGlzcGxheVRleHQ+PHJlY29y
ZD48cmVjLW51bWJlcj41MDAxPC9yZWMtbnVtYmVyPjxmb3JlaWduLWtleXM+PGtleSBhcHA9IkVO
IiBkYi1pZD0idnZmZXpyemRqenM1cGhleDA1c3ZhMjA1NWFzNWUwdnI1d3h3IiB0aW1lc3RhbXA9
IjE1MDc1MzEwMjgiPjUwMDE8L2tleT48L2ZvcmVpZ24ta2V5cz48cmVmLXR5cGUgbmFtZT0iSm91
cm5hbCBBcnRpY2xlIj4xNzwvcmVmLXR5cGU+PGNvbnRyaWJ1dG9ycz48YXV0aG9ycz48YXV0aG9y
PldhZ25lciwgQS4gSy48L2F1dGhvcj48YXV0aG9yPlNvdW1lcmFpLCBTLiBCLjwvYXV0aG9yPjxh
dXRob3I+WmhhbmcsIEYuPC9hdXRob3I+PGF1dGhvcj5Sb3NzLURlZ25hbiwgRC48L2F1dGhvcj48
L2F1dGhvcnM+PC9jb250cmlidXRvcnM+PGF1dGgtYWRkcmVzcz5XYWduZXIsIEEgSy4gRGVwYXJ0
bWVudCBvZiBBbWJ1bGF0b3J5IENhcmUgYW5kIFByZXZlbnRpb24sIEhhcnZhcmQgTWVkaWNhbCBT
Y2hvb2wgYW5kIEhhcnZhcmQgUGlsZ3JpbSBIZWFsdGggQ2FyZSwgQm9zdG9uLCBNQSAwMjIxNSwg
VVNBLiBhd2FnbmVyQGhzcGguaGFydmFyZC5lZHU8L2F1dGgtYWRkcmVzcz48dGl0bGVzPjx0aXRs
ZT5TZWdtZW50ZWQgcmVncmVzc2lvbiBhbmFseXNpcyBvZiBpbnRlcnJ1cHRlZCB0aW1lIHNlcmll
cyBzdHVkaWVzIGluIG1lZGljYXRpb24gdXNlIHJlc2VhcmNoPC90aXRsZT48c2Vjb25kYXJ5LXRp
dGxlPkpvdXJuYWwgb2YgQ2xpbmljYWwgUGhhcm1hY3kgJmFtcDsgVGhlcmFwZXV0aWNzPC9zZWNv
bmRhcnktdGl0bGU+PGFsdC10aXRsZT5KIENsaW4gUGhhcm0gVGhlcjwvYWx0LXRpdGxlPjwvdGl0
bGVzPjxwZXJpb2RpY2FsPjxmdWxsLXRpdGxlPkpvdXJuYWwgb2YgQ2xpbmljYWwgUGhhcm1hY3kg
JmFtcDsgVGhlcmFwZXV0aWNzPC9mdWxsLXRpdGxlPjxhYmJyLTE+SiBDbGluIFBoYXJtIFRoZXI8
L2FiYnItMT48L3BlcmlvZGljYWw+PGFsdC1wZXJpb2RpY2FsPjxmdWxsLXRpdGxlPkpvdXJuYWwg
b2YgQ2xpbmljYWwgUGhhcm1hY3kgJmFtcDsgVGhlcmFwZXV0aWNzPC9mdWxsLXRpdGxlPjxhYmJy
LTE+SiBDbGluIFBoYXJtIFRoZXI8L2FiYnItMT48L2FsdC1wZXJpb2RpY2FsPjxwYWdlcz4yOTkt
MzA5PC9wYWdlcz48dm9sdW1lPjI3PC92b2x1bWU+PG51bWJlcj40PC9udW1iZXI+PGtleXdvcmRz
PjxrZXl3b3JkPkNvc3QgQ29udHJvbDwva2V5d29yZD48a2V5d29yZD4qRHJ1ZyBDb3N0cy9zbiBb
U3RhdGlzdGljcyAmYW1wOyBOdW1lcmljYWwgRGF0YV08L2tleXdvcmQ+PGtleXdvcmQ+KkRydWcg
VGhlcmFweTwva2V5d29yZD48a2V5d29yZD4qSGVhbHRoIFBvbGljeTwva2V5d29yZD48a2V5d29y
ZD5IdW1hbnM8L2tleXdvcmQ+PGtleXdvcmQ+TG9uZ2l0dWRpbmFsIFN0dWRpZXM8L2tleXdvcmQ+
PGtleXdvcmQ+UHJhY3RpY2UgUGF0dGVybnMsIFBoeXNpY2lhbnMmYXBvczs8L2tleXdvcmQ+PGtl
eXdvcmQ+KlJlZ3Jlc3Npb24gQW5hbHlzaXM8L2tleXdvcmQ+PGtleXdvcmQ+UmVzZWFyY2ggRGVz
aWduPC9rZXl3b3JkPjwva2V5d29yZHM+PGRhdGVzPjx5ZWFyPjIwMDI8L3llYXI+PHB1Yi1kYXRl
cz48ZGF0ZT5BdWc8L2RhdGU+PC9wdWItZGF0ZXM+PC9kYXRlcz48aXNibj4wMjY5LTQ3Mjc8L2lz
Ym4+PGFjY2Vzc2lvbi1udW0+MTIxNzQwMzI8L2FjY2Vzc2lvbi1udW0+PHdvcmstdHlwZT5SZXNl
YXJjaCBTdXBwb3J0LCBOb24tVS5TLiBHb3YmYXBvczt0JiN4RDtSZXNlYXJjaCBTdXBwb3J0LCBV
LlMuIEdvdiZhcG9zO3QsIFAuSC5TLjwvd29yay10eXBlPjx1cmxzPjxyZWxhdGVkLXVybHM+PHVy
bD48c3R5bGUgZmFjZT0idW5kZXJsaW5lIiBmb250PSJkZWZhdWx0IiBzaXplPSIxMDAlIj5odHRw
Oi8vb3ZpZHNwLm92aWQuY29tL292aWR3ZWIuY2dpP1Q9SlMmYW1wO0NTQz1ZJmFtcDtORVdTPU4m
YW1wO1BBR0U9ZnVsbHRleHQmYW1wO0Q9bWVkNCZhbXA7QU49MTIxNzQwMzI8L3N0eWxlPjwvdXJs
Pjx1cmw+PHN0eWxlIGZhY2U9InVuZGVybGluZSIgZm9udD0iZGVmYXVsdCIgc2l6ZT0iMTAwJSI+
aHR0cDovL3ByaW1vYS5saWJyYXJ5LnVuc3cuZWR1LmF1L29wZW51cmwvNjFVTlNXX0lOU1QvVU5T
V19TRVJWSUNFU19QQUdFP3NpZD1PVklEOm1lZGxpbmUmYW1wO2lkPXBtaWQ6MTIxNzQwMzImYW1w
O2lkPWRvaTomYW1wO2lzc249MDI2OS00NzI3JmFtcDtpc2JuPSZhbXA7dm9sdW1lPTI3JmFtcDtp
c3N1ZT00JmFtcDtzcGFnZT0yOTkmYW1wO3BhZ2VzPTI5OS0zMDkmYW1wO2RhdGU9MjAwMiZhbXA7
dGl0bGU9Sm91cm5hbCtvZitDbGluaWNhbCtQaGFybWFjeSslMjYrVGhlcmFwZXV0aWNzJmFtcDth
dGl0bGU9U2VnbWVudGVkK3JlZ3Jlc3Npb24rYW5hbHlzaXMrb2YraW50ZXJydXB0ZWQrdGltZStz
ZXJpZXMrc3R1ZGllcytpbittZWRpY2F0aW9uK3VzZStyZXNlYXJjaC4mYW1wO2F1bGFzdD1XYWdu
ZXImYW1wO3BpZD0lM0NhdXRob3IlM0VXYWduZXIrQUslM0JTb3VtZXJhaStTQiUzQlpoYW5nK0Yl
M0JSb3NzLURlZ25hbitEJTNDJTJGYXV0aG9yJTNFJTNDQU4lM0UxMjE3NDAzMiUzQyUyRkFOJTNF
JTNDRFQlM0VKb3VybmFsK0FydGljbGUlM0MlMkZEVCUzRTwvc3R5bGU+PC91cmw+PC9yZWxhdGVk
LXVybHM+PC91cmxzPjxyZW1vdGUtZGF0YWJhc2UtbmFtZT5NRURMSU5FPC9yZW1vdGUtZGF0YWJh
c2UtbmFtZT48cmVtb3RlLWRhdGFiYXNlLXByb3ZpZGVyPk92aWQgVGVjaG5vbG9naWVzPC9yZW1v
dGUtZGF0YWJhc2UtcHJvdmlkZXI+PGxhbmd1YWdlPkVuZ2xpc2g8L2xhbmd1YWdlPjwvcmVjb3Jk
PjwvQ2l0ZT48Q2l0ZT48QXV0aG9yPlBlbmZvbGQ8L0F1dGhvcj48WWVhcj4yMDEzPC9ZZWFyPjxS
ZWNOdW0+NDY5MjwvUmVjTnVtPjxyZWNvcmQ+PHJlYy1udW1iZXI+NDY5MjwvcmVjLW51bWJlcj48
Zm9yZWlnbi1rZXlzPjxrZXkgYXBwPSJFTiIgZGItaWQ9InZ2ZmV6cnpkanpzNXBoZXgwNXN2YTIw
NTVhczVlMHZyNXd4dyIgdGltZXN0YW1wPSIxNDc0NDQ1NTUzIj40NjkyPC9rZXk+PC9mb3JlaWdu
LWtleXM+PHJlZi10eXBlIG5hbWU9IkpvdXJuYWwgQXJ0aWNsZSI+MTc8L3JlZi10eXBlPjxjb250
cmlidXRvcnM+PGF1dGhvcnM+PGF1dGhvcj5QZW5mb2xkLCBSLiBCLjwvYXV0aG9yPjxhdXRob3I+
WmhhbmcsIEYuPC9hdXRob3I+PC9hdXRob3JzPjwvY29udHJpYnV0b3JzPjxhdXRoLWFkZHJlc3M+
UGVuZm9sZCxSb2JlcnQgQi4gR3JvdXAgSGVhbHRoIFJlc2VhcmNoIEluc3RpdHV0ZSBhbmQgdGhl
IERlcGFydG1lbnQgb2YgSGVhbHRoIFNlcnZpY2VzIFJlc2VhcmNoLCBVbml2ZXJzaXR5IG9mIFdh
c2hpbmd0b24sIFNlYXR0bGUsIFdhc2guIEVsZWN0cm9uaWMgYWRkcmVzczogUGVuZm9sZC5yQGdo
Yy5vcmcuPC9hdXRoLWFkZHJlc3M+PHRpdGxlcz48dGl0bGU+VXNlIG9mIGludGVycnVwdGVkIHRp
bWUgc2VyaWVzIGFuYWx5c2lzIGluIGV2YWx1YXRpbmcgaGVhbHRoIGNhcmUgcXVhbGl0eSBpbXBy
b3ZlbWVudHM8L3RpdGxlPjxzZWNvbmRhcnktdGl0bGU+QWNhZGVtaWMgcGVkaWF0cmljczwvc2Vj
b25kYXJ5LXRpdGxlPjxhbHQtdGl0bGU+QWNhZCBQZWRpYXRyPC9hbHQtdGl0bGU+PC90aXRsZXM+
PHBlcmlvZGljYWw+PGZ1bGwtdGl0bGU+QWNhZGVtaWMgcGVkaWF0cmljczwvZnVsbC10aXRsZT48
YWJici0xPkFjYWQgUGVkaWF0cjwvYWJici0xPjwvcGVyaW9kaWNhbD48YWx0LXBlcmlvZGljYWw+
PGZ1bGwtdGl0bGU+QWNhZGVtaWMgcGVkaWF0cmljczwvZnVsbC10aXRsZT48YWJici0xPkFjYWQg
UGVkaWF0cjwvYWJici0xPjwvYWx0LXBlcmlvZGljYWw+PHBhZ2VzPlMzOC00NDwvcGFnZXM+PHZv
bHVtZT4xMzwvdm9sdW1lPjxudW1iZXI+NiBTdXBwbDwvbnVtYmVyPjxrZXl3b3Jkcz48a2V5d29y
ZD5BbnRpcHN5Y2hvdGljIEFnZW50cy90dSBbVGhlcmFwZXV0aWMgVXNlXTwva2V5d29yZD48a2V5
d29yZD5BdHRlbnRpb24gRGVmaWNpdCBEaXNvcmRlciB3aXRoIEh5cGVyYWN0aXZpdHkvZGkgW0Rp
YWdub3Npc108L2tleXdvcmQ+PGtleXdvcmQ+KkF0dGVudGlvbiBEZWZpY2l0IERpc29yZGVyIHdp
dGggSHlwZXJhY3Rpdml0eS9kdCBbRHJ1ZyBUaGVyYXB5XTwva2V5d29yZD48a2V5d29yZD5DaGls
ZCwgUHJlc2Nob29sPC9rZXl3b3JkPjxrZXl3b3JkPipEZWxpdmVyeSBvZiBIZWFsdGggQ2FyZS9z
dCBbU3RhbmRhcmRzXTwva2V5d29yZD48a2V5d29yZD5EZWxpdmVyeSBvZiBIZWFsdGggQ2FyZS90
ZCBbVHJlbmRzXTwva2V5d29yZD48a2V5d29yZD5GZW1hbGU8L2tleXdvcmQ+PGtleXdvcmQ+SGVh
bHRoIFNlcnZpY2VzIFJlc2VhcmNoPC9rZXl3b3JkPjxrZXl3b3JkPkh1bWFuczwva2V5d29yZD48
a2V5d29yZD4qSW50ZXJydXB0ZWQgVGltZSBTZXJpZXMgQW5hbHlzaXM8L2tleXdvcmQ+PGtleXdv
cmQ+TWFsZTwva2V5d29yZD48a2V5d29yZD4qUGVkaWF0cmljcy9zdCBbU3RhbmRhcmRzXTwva2V5
d29yZD48a2V5d29yZD5QZWRpYXRyaWNzL3RkIFtUcmVuZHNdPC9rZXl3b3JkPjxrZXl3b3JkPlF1
YWxpdHkgQXNzdXJhbmNlLCBIZWFsdGggQ2FyZTwva2V5d29yZD48a2V5d29yZD4qUXVhbGl0eSBJ
bXByb3ZlbWVudDwva2V5d29yZD48a2V5d29yZD5Vbml0ZWQgU3RhdGVzPC9rZXl3b3JkPjxrZXl3
b3JkPjAgKEFudGlwc3ljaG90aWMgQWdlbnRzKTwva2V5d29yZD48L2tleXdvcmRzPjxkYXRlcz48
eWVhcj4yMDEzPC95ZWFyPjxwdWItZGF0ZXM+PGRhdGU+Tm92LURlYzwvZGF0ZT48L3B1Yi1kYXRl
cz48L2RhdGVzPjxpc2JuPjE4NzYtMjg2NzwvaXNibj48YWNjZXNzaW9uLW51bT4yNDI2ODA4Mzwv
YWNjZXNzaW9uLW51bT48d29yay10eXBlPlJlc2VhcmNoIFN1cHBvcnQsIE5vbi1VLlMuIEdvdiZh
cG9zO3QmI3hEO1Jlc2VhcmNoIFN1cHBvcnQsIFUuUy4gR292JmFwb3M7dCwgUC5ILlMuJiN4RDtS
ZXZpZXc8L3dvcmstdHlwZT48dXJscz48cmVsYXRlZC11cmxzPjx1cmw+PHN0eWxlIGZhY2U9InVu
ZGVybGluZSIgZm9udD0iZGVmYXVsdCIgc2l6ZT0iMTAwJSI+aHR0cDovL292aWRzcC5vdmlkLmNv
bS9vdmlkd2ViLmNnaT9UPUpTJmFtcDtDU0M9WSZhbXA7TkVXUz1OJmFtcDtQQUdFPWZ1bGx0ZXh0
JmFtcDtEPW1lZGwmYW1wO0FOPTI0MjY4MDgzPC9zdHlsZT48L3VybD48L3JlbGF0ZWQtdXJscz48
L3VybHM+PGVsZWN0cm9uaWMtcmVzb3VyY2UtbnVtPjxzdHlsZSBmYWNlPSJ1bmRlcmxpbmUiIGZv
bnQ9ImRlZmF1bHQiIHNpemU9IjEwMCUiPmh0dHA6Ly9keC5kb2kub3JnLzEwLjEwMTYvai5hY2Fw
LjIwMTMuMDguMDAyPC9zdHlsZT48L2VsZWN0cm9uaWMtcmVzb3VyY2UtbnVtPjxyZW1vdGUtZGF0
YWJhc2UtbmFtZT5NRURMSU5FPC9yZW1vdGUtZGF0YWJhc2UtbmFtZT48cmVtb3RlLWRhdGFiYXNl
LXByb3ZpZGVyPk92aWQgVGVjaG5vbG9naWVzPC9yZW1vdGUtZGF0YWJhc2UtcHJvdmlkZXI+PGxh
bmd1YWdlPkVuZ2xpc2g8L2xhbmd1YWdlPjwvcmVjb3JkPjwvQ2l0ZT48Q2l0ZT48QXV0aG9yPkdl
YnNraTwvQXV0aG9yPjxZZWFyPjIwMTI8L1llYXI+PFJlY051bT4yNDgzPC9SZWNOdW0+PHJlY29y
ZD48cmVjLW51bWJlcj4yNDgzPC9yZWMtbnVtYmVyPjxmb3JlaWduLWtleXM+PGtleSBhcHA9IkVO
IiBkYi1pZD0iMHZ6YWRkNWV2c3R3cnBlYTUyZ3h6cmRpZXpwd3p2YTV3emVzIj4yNDgzPC9rZXk+
PC9mb3JlaWduLWtleXM+PHJlZi10eXBlIG5hbWU9IkpvdXJuYWwgQXJ0aWNsZSI+MTc8L3JlZi10
eXBlPjxjb250cmlidXRvcnM+PGF1dGhvcnM+PGF1dGhvcj5HZWJza2ksIFYuPC9hdXRob3I+PGF1
dGhvcj5FbGxpbmdzb24sIEsuPC9hdXRob3I+PGF1dGhvcj5FZHdhcmRzLCBKLjwvYXV0aG9yPjxh
dXRob3I+SmVybmlnYW4sIEouPC9hdXRob3I+PGF1dGhvcj5LbGVpbmJhdW0sIEQuPC9hdXRob3I+
PC9hdXRob3JzPjwvY29udHJpYnV0b3JzPjxhdXRoLWFkZHJlc3M+RGl2aXNpb24gb2YgSGVhbHRo
Y2FyZSBRdWFsaXR5IFByb21vdGlvbiwgQ2VudHJlcyBmb3IgRGlzZWFzZSBDb250cm9sIGFuZCBQ
cmV2ZW50aW9uLCBBdGxhbnRhLCBHQSwgVVNBLiB2YWxAY3RjLnVzeWQuZWR1LmF1PC9hdXRoLWFk
ZHJlc3M+PHRpdGxlcz48dGl0bGU+TW9kZWxsaW5nIGludGVycnVwdGVkIHRpbWUgc2VyaWVzIHRv
IGV2YWx1YXRlIHByZXZlbnRpb24gYW5kIGNvbnRyb2wgb2YgaW5mZWN0aW9uIGluIGhlYWx0aGNh
cmU8L3RpdGxlPjxzZWNvbmRhcnktdGl0bGU+RXBpZGVtaW9sIEluZmVjdDwvc2Vjb25kYXJ5LXRp
dGxlPjxhbHQtdGl0bGU+RXBpZGVtaW9sb2d5IGFuZCBpbmZlY3Rpb248L2FsdC10aXRsZT48L3Rp
dGxlcz48cGVyaW9kaWNhbD48ZnVsbC10aXRsZT5FcGlkZW1pb2wgSW5mZWN0PC9mdWxsLXRpdGxl
PjwvcGVyaW9kaWNhbD48cGFnZXM+MjEzMS00MTwvcGFnZXM+PHZvbHVtZT4xNDA8L3ZvbHVtZT48
bnVtYmVyPjEyPC9udW1iZXI+PGtleXdvcmRzPjxrZXl3b3JkPkNyb3NzIEluZmVjdGlvbi8qcHJl
dmVudGlvbiAmYW1wOyBjb250cm9sPC9rZXl3b3JkPjxrZXl3b3JkPkhlYWx0aCBGYWNpbGl0aWVz
PC9rZXl3b3JkPjxrZXl3b3JkPkhvc3BpdGFsIERlcGFydG1lbnRzL3N0YXRpc3RpY3MgJmFtcDsg
bnVtZXJpY2FsIGRhdGE8L2tleXdvcmQ+PGtleXdvcmQ+SHVtYW5zPC9rZXl3b3JkPjxrZXl3b3Jk
PkluZmVjdGlvbiBDb250cm9sL21ldGhvZHMvKnN0YXRpc3RpY3MgJmFtcDsgbnVtZXJpY2FsIGRh
dGE8L2tleXdvcmQ+PGtleXdvcmQ+TG9naXN0aWMgTW9kZWxzPC9rZXl3b3JkPjxrZXl3b3JkPipN
ZXRoaWNpbGxpbi1SZXNpc3RhbnQgU3RhcGh5bG9jb2NjdXMgYXVyZXVzPC9rZXl3b3JkPjxrZXl3
b3JkPipNb2RlbHMsIFN0YXRpc3RpY2FsPC9rZXl3b3JkPjxrZXl3b3JkPlBvaXNzb24gRGlzdHJp
YnV0aW9uPC9rZXl3b3JkPjxrZXl3b3JkPlByb2dyYW0gRXZhbHVhdGlvbjwva2V5d29yZD48a2V5
d29yZD5TdGFwaHlsb2NvY2NhbCBJbmZlY3Rpb25zLypwcmV2ZW50aW9uICZhbXA7IGNvbnRyb2w8
L2tleXdvcmQ+PGtleXdvcmQ+VGltZSBGYWN0b3JzPC9rZXl3b3JkPjwva2V5d29yZHM+PGRhdGVz
Pjx5ZWFyPjIwMTI8L3llYXI+PHB1Yi1kYXRlcz48ZGF0ZT5EZWM8L2RhdGU+PC9wdWItZGF0ZXM+
PC9kYXRlcz48aXNibj4xNDY5LTQ0MDkgKEVsZWN0cm9uaWMpJiN4RDswOTUwLTI2ODggKExpbmtp
bmcpPC9pc2JuPjxhY2Nlc3Npb24tbnVtPjIyMzM1OTMzPC9hY2Nlc3Npb24tbnVtPjx1cmxzPjxy
ZWxhdGVkLXVybHM+PHVybD5odHRwOi8vd3d3Lm5jYmkubmxtLm5paC5nb3YvcHVibWVkLzIyMzM1
OTMzPC91cmw+PC9yZWxhdGVkLXVybHM+PC91cmxzPjxlbGVjdHJvbmljLXJlc291cmNlLW51bT4x
MC4xMDE3L1MwOTUwMjY4ODEyMDAwMTc5PC9lbGVjdHJvbmljLXJlc291cmNlLW51bT48L3JlY29y
ZD48L0NpdGU+PC9FbmROb3RlPgB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7B74E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</w:t>
      </w:r>
      <w:hyperlink w:anchor="_ENREF_1" w:tooltip="Wagner, 2002 #5001" w:history="1">
        <w:r w:rsidR="002B52E1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1-3</w:t>
        </w:r>
      </w:hyperlink>
      <w:r w:rsidR="007B74E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]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 ITS </w:t>
      </w:r>
      <w:r w:rsidR="00221C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proach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 series of observations on the same outcome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fore and after the introduction of an intervention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used to test immediate and gradual effects of</w:t>
      </w:r>
      <w:r w:rsidR="001E6B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E6BCB" w:rsidRPr="00837D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intervention.</w: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aWNraW48L0F1dGhvcj48WWVhcj4xOTk2PC9ZZWFyPjxS
ZWNOdW0+NDY3NTwvUmVjTnVtPjxEaXNwbGF5VGV4dD5bNCwgNV08L0Rpc3BsYXlUZXh0PjxyZWNv
cmQ+PHJlYy1udW1iZXI+NDY3NTwvcmVjLW51bWJlcj48Zm9yZWlnbi1rZXlzPjxrZXkgYXBwPSJF
TiIgZGItaWQ9InZ2ZmV6cnpkanpzNXBoZXgwNXN2YTIwNTVhczVlMHZyNXd4dyIgdGltZXN0YW1w
PSIxNDc0NDI2NDYyIj40Njc1PC9rZXk+PC9mb3JlaWduLWtleXM+PHJlZi10eXBlIG5hbWU9Ikpv
dXJuYWwgQXJ0aWNsZSI+MTc8L3JlZi10eXBlPjxjb250cmlidXRvcnM+PGF1dGhvcnM+PGF1dGhv
cj5BaWNraW4sIE0uPC9hdXRob3I+PGF1dGhvcj5HZW5zbGVyLCBILjwvYXV0aG9yPjwvYXV0aG9y
cz48L2NvbnRyaWJ1dG9ycz48dGl0bGVzPjx0aXRsZT5BZGp1c3RpbmcgZm9yIG11bHRpcGxlIHRl
c3Rpbmcgd2hlbiByZXBvcnRpbmcgcmVzZWFyY2ggcmVzdWx0czogdGhlIEJvbmZlcnJvbmkgdnMg
SG9sbSBtZXRob2RzPC90aXRsZT48c2Vjb25kYXJ5LXRpdGxlPkFtZXJpY2FuIEpvdXJuYWwgb2Yg
UHVibGljIEhlYWx0aDwvc2Vjb25kYXJ5LXRpdGxlPjwvdGl0bGVzPjxwZXJpb2RpY2FsPjxmdWxs
LXRpdGxlPkFtZXJpY2FuIEpvdXJuYWwgb2YgUHVibGljIEhlYWx0aDwvZnVsbC10aXRsZT48L3Bl
cmlvZGljYWw+PHBhZ2VzPjcyNi03Mjg8L3BhZ2VzPjx2b2x1bWU+ODY8L3ZvbHVtZT48bnVtYmVy
PjU8L251bWJlcj48ZGF0ZXM+PHllYXI+MTk5NjwveWVhcj48cHViLWRhdGVzPjxkYXRlPjE5OTYv
MDUvMDE8L2RhdGU+PC9wdWItZGF0ZXM+PC9kYXRlcz48cHVibGlzaGVyPkFtZXJpY2FuIFB1Ymxp
YyBIZWFsdGggQXNzb2NpYXRpb248L3B1Ymxpc2hlcj48aXNibj4wMDkwLTAwMzY8L2lzYm4+PHVy
bHM+PHJlbGF0ZWQtdXJscz48dXJsPmh0dHA6Ly9keC5kb2kub3JnLzEwLjIxMDUvQUpQSC44Ni41
LjcyNjwvdXJsPjwvcmVsYXRlZC11cmxzPjwvdXJscz48ZWxlY3Ryb25pYy1yZXNvdXJjZS1udW0+
MTAuMjEwNS9BSlBILjg2LjUuNzI2PC9lbGVjdHJvbmljLXJlc291cmNlLW51bT48YWNjZXNzLWRh
dGU+MjAxNi8wOS8yMDwvYWNjZXNzLWRhdGU+PC9yZWNvcmQ+PC9DaXRlPjxDaXRlPjxBdXRob3I+
UGVybmVnZXI8L0F1dGhvcj48WWVhcj4xOTk4PC9ZZWFyPjxSZWNOdW0+NDY5MzwvUmVjTnVtPjxy
ZWNvcmQ+PHJlYy1udW1iZXI+NDY5MzwvcmVjLW51bWJlcj48Zm9yZWlnbi1rZXlzPjxrZXkgYXBw
PSJFTiIgZGItaWQ9InZ2ZmV6cnpkanpzNXBoZXgwNXN2YTIwNTVhczVlMHZyNXd4dyIgdGltZXN0
YW1wPSIxNDc0NDQ2MTg1Ij40NjkzPC9rZXk+PC9mb3JlaWduLWtleXM+PHJlZi10eXBlIG5hbWU9
IkpvdXJuYWwgQXJ0aWNsZSI+MTc8L3JlZi10eXBlPjxjb250cmlidXRvcnM+PGF1dGhvcnM+PGF1
dGhvcj5QZXJuZWdlciwgVC4gVi48L2F1dGhvcj48L2F1dGhvcnM+PC9jb250cmlidXRvcnM+PGF1
dGgtYWRkcmVzcz5QZXJuZWdlcixUIFYuIEluc3RpdHV0ZSBvZiBTb2NpYWwgYW5kIFByZXZlbnRp
dmUgTWVkaWNpbmUsIFVuaXZlcnNpdHkgb2YgR2VuZXZhLCBDSC0xMjExIEdlbmV2YSA0LCBTd2l0
emVybGFuZC4gcGVybmVnZXJAY211LnVuaWdlLmNoPC9hdXRoLWFkZHJlc3M+PHRpdGxlcz48dGl0
bGU+V2hhdCZhcG9zO3Mgd3Jvbmcgd2l0aCBCb25mZXJyb25pIGFkanVzdG1lbnRzPC90aXRsZT48
c2Vjb25kYXJ5LXRpdGxlPkJNSjwvc2Vjb25kYXJ5LXRpdGxlPjxhbHQtdGl0bGU+Qm1qPC9hbHQt
dGl0bGU+PC90aXRsZXM+PHBlcmlvZGljYWw+PGZ1bGwtdGl0bGU+Qk1KPC9mdWxsLXRpdGxlPjwv
cGVyaW9kaWNhbD48YWx0LXBlcmlvZGljYWw+PGZ1bGwtdGl0bGU+Qk1KPC9mdWxsLXRpdGxlPjwv
YWx0LXBlcmlvZGljYWw+PHBhZ2VzPjEyMzYtODwvcGFnZXM+PHZvbHVtZT4zMTY8L3ZvbHVtZT48
bnVtYmVyPjcxMzk8L251bWJlcj48a2V5d29yZHM+PGtleXdvcmQ+RGF0YSBJbnRlcnByZXRhdGlv
biwgU3RhdGlzdGljYWw8L2tleXdvcmQ+PGtleXdvcmQ+UHJvYmFiaWxpdHk8L2tleXdvcmQ+PGtl
eXdvcmQ+KlN0YXRpc3RpY3MgYXMgVG9waWMvbXQgW01ldGhvZHNdPC9rZXl3b3JkPjwva2V5d29y
ZHM+PGRhdGVzPjx5ZWFyPjE5OTg8L3llYXI+PHB1Yi1kYXRlcz48ZGF0ZT5BcHIgMTg8L2RhdGU+
PC9wdWItZGF0ZXM+PC9kYXRlcz48aXNibj4wOTU5LTgxMzg8L2lzYm4+PGFjY2Vzc2lvbi1udW0+
OTU1MzAwNjwvYWNjZXNzaW9uLW51bT48d29yay10eXBlPlJlc2VhcmNoIFN1cHBvcnQsIE5vbi1V
LlMuIEdvdiZhcG9zO3QmI3hEO1Jldmlldzwvd29yay10eXBlPjx1cmxzPjxyZWxhdGVkLXVybHM+
PHVybD5odHRwOi8vb3ZpZHNwLm92aWQuY29tL292aWR3ZWIuY2dpP1Q9SlMmYW1wO0NTQz1ZJmFt
cDtORVdTPU4mYW1wO1BBR0U9ZnVsbHRleHQmYW1wO0Q9bWVkNCZhbXA7QU49OTU1MzAwNjwvdXJs
PjwvcmVsYXRlZC11cmxzPjwvdXJscz48Y3VzdG9tMj5QTUMxMTEyOTkxPC9jdXN0b20yPjxyZW1v
dGUtZGF0YWJhc2UtbmFtZT5NRURMSU5FPC9yZW1vdGUtZGF0YWJhc2UtbmFtZT48cmVtb3RlLWRh
dGFiYXNlLXByb3ZpZGVyPk92aWQgVGVjaG5vbG9naWVzPC9yZW1vdGUtZGF0YWJhc2UtcHJvdmlk
ZXI+PGxhbmd1YWdlPkVuZ2xpc2g8L2xhbmd1YWdlPjwvcmVjb3JkPjwvQ2l0ZT48L0VuZE5vdGU+
AG=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aWNraW48L0F1dGhvcj48WWVhcj4xOTk2PC9ZZWFyPjxS
ZWNOdW0+NDY3NTwvUmVjTnVtPjxEaXNwbGF5VGV4dD5bNCwgNV08L0Rpc3BsYXlUZXh0PjxyZWNv
cmQ+PHJlYy1udW1iZXI+NDY3NTwvcmVjLW51bWJlcj48Zm9yZWlnbi1rZXlzPjxrZXkgYXBwPSJF
TiIgZGItaWQ9InZ2ZmV6cnpkanpzNXBoZXgwNXN2YTIwNTVhczVlMHZyNXd4dyIgdGltZXN0YW1w
PSIxNDc0NDI2NDYyIj40Njc1PC9rZXk+PC9mb3JlaWduLWtleXM+PHJlZi10eXBlIG5hbWU9Ikpv
dXJuYWwgQXJ0aWNsZSI+MTc8L3JlZi10eXBlPjxjb250cmlidXRvcnM+PGF1dGhvcnM+PGF1dGhv
cj5BaWNraW4sIE0uPC9hdXRob3I+PGF1dGhvcj5HZW5zbGVyLCBILjwvYXV0aG9yPjwvYXV0aG9y
cz48L2NvbnRyaWJ1dG9ycz48dGl0bGVzPjx0aXRsZT5BZGp1c3RpbmcgZm9yIG11bHRpcGxlIHRl
c3Rpbmcgd2hlbiByZXBvcnRpbmcgcmVzZWFyY2ggcmVzdWx0czogdGhlIEJvbmZlcnJvbmkgdnMg
SG9sbSBtZXRob2RzPC90aXRsZT48c2Vjb25kYXJ5LXRpdGxlPkFtZXJpY2FuIEpvdXJuYWwgb2Yg
UHVibGljIEhlYWx0aDwvc2Vjb25kYXJ5LXRpdGxlPjwvdGl0bGVzPjxwZXJpb2RpY2FsPjxmdWxs
LXRpdGxlPkFtZXJpY2FuIEpvdXJuYWwgb2YgUHVibGljIEhlYWx0aDwvZnVsbC10aXRsZT48L3Bl
cmlvZGljYWw+PHBhZ2VzPjcyNi03Mjg8L3BhZ2VzPjx2b2x1bWU+ODY8L3ZvbHVtZT48bnVtYmVy
PjU8L251bWJlcj48ZGF0ZXM+PHllYXI+MTk5NjwveWVhcj48cHViLWRhdGVzPjxkYXRlPjE5OTYv
MDUvMDE8L2RhdGU+PC9wdWItZGF0ZXM+PC9kYXRlcz48cHVibGlzaGVyPkFtZXJpY2FuIFB1Ymxp
YyBIZWFsdGggQXNzb2NpYXRpb248L3B1Ymxpc2hlcj48aXNibj4wMDkwLTAwMzY8L2lzYm4+PHVy
bHM+PHJlbGF0ZWQtdXJscz48dXJsPmh0dHA6Ly9keC5kb2kub3JnLzEwLjIxMDUvQUpQSC44Ni41
LjcyNjwvdXJsPjwvcmVsYXRlZC11cmxzPjwvdXJscz48ZWxlY3Ryb25pYy1yZXNvdXJjZS1udW0+
MTAuMjEwNS9BSlBILjg2LjUuNzI2PC9lbGVjdHJvbmljLXJlc291cmNlLW51bT48YWNjZXNzLWRh
dGU+MjAxNi8wOS8yMDwvYWNjZXNzLWRhdGU+PC9yZWNvcmQ+PC9DaXRlPjxDaXRlPjxBdXRob3I+
UGVybmVnZXI8L0F1dGhvcj48WWVhcj4xOTk4PC9ZZWFyPjxSZWNOdW0+NDY5MzwvUmVjTnVtPjxy
ZWNvcmQ+PHJlYy1udW1iZXI+NDY5MzwvcmVjLW51bWJlcj48Zm9yZWlnbi1rZXlzPjxrZXkgYXBw
PSJFTiIgZGItaWQ9InZ2ZmV6cnpkanpzNXBoZXgwNXN2YTIwNTVhczVlMHZyNXd4dyIgdGltZXN0
YW1wPSIxNDc0NDQ2MTg1Ij40NjkzPC9rZXk+PC9mb3JlaWduLWtleXM+PHJlZi10eXBlIG5hbWU9
IkpvdXJuYWwgQXJ0aWNsZSI+MTc8L3JlZi10eXBlPjxjb250cmlidXRvcnM+PGF1dGhvcnM+PGF1
dGhvcj5QZXJuZWdlciwgVC4gVi48L2F1dGhvcj48L2F1dGhvcnM+PC9jb250cmlidXRvcnM+PGF1
dGgtYWRkcmVzcz5QZXJuZWdlcixUIFYuIEluc3RpdHV0ZSBvZiBTb2NpYWwgYW5kIFByZXZlbnRp
dmUgTWVkaWNpbmUsIFVuaXZlcnNpdHkgb2YgR2VuZXZhLCBDSC0xMjExIEdlbmV2YSA0LCBTd2l0
emVybGFuZC4gcGVybmVnZXJAY211LnVuaWdlLmNoPC9hdXRoLWFkZHJlc3M+PHRpdGxlcz48dGl0
bGU+V2hhdCZhcG9zO3Mgd3Jvbmcgd2l0aCBCb25mZXJyb25pIGFkanVzdG1lbnRzPC90aXRsZT48
c2Vjb25kYXJ5LXRpdGxlPkJNSjwvc2Vjb25kYXJ5LXRpdGxlPjxhbHQtdGl0bGU+Qm1qPC9hbHQt
dGl0bGU+PC90aXRsZXM+PHBlcmlvZGljYWw+PGZ1bGwtdGl0bGU+Qk1KPC9mdWxsLXRpdGxlPjwv
cGVyaW9kaWNhbD48YWx0LXBlcmlvZGljYWw+PGZ1bGwtdGl0bGU+Qk1KPC9mdWxsLXRpdGxlPjwv
YWx0LXBlcmlvZGljYWw+PHBhZ2VzPjEyMzYtODwvcGFnZXM+PHZvbHVtZT4zMTY8L3ZvbHVtZT48
bnVtYmVyPjcxMzk8L251bWJlcj48a2V5d29yZHM+PGtleXdvcmQ+RGF0YSBJbnRlcnByZXRhdGlv
biwgU3RhdGlzdGljYWw8L2tleXdvcmQ+PGtleXdvcmQ+UHJvYmFiaWxpdHk8L2tleXdvcmQ+PGtl
eXdvcmQ+KlN0YXRpc3RpY3MgYXMgVG9waWMvbXQgW01ldGhvZHNdPC9rZXl3b3JkPjwva2V5d29y
ZHM+PGRhdGVzPjx5ZWFyPjE5OTg8L3llYXI+PHB1Yi1kYXRlcz48ZGF0ZT5BcHIgMTg8L2RhdGU+
PC9wdWItZGF0ZXM+PC9kYXRlcz48aXNibj4wOTU5LTgxMzg8L2lzYm4+PGFjY2Vzc2lvbi1udW0+
OTU1MzAwNjwvYWNjZXNzaW9uLW51bT48d29yay10eXBlPlJlc2VhcmNoIFN1cHBvcnQsIE5vbi1V
LlMuIEdvdiZhcG9zO3QmI3hEO1Jldmlldzwvd29yay10eXBlPjx1cmxzPjxyZWxhdGVkLXVybHM+
PHVybD5odHRwOi8vb3ZpZHNwLm92aWQuY29tL292aWR3ZWIuY2dpP1Q9SlMmYW1wO0NTQz1ZJmFt
cDtORVdTPU4mYW1wO1BBR0U9ZnVsbHRleHQmYW1wO0Q9bWVkNCZhbXA7QU49OTU1MzAwNjwvdXJs
PjwvcmVsYXRlZC11cmxzPjwvdXJscz48Y3VzdG9tMj5QTUMxMTEyOTkxPC9jdXN0b20yPjxyZW1v
dGUtZGF0YWJhc2UtbmFtZT5NRURMSU5FPC9yZW1vdGUtZGF0YWJhc2UtbmFtZT48cmVtb3RlLWRh
dGFiYXNlLXByb3ZpZGVyPk92aWQgVGVjaG5vbG9naWVzPC9yZW1vdGUtZGF0YWJhc2UtcHJvdmlk
ZXI+PGxhbmd1YWdlPkVuZ2xpc2g8L2xhbmd1YWdlPjwvcmVjb3JkPjwvQ2l0ZT48L0VuZE5vdGU+
AG=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2B52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</w:t>
      </w:r>
      <w:hyperlink w:anchor="_ENREF_4" w:tooltip="Aickin, 1996 #4675" w:history="1">
        <w:r w:rsidR="002B52E1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4</w:t>
        </w:r>
      </w:hyperlink>
      <w:r w:rsidR="002B52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, </w:t>
      </w:r>
      <w:hyperlink w:anchor="_ENREF_5" w:tooltip="Perneger, 1998 #4693" w:history="1">
        <w:r w:rsidR="002B52E1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5</w:t>
        </w:r>
      </w:hyperlink>
      <w:r w:rsidR="002B52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]</w: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bookmarkStart w:id="0" w:name="_GoBack"/>
      <w:bookmarkEnd w:id="0"/>
      <w:r w:rsidR="00C5195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major strength of </w:t>
      </w:r>
      <w:r w:rsidR="00C5195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TS method</w:t>
      </w: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 i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ility to distinguish the effect of the intervention fro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cular change, that is, change that would have happen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B37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ven in the absence of the intervention.</w:t>
      </w:r>
      <w:r w:rsidR="00ED63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e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imati</w:t>
      </w:r>
      <w:r w:rsidR="00ED63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 of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vention effect is done by comparing the trend in the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tcome after the intervention to the existing trend in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pre-intervention period, and is achieved through modifications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the standard regression analysis</w:t>
      </w:r>
      <w:r w:rsidR="00ED63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hich is known as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gmented regression analysis</w:t>
      </w:r>
      <w:r w:rsidR="00ED63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YWduZXI8L0F1dGhvcj48WWVhcj4yMDAyPC9ZZWFyPjxS
ZWNOdW0+NTAwMTwvUmVjTnVtPjxEaXNwbGF5VGV4dD5bMS0zXTwvRGlzcGxheVRleHQ+PHJlY29y
ZD48cmVjLW51bWJlcj41MDAxPC9yZWMtbnVtYmVyPjxmb3JlaWduLWtleXM+PGtleSBhcHA9IkVO
IiBkYi1pZD0idnZmZXpyemRqenM1cGhleDA1c3ZhMjA1NWFzNWUwdnI1d3h3IiB0aW1lc3RhbXA9
IjE1MDc1MzEwMjgiPjUwMDE8L2tleT48L2ZvcmVpZ24ta2V5cz48cmVmLXR5cGUgbmFtZT0iSm91
cm5hbCBBcnRpY2xlIj4xNzwvcmVmLXR5cGU+PGNvbnRyaWJ1dG9ycz48YXV0aG9ycz48YXV0aG9y
PldhZ25lciwgQS4gSy48L2F1dGhvcj48YXV0aG9yPlNvdW1lcmFpLCBTLiBCLjwvYXV0aG9yPjxh
dXRob3I+WmhhbmcsIEYuPC9hdXRob3I+PGF1dGhvcj5Sb3NzLURlZ25hbiwgRC48L2F1dGhvcj48
L2F1dGhvcnM+PC9jb250cmlidXRvcnM+PGF1dGgtYWRkcmVzcz5XYWduZXIsIEEgSy4gRGVwYXJ0
bWVudCBvZiBBbWJ1bGF0b3J5IENhcmUgYW5kIFByZXZlbnRpb24sIEhhcnZhcmQgTWVkaWNhbCBT
Y2hvb2wgYW5kIEhhcnZhcmQgUGlsZ3JpbSBIZWFsdGggQ2FyZSwgQm9zdG9uLCBNQSAwMjIxNSwg
VVNBLiBhd2FnbmVyQGhzcGguaGFydmFyZC5lZHU8L2F1dGgtYWRkcmVzcz48dGl0bGVzPjx0aXRs
ZT5TZWdtZW50ZWQgcmVncmVzc2lvbiBhbmFseXNpcyBvZiBpbnRlcnJ1cHRlZCB0aW1lIHNlcmll
cyBzdHVkaWVzIGluIG1lZGljYXRpb24gdXNlIHJlc2VhcmNoPC90aXRsZT48c2Vjb25kYXJ5LXRp
dGxlPkpvdXJuYWwgb2YgQ2xpbmljYWwgUGhhcm1hY3kgJmFtcDsgVGhlcmFwZXV0aWNzPC9zZWNv
bmRhcnktdGl0bGU+PGFsdC10aXRsZT5KIENsaW4gUGhhcm0gVGhlcjwvYWx0LXRpdGxlPjwvdGl0
bGVzPjxwZXJpb2RpY2FsPjxmdWxsLXRpdGxlPkpvdXJuYWwgb2YgQ2xpbmljYWwgUGhhcm1hY3kg
JmFtcDsgVGhlcmFwZXV0aWNzPC9mdWxsLXRpdGxlPjxhYmJyLTE+SiBDbGluIFBoYXJtIFRoZXI8
L2FiYnItMT48L3BlcmlvZGljYWw+PGFsdC1wZXJpb2RpY2FsPjxmdWxsLXRpdGxlPkpvdXJuYWwg
b2YgQ2xpbmljYWwgUGhhcm1hY3kgJmFtcDsgVGhlcmFwZXV0aWNzPC9mdWxsLXRpdGxlPjxhYmJy
LTE+SiBDbGluIFBoYXJtIFRoZXI8L2FiYnItMT48L2FsdC1wZXJpb2RpY2FsPjxwYWdlcz4yOTkt
MzA5PC9wYWdlcz48dm9sdW1lPjI3PC92b2x1bWU+PG51bWJlcj40PC9udW1iZXI+PGtleXdvcmRz
PjxrZXl3b3JkPkNvc3QgQ29udHJvbDwva2V5d29yZD48a2V5d29yZD4qRHJ1ZyBDb3N0cy9zbiBb
U3RhdGlzdGljcyAmYW1wOyBOdW1lcmljYWwgRGF0YV08L2tleXdvcmQ+PGtleXdvcmQ+KkRydWcg
VGhlcmFweTwva2V5d29yZD48a2V5d29yZD4qSGVhbHRoIFBvbGljeTwva2V5d29yZD48a2V5d29y
ZD5IdW1hbnM8L2tleXdvcmQ+PGtleXdvcmQ+TG9uZ2l0dWRpbmFsIFN0dWRpZXM8L2tleXdvcmQ+
PGtleXdvcmQ+UHJhY3RpY2UgUGF0dGVybnMsIFBoeXNpY2lhbnMmYXBvczs8L2tleXdvcmQ+PGtl
eXdvcmQ+KlJlZ3Jlc3Npb24gQW5hbHlzaXM8L2tleXdvcmQ+PGtleXdvcmQ+UmVzZWFyY2ggRGVz
aWduPC9rZXl3b3JkPjwva2V5d29yZHM+PGRhdGVzPjx5ZWFyPjIwMDI8L3llYXI+PHB1Yi1kYXRl
cz48ZGF0ZT5BdWc8L2RhdGU+PC9wdWItZGF0ZXM+PC9kYXRlcz48aXNibj4wMjY5LTQ3Mjc8L2lz
Ym4+PGFjY2Vzc2lvbi1udW0+MTIxNzQwMzI8L2FjY2Vzc2lvbi1udW0+PHdvcmstdHlwZT5SZXNl
YXJjaCBTdXBwb3J0LCBOb24tVS5TLiBHb3YmYXBvczt0JiN4RDtSZXNlYXJjaCBTdXBwb3J0LCBV
LlMuIEdvdiZhcG9zO3QsIFAuSC5TLjwvd29yay10eXBlPjx1cmxzPjxyZWxhdGVkLXVybHM+PHVy
bD48c3R5bGUgZmFjZT0idW5kZXJsaW5lIiBmb250PSJkZWZhdWx0IiBzaXplPSIxMDAlIj5odHRw
Oi8vb3ZpZHNwLm92aWQuY29tL292aWR3ZWIuY2dpP1Q9SlMmYW1wO0NTQz1ZJmFtcDtORVdTPU4m
YW1wO1BBR0U9ZnVsbHRleHQmYW1wO0Q9bWVkNCZhbXA7QU49MTIxNzQwMzI8L3N0eWxlPjwvdXJs
Pjx1cmw+PHN0eWxlIGZhY2U9InVuZGVybGluZSIgZm9udD0iZGVmYXVsdCIgc2l6ZT0iMTAwJSI+
aHR0cDovL3ByaW1vYS5saWJyYXJ5LnVuc3cuZWR1LmF1L29wZW51cmwvNjFVTlNXX0lOU1QvVU5T
V19TRVJWSUNFU19QQUdFP3NpZD1PVklEOm1lZGxpbmUmYW1wO2lkPXBtaWQ6MTIxNzQwMzImYW1w
O2lkPWRvaTomYW1wO2lzc249MDI2OS00NzI3JmFtcDtpc2JuPSZhbXA7dm9sdW1lPTI3JmFtcDtp
c3N1ZT00JmFtcDtzcGFnZT0yOTkmYW1wO3BhZ2VzPTI5OS0zMDkmYW1wO2RhdGU9MjAwMiZhbXA7
dGl0bGU9Sm91cm5hbCtvZitDbGluaWNhbCtQaGFybWFjeSslMjYrVGhlcmFwZXV0aWNzJmFtcDth
dGl0bGU9U2VnbWVudGVkK3JlZ3Jlc3Npb24rYW5hbHlzaXMrb2YraW50ZXJydXB0ZWQrdGltZStz
ZXJpZXMrc3R1ZGllcytpbittZWRpY2F0aW9uK3VzZStyZXNlYXJjaC4mYW1wO2F1bGFzdD1XYWdu
ZXImYW1wO3BpZD0lM0NhdXRob3IlM0VXYWduZXIrQUslM0JTb3VtZXJhaStTQiUzQlpoYW5nK0Yl
M0JSb3NzLURlZ25hbitEJTNDJTJGYXV0aG9yJTNFJTNDQU4lM0UxMjE3NDAzMiUzQyUyRkFOJTNF
JTNDRFQlM0VKb3VybmFsK0FydGljbGUlM0MlMkZEVCUzRTwvc3R5bGU+PC91cmw+PC9yZWxhdGVk
LXVybHM+PC91cmxzPjxyZW1vdGUtZGF0YWJhc2UtbmFtZT5NRURMSU5FPC9yZW1vdGUtZGF0YWJh
c2UtbmFtZT48cmVtb3RlLWRhdGFiYXNlLXByb3ZpZGVyPk92aWQgVGVjaG5vbG9naWVzPC9yZW1v
dGUtZGF0YWJhc2UtcHJvdmlkZXI+PGxhbmd1YWdlPkVuZ2xpc2g8L2xhbmd1YWdlPjwvcmVjb3Jk
PjwvQ2l0ZT48Q2l0ZT48QXV0aG9yPlBlbmZvbGQ8L0F1dGhvcj48WWVhcj4yMDEzPC9ZZWFyPjxS
ZWNOdW0+NDY5MjwvUmVjTnVtPjxyZWNvcmQ+PHJlYy1udW1iZXI+NDY5MjwvcmVjLW51bWJlcj48
Zm9yZWlnbi1rZXlzPjxrZXkgYXBwPSJFTiIgZGItaWQ9InZ2ZmV6cnpkanpzNXBoZXgwNXN2YTIw
NTVhczVlMHZyNXd4dyIgdGltZXN0YW1wPSIxNDc0NDQ1NTUzIj40NjkyPC9rZXk+PC9mb3JlaWdu
LWtleXM+PHJlZi10eXBlIG5hbWU9IkpvdXJuYWwgQXJ0aWNsZSI+MTc8L3JlZi10eXBlPjxjb250
cmlidXRvcnM+PGF1dGhvcnM+PGF1dGhvcj5QZW5mb2xkLCBSLiBCLjwvYXV0aG9yPjxhdXRob3I+
WmhhbmcsIEYuPC9hdXRob3I+PC9hdXRob3JzPjwvY29udHJpYnV0b3JzPjxhdXRoLWFkZHJlc3M+
UGVuZm9sZCxSb2JlcnQgQi4gR3JvdXAgSGVhbHRoIFJlc2VhcmNoIEluc3RpdHV0ZSBhbmQgdGhl
IERlcGFydG1lbnQgb2YgSGVhbHRoIFNlcnZpY2VzIFJlc2VhcmNoLCBVbml2ZXJzaXR5IG9mIFdh
c2hpbmd0b24sIFNlYXR0bGUsIFdhc2guIEVsZWN0cm9uaWMgYWRkcmVzczogUGVuZm9sZC5yQGdo
Yy5vcmcuPC9hdXRoLWFkZHJlc3M+PHRpdGxlcz48dGl0bGU+VXNlIG9mIGludGVycnVwdGVkIHRp
bWUgc2VyaWVzIGFuYWx5c2lzIGluIGV2YWx1YXRpbmcgaGVhbHRoIGNhcmUgcXVhbGl0eSBpbXBy
b3ZlbWVudHM8L3RpdGxlPjxzZWNvbmRhcnktdGl0bGU+QWNhZGVtaWMgcGVkaWF0cmljczwvc2Vj
b25kYXJ5LXRpdGxlPjxhbHQtdGl0bGU+QWNhZCBQZWRpYXRyPC9hbHQtdGl0bGU+PC90aXRsZXM+
PHBlcmlvZGljYWw+PGZ1bGwtdGl0bGU+QWNhZGVtaWMgcGVkaWF0cmljczwvZnVsbC10aXRsZT48
YWJici0xPkFjYWQgUGVkaWF0cjwvYWJici0xPjwvcGVyaW9kaWNhbD48YWx0LXBlcmlvZGljYWw+
PGZ1bGwtdGl0bGU+QWNhZGVtaWMgcGVkaWF0cmljczwvZnVsbC10aXRsZT48YWJici0xPkFjYWQg
UGVkaWF0cjwvYWJici0xPjwvYWx0LXBlcmlvZGljYWw+PHBhZ2VzPlMzOC00NDwvcGFnZXM+PHZv
bHVtZT4xMzwvdm9sdW1lPjxudW1iZXI+NiBTdXBwbDwvbnVtYmVyPjxrZXl3b3Jkcz48a2V5d29y
ZD5BbnRpcHN5Y2hvdGljIEFnZW50cy90dSBbVGhlcmFwZXV0aWMgVXNlXTwva2V5d29yZD48a2V5
d29yZD5BdHRlbnRpb24gRGVmaWNpdCBEaXNvcmRlciB3aXRoIEh5cGVyYWN0aXZpdHkvZGkgW0Rp
YWdub3Npc108L2tleXdvcmQ+PGtleXdvcmQ+KkF0dGVudGlvbiBEZWZpY2l0IERpc29yZGVyIHdp
dGggSHlwZXJhY3Rpdml0eS9kdCBbRHJ1ZyBUaGVyYXB5XTwva2V5d29yZD48a2V5d29yZD5DaGls
ZCwgUHJlc2Nob29sPC9rZXl3b3JkPjxrZXl3b3JkPipEZWxpdmVyeSBvZiBIZWFsdGggQ2FyZS9z
dCBbU3RhbmRhcmRzXTwva2V5d29yZD48a2V5d29yZD5EZWxpdmVyeSBvZiBIZWFsdGggQ2FyZS90
ZCBbVHJlbmRzXTwva2V5d29yZD48a2V5d29yZD5GZW1hbGU8L2tleXdvcmQ+PGtleXdvcmQ+SGVh
bHRoIFNlcnZpY2VzIFJlc2VhcmNoPC9rZXl3b3JkPjxrZXl3b3JkPkh1bWFuczwva2V5d29yZD48
a2V5d29yZD4qSW50ZXJydXB0ZWQgVGltZSBTZXJpZXMgQW5hbHlzaXM8L2tleXdvcmQ+PGtleXdv
cmQ+TWFsZTwva2V5d29yZD48a2V5d29yZD4qUGVkaWF0cmljcy9zdCBbU3RhbmRhcmRzXTwva2V5
d29yZD48a2V5d29yZD5QZWRpYXRyaWNzL3RkIFtUcmVuZHNdPC9rZXl3b3JkPjxrZXl3b3JkPlF1
YWxpdHkgQXNzdXJhbmNlLCBIZWFsdGggQ2FyZTwva2V5d29yZD48a2V5d29yZD4qUXVhbGl0eSBJ
bXByb3ZlbWVudDwva2V5d29yZD48a2V5d29yZD5Vbml0ZWQgU3RhdGVzPC9rZXl3b3JkPjxrZXl3
b3JkPjAgKEFudGlwc3ljaG90aWMgQWdlbnRzKTwva2V5d29yZD48L2tleXdvcmRzPjxkYXRlcz48
eWVhcj4yMDEzPC95ZWFyPjxwdWItZGF0ZXM+PGRhdGU+Tm92LURlYzwvZGF0ZT48L3B1Yi1kYXRl
cz48L2RhdGVzPjxpc2JuPjE4NzYtMjg2NzwvaXNibj48YWNjZXNzaW9uLW51bT4yNDI2ODA4Mzwv
YWNjZXNzaW9uLW51bT48d29yay10eXBlPlJlc2VhcmNoIFN1cHBvcnQsIE5vbi1VLlMuIEdvdiZh
cG9zO3QmI3hEO1Jlc2VhcmNoIFN1cHBvcnQsIFUuUy4gR292JmFwb3M7dCwgUC5ILlMuJiN4RDtS
ZXZpZXc8L3dvcmstdHlwZT48dXJscz48cmVsYXRlZC11cmxzPjx1cmw+PHN0eWxlIGZhY2U9InVu
ZGVybGluZSIgZm9udD0iZGVmYXVsdCIgc2l6ZT0iMTAwJSI+aHR0cDovL292aWRzcC5vdmlkLmNv
bS9vdmlkd2ViLmNnaT9UPUpTJmFtcDtDU0M9WSZhbXA7TkVXUz1OJmFtcDtQQUdFPWZ1bGx0ZXh0
JmFtcDtEPW1lZGwmYW1wO0FOPTI0MjY4MDgzPC9zdHlsZT48L3VybD48L3JlbGF0ZWQtdXJscz48
L3VybHM+PGVsZWN0cm9uaWMtcmVzb3VyY2UtbnVtPjxzdHlsZSBmYWNlPSJ1bmRlcmxpbmUiIGZv
bnQ9ImRlZmF1bHQiIHNpemU9IjEwMCUiPmh0dHA6Ly9keC5kb2kub3JnLzEwLjEwMTYvai5hY2Fw
LjIwMTMuMDguMDAyPC9zdHlsZT48L2VsZWN0cm9uaWMtcmVzb3VyY2UtbnVtPjxyZW1vdGUtZGF0
YWJhc2UtbmFtZT5NRURMSU5FPC9yZW1vdGUtZGF0YWJhc2UtbmFtZT48cmVtb3RlLWRhdGFiYXNl
LXByb3ZpZGVyPk92aWQgVGVjaG5vbG9naWVzPC9yZW1vdGUtZGF0YWJhc2UtcHJvdmlkZXI+PGxh
bmd1YWdlPkVuZ2xpc2g8L2xhbmd1YWdlPjwvcmVjb3JkPjwvQ2l0ZT48Q2l0ZT48QXV0aG9yPkdl
YnNraTwvQXV0aG9yPjxZZWFyPjIwMTI8L1llYXI+PFJlY051bT4yNDgzPC9SZWNOdW0+PHJlY29y
ZD48cmVjLW51bWJlcj4yNDgzPC9yZWMtbnVtYmVyPjxmb3JlaWduLWtleXM+PGtleSBhcHA9IkVO
IiBkYi1pZD0iMHZ6YWRkNWV2c3R3cnBlYTUyZ3h6cmRpZXpwd3p2YTV3emVzIj4yNDgzPC9rZXk+
PC9mb3JlaWduLWtleXM+PHJlZi10eXBlIG5hbWU9IkpvdXJuYWwgQXJ0aWNsZSI+MTc8L3JlZi10
eXBlPjxjb250cmlidXRvcnM+PGF1dGhvcnM+PGF1dGhvcj5HZWJza2ksIFYuPC9hdXRob3I+PGF1
dGhvcj5FbGxpbmdzb24sIEsuPC9hdXRob3I+PGF1dGhvcj5FZHdhcmRzLCBKLjwvYXV0aG9yPjxh
dXRob3I+SmVybmlnYW4sIEouPC9hdXRob3I+PGF1dGhvcj5LbGVpbmJhdW0sIEQuPC9hdXRob3I+
PC9hdXRob3JzPjwvY29udHJpYnV0b3JzPjxhdXRoLWFkZHJlc3M+RGl2aXNpb24gb2YgSGVhbHRo
Y2FyZSBRdWFsaXR5IFByb21vdGlvbiwgQ2VudHJlcyBmb3IgRGlzZWFzZSBDb250cm9sIGFuZCBQ
cmV2ZW50aW9uLCBBdGxhbnRhLCBHQSwgVVNBLiB2YWxAY3RjLnVzeWQuZWR1LmF1PC9hdXRoLWFk
ZHJlc3M+PHRpdGxlcz48dGl0bGU+TW9kZWxsaW5nIGludGVycnVwdGVkIHRpbWUgc2VyaWVzIHRv
IGV2YWx1YXRlIHByZXZlbnRpb24gYW5kIGNvbnRyb2wgb2YgaW5mZWN0aW9uIGluIGhlYWx0aGNh
cmU8L3RpdGxlPjxzZWNvbmRhcnktdGl0bGU+RXBpZGVtaW9sIEluZmVjdDwvc2Vjb25kYXJ5LXRp
dGxlPjxhbHQtdGl0bGU+RXBpZGVtaW9sb2d5IGFuZCBpbmZlY3Rpb248L2FsdC10aXRsZT48L3Rp
dGxlcz48cGVyaW9kaWNhbD48ZnVsbC10aXRsZT5FcGlkZW1pb2wgSW5mZWN0PC9mdWxsLXRpdGxl
PjwvcGVyaW9kaWNhbD48cGFnZXM+MjEzMS00MTwvcGFnZXM+PHZvbHVtZT4xNDA8L3ZvbHVtZT48
bnVtYmVyPjEyPC9udW1iZXI+PGtleXdvcmRzPjxrZXl3b3JkPkNyb3NzIEluZmVjdGlvbi8qcHJl
dmVudGlvbiAmYW1wOyBjb250cm9sPC9rZXl3b3JkPjxrZXl3b3JkPkhlYWx0aCBGYWNpbGl0aWVz
PC9rZXl3b3JkPjxrZXl3b3JkPkhvc3BpdGFsIERlcGFydG1lbnRzL3N0YXRpc3RpY3MgJmFtcDsg
bnVtZXJpY2FsIGRhdGE8L2tleXdvcmQ+PGtleXdvcmQ+SHVtYW5zPC9rZXl3b3JkPjxrZXl3b3Jk
PkluZmVjdGlvbiBDb250cm9sL21ldGhvZHMvKnN0YXRpc3RpY3MgJmFtcDsgbnVtZXJpY2FsIGRh
dGE8L2tleXdvcmQ+PGtleXdvcmQ+TG9naXN0aWMgTW9kZWxzPC9rZXl3b3JkPjxrZXl3b3JkPipN
ZXRoaWNpbGxpbi1SZXNpc3RhbnQgU3RhcGh5bG9jb2NjdXMgYXVyZXVzPC9rZXl3b3JkPjxrZXl3
b3JkPipNb2RlbHMsIFN0YXRpc3RpY2FsPC9rZXl3b3JkPjxrZXl3b3JkPlBvaXNzb24gRGlzdHJp
YnV0aW9uPC9rZXl3b3JkPjxrZXl3b3JkPlByb2dyYW0gRXZhbHVhdGlvbjwva2V5d29yZD48a2V5
d29yZD5TdGFwaHlsb2NvY2NhbCBJbmZlY3Rpb25zLypwcmV2ZW50aW9uICZhbXA7IGNvbnRyb2w8
L2tleXdvcmQ+PGtleXdvcmQ+VGltZSBGYWN0b3JzPC9rZXl3b3JkPjwva2V5d29yZHM+PGRhdGVz
Pjx5ZWFyPjIwMTI8L3llYXI+PHB1Yi1kYXRlcz48ZGF0ZT5EZWM8L2RhdGU+PC9wdWItZGF0ZXM+
PC9kYXRlcz48aXNibj4xNDY5LTQ0MDkgKEVsZWN0cm9uaWMpJiN4RDswOTUwLTI2ODggKExpbmtp
bmcpPC9pc2JuPjxhY2Nlc3Npb24tbnVtPjIyMzM1OTMzPC9hY2Nlc3Npb24tbnVtPjx1cmxzPjxy
ZWxhdGVkLXVybHM+PHVybD5odHRwOi8vd3d3Lm5jYmkubmxtLm5paC5nb3YvcHVibWVkLzIyMzM1
OTMzPC91cmw+PC9yZWxhdGVkLXVybHM+PC91cmxzPjxlbGVjdHJvbmljLXJlc291cmNlLW51bT4x
MC4xMDE3L1MwOTUwMjY4ODEyMDAwMTc5PC9lbGVjdHJvbmljLXJlc291cmNlLW51bT48L3JlY29y
ZD48L0NpdGU+PC9FbmROb3RlPgB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YWduZXI8L0F1dGhvcj48WWVhcj4yMDAyPC9ZZWFyPjxS
ZWNOdW0+NTAwMTwvUmVjTnVtPjxEaXNwbGF5VGV4dD5bMS0zXTwvRGlzcGxheVRleHQ+PHJlY29y
ZD48cmVjLW51bWJlcj41MDAxPC9yZWMtbnVtYmVyPjxmb3JlaWduLWtleXM+PGtleSBhcHA9IkVO
IiBkYi1pZD0idnZmZXpyemRqenM1cGhleDA1c3ZhMjA1NWFzNWUwdnI1d3h3IiB0aW1lc3RhbXA9
IjE1MDc1MzEwMjgiPjUwMDE8L2tleT48L2ZvcmVpZ24ta2V5cz48cmVmLXR5cGUgbmFtZT0iSm91
cm5hbCBBcnRpY2xlIj4xNzwvcmVmLXR5cGU+PGNvbnRyaWJ1dG9ycz48YXV0aG9ycz48YXV0aG9y
PldhZ25lciwgQS4gSy48L2F1dGhvcj48YXV0aG9yPlNvdW1lcmFpLCBTLiBCLjwvYXV0aG9yPjxh
dXRob3I+WmhhbmcsIEYuPC9hdXRob3I+PGF1dGhvcj5Sb3NzLURlZ25hbiwgRC48L2F1dGhvcj48
L2F1dGhvcnM+PC9jb250cmlidXRvcnM+PGF1dGgtYWRkcmVzcz5XYWduZXIsIEEgSy4gRGVwYXJ0
bWVudCBvZiBBbWJ1bGF0b3J5IENhcmUgYW5kIFByZXZlbnRpb24sIEhhcnZhcmQgTWVkaWNhbCBT
Y2hvb2wgYW5kIEhhcnZhcmQgUGlsZ3JpbSBIZWFsdGggQ2FyZSwgQm9zdG9uLCBNQSAwMjIxNSwg
VVNBLiBhd2FnbmVyQGhzcGguaGFydmFyZC5lZHU8L2F1dGgtYWRkcmVzcz48dGl0bGVzPjx0aXRs
ZT5TZWdtZW50ZWQgcmVncmVzc2lvbiBhbmFseXNpcyBvZiBpbnRlcnJ1cHRlZCB0aW1lIHNlcmll
cyBzdHVkaWVzIGluIG1lZGljYXRpb24gdXNlIHJlc2VhcmNoPC90aXRsZT48c2Vjb25kYXJ5LXRp
dGxlPkpvdXJuYWwgb2YgQ2xpbmljYWwgUGhhcm1hY3kgJmFtcDsgVGhlcmFwZXV0aWNzPC9zZWNv
bmRhcnktdGl0bGU+PGFsdC10aXRsZT5KIENsaW4gUGhhcm0gVGhlcjwvYWx0LXRpdGxlPjwvdGl0
bGVzPjxwZXJpb2RpY2FsPjxmdWxsLXRpdGxlPkpvdXJuYWwgb2YgQ2xpbmljYWwgUGhhcm1hY3kg
JmFtcDsgVGhlcmFwZXV0aWNzPC9mdWxsLXRpdGxlPjxhYmJyLTE+SiBDbGluIFBoYXJtIFRoZXI8
L2FiYnItMT48L3BlcmlvZGljYWw+PGFsdC1wZXJpb2RpY2FsPjxmdWxsLXRpdGxlPkpvdXJuYWwg
b2YgQ2xpbmljYWwgUGhhcm1hY3kgJmFtcDsgVGhlcmFwZXV0aWNzPC9mdWxsLXRpdGxlPjxhYmJy
LTE+SiBDbGluIFBoYXJtIFRoZXI8L2FiYnItMT48L2FsdC1wZXJpb2RpY2FsPjxwYWdlcz4yOTkt
MzA5PC9wYWdlcz48dm9sdW1lPjI3PC92b2x1bWU+PG51bWJlcj40PC9udW1iZXI+PGtleXdvcmRz
PjxrZXl3b3JkPkNvc3QgQ29udHJvbDwva2V5d29yZD48a2V5d29yZD4qRHJ1ZyBDb3N0cy9zbiBb
U3RhdGlzdGljcyAmYW1wOyBOdW1lcmljYWwgRGF0YV08L2tleXdvcmQ+PGtleXdvcmQ+KkRydWcg
VGhlcmFweTwva2V5d29yZD48a2V5d29yZD4qSGVhbHRoIFBvbGljeTwva2V5d29yZD48a2V5d29y
ZD5IdW1hbnM8L2tleXdvcmQ+PGtleXdvcmQ+TG9uZ2l0dWRpbmFsIFN0dWRpZXM8L2tleXdvcmQ+
PGtleXdvcmQ+UHJhY3RpY2UgUGF0dGVybnMsIFBoeXNpY2lhbnMmYXBvczs8L2tleXdvcmQ+PGtl
eXdvcmQ+KlJlZ3Jlc3Npb24gQW5hbHlzaXM8L2tleXdvcmQ+PGtleXdvcmQ+UmVzZWFyY2ggRGVz
aWduPC9rZXl3b3JkPjwva2V5d29yZHM+PGRhdGVzPjx5ZWFyPjIwMDI8L3llYXI+PHB1Yi1kYXRl
cz48ZGF0ZT5BdWc8L2RhdGU+PC9wdWItZGF0ZXM+PC9kYXRlcz48aXNibj4wMjY5LTQ3Mjc8L2lz
Ym4+PGFjY2Vzc2lvbi1udW0+MTIxNzQwMzI8L2FjY2Vzc2lvbi1udW0+PHdvcmstdHlwZT5SZXNl
YXJjaCBTdXBwb3J0LCBOb24tVS5TLiBHb3YmYXBvczt0JiN4RDtSZXNlYXJjaCBTdXBwb3J0LCBV
LlMuIEdvdiZhcG9zO3QsIFAuSC5TLjwvd29yay10eXBlPjx1cmxzPjxyZWxhdGVkLXVybHM+PHVy
bD48c3R5bGUgZmFjZT0idW5kZXJsaW5lIiBmb250PSJkZWZhdWx0IiBzaXplPSIxMDAlIj5odHRw
Oi8vb3ZpZHNwLm92aWQuY29tL292aWR3ZWIuY2dpP1Q9SlMmYW1wO0NTQz1ZJmFtcDtORVdTPU4m
YW1wO1BBR0U9ZnVsbHRleHQmYW1wO0Q9bWVkNCZhbXA7QU49MTIxNzQwMzI8L3N0eWxlPjwvdXJs
Pjx1cmw+PHN0eWxlIGZhY2U9InVuZGVybGluZSIgZm9udD0iZGVmYXVsdCIgc2l6ZT0iMTAwJSI+
aHR0cDovL3ByaW1vYS5saWJyYXJ5LnVuc3cuZWR1LmF1L29wZW51cmwvNjFVTlNXX0lOU1QvVU5T
V19TRVJWSUNFU19QQUdFP3NpZD1PVklEOm1lZGxpbmUmYW1wO2lkPXBtaWQ6MTIxNzQwMzImYW1w
O2lkPWRvaTomYW1wO2lzc249MDI2OS00NzI3JmFtcDtpc2JuPSZhbXA7dm9sdW1lPTI3JmFtcDtp
c3N1ZT00JmFtcDtzcGFnZT0yOTkmYW1wO3BhZ2VzPTI5OS0zMDkmYW1wO2RhdGU9MjAwMiZhbXA7
dGl0bGU9Sm91cm5hbCtvZitDbGluaWNhbCtQaGFybWFjeSslMjYrVGhlcmFwZXV0aWNzJmFtcDth
dGl0bGU9U2VnbWVudGVkK3JlZ3Jlc3Npb24rYW5hbHlzaXMrb2YraW50ZXJydXB0ZWQrdGltZStz
ZXJpZXMrc3R1ZGllcytpbittZWRpY2F0aW9uK3VzZStyZXNlYXJjaC4mYW1wO2F1bGFzdD1XYWdu
ZXImYW1wO3BpZD0lM0NhdXRob3IlM0VXYWduZXIrQUslM0JTb3VtZXJhaStTQiUzQlpoYW5nK0Yl
M0JSb3NzLURlZ25hbitEJTNDJTJGYXV0aG9yJTNFJTNDQU4lM0UxMjE3NDAzMiUzQyUyRkFOJTNF
JTNDRFQlM0VKb3VybmFsK0FydGljbGUlM0MlMkZEVCUzRTwvc3R5bGU+PC91cmw+PC9yZWxhdGVk
LXVybHM+PC91cmxzPjxyZW1vdGUtZGF0YWJhc2UtbmFtZT5NRURMSU5FPC9yZW1vdGUtZGF0YWJh
c2UtbmFtZT48cmVtb3RlLWRhdGFiYXNlLXByb3ZpZGVyPk92aWQgVGVjaG5vbG9naWVzPC9yZW1v
dGUtZGF0YWJhc2UtcHJvdmlkZXI+PGxhbmd1YWdlPkVuZ2xpc2g8L2xhbmd1YWdlPjwvcmVjb3Jk
PjwvQ2l0ZT48Q2l0ZT48QXV0aG9yPlBlbmZvbGQ8L0F1dGhvcj48WWVhcj4yMDEzPC9ZZWFyPjxS
ZWNOdW0+NDY5MjwvUmVjTnVtPjxyZWNvcmQ+PHJlYy1udW1iZXI+NDY5MjwvcmVjLW51bWJlcj48
Zm9yZWlnbi1rZXlzPjxrZXkgYXBwPSJFTiIgZGItaWQ9InZ2ZmV6cnpkanpzNXBoZXgwNXN2YTIw
NTVhczVlMHZyNXd4dyIgdGltZXN0YW1wPSIxNDc0NDQ1NTUzIj40NjkyPC9rZXk+PC9mb3JlaWdu
LWtleXM+PHJlZi10eXBlIG5hbWU9IkpvdXJuYWwgQXJ0aWNsZSI+MTc8L3JlZi10eXBlPjxjb250
cmlidXRvcnM+PGF1dGhvcnM+PGF1dGhvcj5QZW5mb2xkLCBSLiBCLjwvYXV0aG9yPjxhdXRob3I+
WmhhbmcsIEYuPC9hdXRob3I+PC9hdXRob3JzPjwvY29udHJpYnV0b3JzPjxhdXRoLWFkZHJlc3M+
UGVuZm9sZCxSb2JlcnQgQi4gR3JvdXAgSGVhbHRoIFJlc2VhcmNoIEluc3RpdHV0ZSBhbmQgdGhl
IERlcGFydG1lbnQgb2YgSGVhbHRoIFNlcnZpY2VzIFJlc2VhcmNoLCBVbml2ZXJzaXR5IG9mIFdh
c2hpbmd0b24sIFNlYXR0bGUsIFdhc2guIEVsZWN0cm9uaWMgYWRkcmVzczogUGVuZm9sZC5yQGdo
Yy5vcmcuPC9hdXRoLWFkZHJlc3M+PHRpdGxlcz48dGl0bGU+VXNlIG9mIGludGVycnVwdGVkIHRp
bWUgc2VyaWVzIGFuYWx5c2lzIGluIGV2YWx1YXRpbmcgaGVhbHRoIGNhcmUgcXVhbGl0eSBpbXBy
b3ZlbWVudHM8L3RpdGxlPjxzZWNvbmRhcnktdGl0bGU+QWNhZGVtaWMgcGVkaWF0cmljczwvc2Vj
b25kYXJ5LXRpdGxlPjxhbHQtdGl0bGU+QWNhZCBQZWRpYXRyPC9hbHQtdGl0bGU+PC90aXRsZXM+
PHBlcmlvZGljYWw+PGZ1bGwtdGl0bGU+QWNhZGVtaWMgcGVkaWF0cmljczwvZnVsbC10aXRsZT48
YWJici0xPkFjYWQgUGVkaWF0cjwvYWJici0xPjwvcGVyaW9kaWNhbD48YWx0LXBlcmlvZGljYWw+
PGZ1bGwtdGl0bGU+QWNhZGVtaWMgcGVkaWF0cmljczwvZnVsbC10aXRsZT48YWJici0xPkFjYWQg
UGVkaWF0cjwvYWJici0xPjwvYWx0LXBlcmlvZGljYWw+PHBhZ2VzPlMzOC00NDwvcGFnZXM+PHZv
bHVtZT4xMzwvdm9sdW1lPjxudW1iZXI+NiBTdXBwbDwvbnVtYmVyPjxrZXl3b3Jkcz48a2V5d29y
ZD5BbnRpcHN5Y2hvdGljIEFnZW50cy90dSBbVGhlcmFwZXV0aWMgVXNlXTwva2V5d29yZD48a2V5
d29yZD5BdHRlbnRpb24gRGVmaWNpdCBEaXNvcmRlciB3aXRoIEh5cGVyYWN0aXZpdHkvZGkgW0Rp
YWdub3Npc108L2tleXdvcmQ+PGtleXdvcmQ+KkF0dGVudGlvbiBEZWZpY2l0IERpc29yZGVyIHdp
dGggSHlwZXJhY3Rpdml0eS9kdCBbRHJ1ZyBUaGVyYXB5XTwva2V5d29yZD48a2V5d29yZD5DaGls
ZCwgUHJlc2Nob29sPC9rZXl3b3JkPjxrZXl3b3JkPipEZWxpdmVyeSBvZiBIZWFsdGggQ2FyZS9z
dCBbU3RhbmRhcmRzXTwva2V5d29yZD48a2V5d29yZD5EZWxpdmVyeSBvZiBIZWFsdGggQ2FyZS90
ZCBbVHJlbmRzXTwva2V5d29yZD48a2V5d29yZD5GZW1hbGU8L2tleXdvcmQ+PGtleXdvcmQ+SGVh
bHRoIFNlcnZpY2VzIFJlc2VhcmNoPC9rZXl3b3JkPjxrZXl3b3JkPkh1bWFuczwva2V5d29yZD48
a2V5d29yZD4qSW50ZXJydXB0ZWQgVGltZSBTZXJpZXMgQW5hbHlzaXM8L2tleXdvcmQ+PGtleXdv
cmQ+TWFsZTwva2V5d29yZD48a2V5d29yZD4qUGVkaWF0cmljcy9zdCBbU3RhbmRhcmRzXTwva2V5
d29yZD48a2V5d29yZD5QZWRpYXRyaWNzL3RkIFtUcmVuZHNdPC9rZXl3b3JkPjxrZXl3b3JkPlF1
YWxpdHkgQXNzdXJhbmNlLCBIZWFsdGggQ2FyZTwva2V5d29yZD48a2V5d29yZD4qUXVhbGl0eSBJ
bXByb3ZlbWVudDwva2V5d29yZD48a2V5d29yZD5Vbml0ZWQgU3RhdGVzPC9rZXl3b3JkPjxrZXl3
b3JkPjAgKEFudGlwc3ljaG90aWMgQWdlbnRzKTwva2V5d29yZD48L2tleXdvcmRzPjxkYXRlcz48
eWVhcj4yMDEzPC95ZWFyPjxwdWItZGF0ZXM+PGRhdGU+Tm92LURlYzwvZGF0ZT48L3B1Yi1kYXRl
cz48L2RhdGVzPjxpc2JuPjE4NzYtMjg2NzwvaXNibj48YWNjZXNzaW9uLW51bT4yNDI2ODA4Mzwv
YWNjZXNzaW9uLW51bT48d29yay10eXBlPlJlc2VhcmNoIFN1cHBvcnQsIE5vbi1VLlMuIEdvdiZh
cG9zO3QmI3hEO1Jlc2VhcmNoIFN1cHBvcnQsIFUuUy4gR292JmFwb3M7dCwgUC5ILlMuJiN4RDtS
ZXZpZXc8L3dvcmstdHlwZT48dXJscz48cmVsYXRlZC11cmxzPjx1cmw+PHN0eWxlIGZhY2U9InVu
ZGVybGluZSIgZm9udD0iZGVmYXVsdCIgc2l6ZT0iMTAwJSI+aHR0cDovL292aWRzcC5vdmlkLmNv
bS9vdmlkd2ViLmNnaT9UPUpTJmFtcDtDU0M9WSZhbXA7TkVXUz1OJmFtcDtQQUdFPWZ1bGx0ZXh0
JmFtcDtEPW1lZGwmYW1wO0FOPTI0MjY4MDgzPC9zdHlsZT48L3VybD48L3JlbGF0ZWQtdXJscz48
L3VybHM+PGVsZWN0cm9uaWMtcmVzb3VyY2UtbnVtPjxzdHlsZSBmYWNlPSJ1bmRlcmxpbmUiIGZv
bnQ9ImRlZmF1bHQiIHNpemU9IjEwMCUiPmh0dHA6Ly9keC5kb2kub3JnLzEwLjEwMTYvai5hY2Fw
LjIwMTMuMDguMDAyPC9zdHlsZT48L2VsZWN0cm9uaWMtcmVzb3VyY2UtbnVtPjxyZW1vdGUtZGF0
YWJhc2UtbmFtZT5NRURMSU5FPC9yZW1vdGUtZGF0YWJhc2UtbmFtZT48cmVtb3RlLWRhdGFiYXNl
LXByb3ZpZGVyPk92aWQgVGVjaG5vbG9naWVzPC9yZW1vdGUtZGF0YWJhc2UtcHJvdmlkZXI+PGxh
bmd1YWdlPkVuZ2xpc2g8L2xhbmd1YWdlPjwvcmVjb3JkPjwvQ2l0ZT48Q2l0ZT48QXV0aG9yPkdl
YnNraTwvQXV0aG9yPjxZZWFyPjIwMTI8L1llYXI+PFJlY051bT4yNDgzPC9SZWNOdW0+PHJlY29y
ZD48cmVjLW51bWJlcj4yNDgzPC9yZWMtbnVtYmVyPjxmb3JlaWduLWtleXM+PGtleSBhcHA9IkVO
IiBkYi1pZD0iMHZ6YWRkNWV2c3R3cnBlYTUyZ3h6cmRpZXpwd3p2YTV3emVzIj4yNDgzPC9rZXk+
PC9mb3JlaWduLWtleXM+PHJlZi10eXBlIG5hbWU9IkpvdXJuYWwgQXJ0aWNsZSI+MTc8L3JlZi10
eXBlPjxjb250cmlidXRvcnM+PGF1dGhvcnM+PGF1dGhvcj5HZWJza2ksIFYuPC9hdXRob3I+PGF1
dGhvcj5FbGxpbmdzb24sIEsuPC9hdXRob3I+PGF1dGhvcj5FZHdhcmRzLCBKLjwvYXV0aG9yPjxh
dXRob3I+SmVybmlnYW4sIEouPC9hdXRob3I+PGF1dGhvcj5LbGVpbmJhdW0sIEQuPC9hdXRob3I+
PC9hdXRob3JzPjwvY29udHJpYnV0b3JzPjxhdXRoLWFkZHJlc3M+RGl2aXNpb24gb2YgSGVhbHRo
Y2FyZSBRdWFsaXR5IFByb21vdGlvbiwgQ2VudHJlcyBmb3IgRGlzZWFzZSBDb250cm9sIGFuZCBQ
cmV2ZW50aW9uLCBBdGxhbnRhLCBHQSwgVVNBLiB2YWxAY3RjLnVzeWQuZWR1LmF1PC9hdXRoLWFk
ZHJlc3M+PHRpdGxlcz48dGl0bGU+TW9kZWxsaW5nIGludGVycnVwdGVkIHRpbWUgc2VyaWVzIHRv
IGV2YWx1YXRlIHByZXZlbnRpb24gYW5kIGNvbnRyb2wgb2YgaW5mZWN0aW9uIGluIGhlYWx0aGNh
cmU8L3RpdGxlPjxzZWNvbmRhcnktdGl0bGU+RXBpZGVtaW9sIEluZmVjdDwvc2Vjb25kYXJ5LXRp
dGxlPjxhbHQtdGl0bGU+RXBpZGVtaW9sb2d5IGFuZCBpbmZlY3Rpb248L2FsdC10aXRsZT48L3Rp
dGxlcz48cGVyaW9kaWNhbD48ZnVsbC10aXRsZT5FcGlkZW1pb2wgSW5mZWN0PC9mdWxsLXRpdGxl
PjwvcGVyaW9kaWNhbD48cGFnZXM+MjEzMS00MTwvcGFnZXM+PHZvbHVtZT4xNDA8L3ZvbHVtZT48
bnVtYmVyPjEyPC9udW1iZXI+PGtleXdvcmRzPjxrZXl3b3JkPkNyb3NzIEluZmVjdGlvbi8qcHJl
dmVudGlvbiAmYW1wOyBjb250cm9sPC9rZXl3b3JkPjxrZXl3b3JkPkhlYWx0aCBGYWNpbGl0aWVz
PC9rZXl3b3JkPjxrZXl3b3JkPkhvc3BpdGFsIERlcGFydG1lbnRzL3N0YXRpc3RpY3MgJmFtcDsg
bnVtZXJpY2FsIGRhdGE8L2tleXdvcmQ+PGtleXdvcmQ+SHVtYW5zPC9rZXl3b3JkPjxrZXl3b3Jk
PkluZmVjdGlvbiBDb250cm9sL21ldGhvZHMvKnN0YXRpc3RpY3MgJmFtcDsgbnVtZXJpY2FsIGRh
dGE8L2tleXdvcmQ+PGtleXdvcmQ+TG9naXN0aWMgTW9kZWxzPC9rZXl3b3JkPjxrZXl3b3JkPipN
ZXRoaWNpbGxpbi1SZXNpc3RhbnQgU3RhcGh5bG9jb2NjdXMgYXVyZXVzPC9rZXl3b3JkPjxrZXl3
b3JkPipNb2RlbHMsIFN0YXRpc3RpY2FsPC9rZXl3b3JkPjxrZXl3b3JkPlBvaXNzb24gRGlzdHJp
YnV0aW9uPC9rZXl3b3JkPjxrZXl3b3JkPlByb2dyYW0gRXZhbHVhdGlvbjwva2V5d29yZD48a2V5
d29yZD5TdGFwaHlsb2NvY2NhbCBJbmZlY3Rpb25zLypwcmV2ZW50aW9uICZhbXA7IGNvbnRyb2w8
L2tleXdvcmQ+PGtleXdvcmQ+VGltZSBGYWN0b3JzPC9rZXl3b3JkPjwva2V5d29yZHM+PGRhdGVz
Pjx5ZWFyPjIwMTI8L3llYXI+PHB1Yi1kYXRlcz48ZGF0ZT5EZWM8L2RhdGU+PC9wdWItZGF0ZXM+
PC9kYXRlcz48aXNibj4xNDY5LTQ0MDkgKEVsZWN0cm9uaWMpJiN4RDswOTUwLTI2ODggKExpbmtp
bmcpPC9pc2JuPjxhY2Nlc3Npb24tbnVtPjIyMzM1OTMzPC9hY2Nlc3Npb24tbnVtPjx1cmxzPjxy
ZWxhdGVkLXVybHM+PHVybD5odHRwOi8vd3d3Lm5jYmkubmxtLm5paC5nb3YvcHVibWVkLzIyMzM1
OTMzPC91cmw+PC9yZWxhdGVkLXVybHM+PC91cmxzPjxlbGVjdHJvbmljLXJlc291cmNlLW51bT4x
MC4xMDE3L1MwOTUwMjY4ODEyMDAwMTc5PC9lbGVjdHJvbmljLXJlc291cmNlLW51bT48L3JlY29y
ZD48L0NpdGU+PC9FbmROb3RlPgB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7B74E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</w:t>
      </w:r>
      <w:hyperlink w:anchor="_ENREF_1" w:tooltip="Wagner, 2002 #5001" w:history="1">
        <w:r w:rsidR="002B52E1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1-3</w:t>
        </w:r>
      </w:hyperlink>
      <w:r w:rsidR="007B74E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]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ED63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In the </w:t>
      </w:r>
      <w:r w:rsidR="00ED63AF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gmented regression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he </w:t>
      </w:r>
      <w:proofErr w:type="gramStart"/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me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iod</w:t>
      </w:r>
      <w:proofErr w:type="gramEnd"/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 divided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o </w:t>
      </w:r>
      <w:r w:rsidR="00221C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‘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- and post-intervention</w:t>
      </w:r>
      <w:r w:rsidR="00221C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’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gments, and separate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cepts and slopes are estimated in each segment.</w:t>
      </w:r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atistical tests of changes in intercepts and slopes </w:t>
      </w:r>
      <w:proofErr w:type="gramStart"/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</w:t>
      </w:r>
      <w:r w:rsidR="00ED63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</w:t>
      </w:r>
      <w:proofErr w:type="gramEnd"/>
      <w:r w:rsid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0BE4" w:rsidRPr="007A0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-intervention are carried out.</w:t>
      </w:r>
      <w:r w:rsidR="007A3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basic </w:t>
      </w:r>
      <w:r w:rsidR="002978BA" w:rsidRPr="001E4F44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segmented regression analysis</w:t>
      </w:r>
      <w:r w:rsidR="006E0C7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2978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n be written as 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YWduZXI8L0F1dGhvcj48WWVhcj4yMDAyPC9ZZWFyPjxS
ZWNOdW0+NTAwMTwvUmVjTnVtPjxEaXNwbGF5VGV4dD5bMS0zXTwvRGlzcGxheVRleHQ+PHJlY29y
ZD48cmVjLW51bWJlcj41MDAxPC9yZWMtbnVtYmVyPjxmb3JlaWduLWtleXM+PGtleSBhcHA9IkVO
IiBkYi1pZD0idnZmZXpyemRqenM1cGhleDA1c3ZhMjA1NWFzNWUwdnI1d3h3IiB0aW1lc3RhbXA9
IjE1MDc1MzEwMjgiPjUwMDE8L2tleT48L2ZvcmVpZ24ta2V5cz48cmVmLXR5cGUgbmFtZT0iSm91
cm5hbCBBcnRpY2xlIj4xNzwvcmVmLXR5cGU+PGNvbnRyaWJ1dG9ycz48YXV0aG9ycz48YXV0aG9y
PldhZ25lciwgQS4gSy48L2F1dGhvcj48YXV0aG9yPlNvdW1lcmFpLCBTLiBCLjwvYXV0aG9yPjxh
dXRob3I+WmhhbmcsIEYuPC9hdXRob3I+PGF1dGhvcj5Sb3NzLURlZ25hbiwgRC48L2F1dGhvcj48
L2F1dGhvcnM+PC9jb250cmlidXRvcnM+PGF1dGgtYWRkcmVzcz5XYWduZXIsIEEgSy4gRGVwYXJ0
bWVudCBvZiBBbWJ1bGF0b3J5IENhcmUgYW5kIFByZXZlbnRpb24sIEhhcnZhcmQgTWVkaWNhbCBT
Y2hvb2wgYW5kIEhhcnZhcmQgUGlsZ3JpbSBIZWFsdGggQ2FyZSwgQm9zdG9uLCBNQSAwMjIxNSwg
VVNBLiBhd2FnbmVyQGhzcGguaGFydmFyZC5lZHU8L2F1dGgtYWRkcmVzcz48dGl0bGVzPjx0aXRs
ZT5TZWdtZW50ZWQgcmVncmVzc2lvbiBhbmFseXNpcyBvZiBpbnRlcnJ1cHRlZCB0aW1lIHNlcmll
cyBzdHVkaWVzIGluIG1lZGljYXRpb24gdXNlIHJlc2VhcmNoPC90aXRsZT48c2Vjb25kYXJ5LXRp
dGxlPkpvdXJuYWwgb2YgQ2xpbmljYWwgUGhhcm1hY3kgJmFtcDsgVGhlcmFwZXV0aWNzPC9zZWNv
bmRhcnktdGl0bGU+PGFsdC10aXRsZT5KIENsaW4gUGhhcm0gVGhlcjwvYWx0LXRpdGxlPjwvdGl0
bGVzPjxwZXJpb2RpY2FsPjxmdWxsLXRpdGxlPkpvdXJuYWwgb2YgQ2xpbmljYWwgUGhhcm1hY3kg
JmFtcDsgVGhlcmFwZXV0aWNzPC9mdWxsLXRpdGxlPjxhYmJyLTE+SiBDbGluIFBoYXJtIFRoZXI8
L2FiYnItMT48L3BlcmlvZGljYWw+PGFsdC1wZXJpb2RpY2FsPjxmdWxsLXRpdGxlPkpvdXJuYWwg
b2YgQ2xpbmljYWwgUGhhcm1hY3kgJmFtcDsgVGhlcmFwZXV0aWNzPC9mdWxsLXRpdGxlPjxhYmJy
LTE+SiBDbGluIFBoYXJtIFRoZXI8L2FiYnItMT48L2FsdC1wZXJpb2RpY2FsPjxwYWdlcz4yOTkt
MzA5PC9wYWdlcz48dm9sdW1lPjI3PC92b2x1bWU+PG51bWJlcj40PC9udW1iZXI+PGtleXdvcmRz
PjxrZXl3b3JkPkNvc3QgQ29udHJvbDwva2V5d29yZD48a2V5d29yZD4qRHJ1ZyBDb3N0cy9zbiBb
U3RhdGlzdGljcyAmYW1wOyBOdW1lcmljYWwgRGF0YV08L2tleXdvcmQ+PGtleXdvcmQ+KkRydWcg
VGhlcmFweTwva2V5d29yZD48a2V5d29yZD4qSGVhbHRoIFBvbGljeTwva2V5d29yZD48a2V5d29y
ZD5IdW1hbnM8L2tleXdvcmQ+PGtleXdvcmQ+TG9uZ2l0dWRpbmFsIFN0dWRpZXM8L2tleXdvcmQ+
PGtleXdvcmQ+UHJhY3RpY2UgUGF0dGVybnMsIFBoeXNpY2lhbnMmYXBvczs8L2tleXdvcmQ+PGtl
eXdvcmQ+KlJlZ3Jlc3Npb24gQW5hbHlzaXM8L2tleXdvcmQ+PGtleXdvcmQ+UmVzZWFyY2ggRGVz
aWduPC9rZXl3b3JkPjwva2V5d29yZHM+PGRhdGVzPjx5ZWFyPjIwMDI8L3llYXI+PHB1Yi1kYXRl
cz48ZGF0ZT5BdWc8L2RhdGU+PC9wdWItZGF0ZXM+PC9kYXRlcz48aXNibj4wMjY5LTQ3Mjc8L2lz
Ym4+PGFjY2Vzc2lvbi1udW0+MTIxNzQwMzI8L2FjY2Vzc2lvbi1udW0+PHdvcmstdHlwZT5SZXNl
YXJjaCBTdXBwb3J0LCBOb24tVS5TLiBHb3YmYXBvczt0JiN4RDtSZXNlYXJjaCBTdXBwb3J0LCBV
LlMuIEdvdiZhcG9zO3QsIFAuSC5TLjwvd29yay10eXBlPjx1cmxzPjxyZWxhdGVkLXVybHM+PHVy
bD48c3R5bGUgZmFjZT0idW5kZXJsaW5lIiBmb250PSJkZWZhdWx0IiBzaXplPSIxMDAlIj5odHRw
Oi8vb3ZpZHNwLm92aWQuY29tL292aWR3ZWIuY2dpP1Q9SlMmYW1wO0NTQz1ZJmFtcDtORVdTPU4m
YW1wO1BBR0U9ZnVsbHRleHQmYW1wO0Q9bWVkNCZhbXA7QU49MTIxNzQwMzI8L3N0eWxlPjwvdXJs
Pjx1cmw+PHN0eWxlIGZhY2U9InVuZGVybGluZSIgZm9udD0iZGVmYXVsdCIgc2l6ZT0iMTAwJSI+
aHR0cDovL3ByaW1vYS5saWJyYXJ5LnVuc3cuZWR1LmF1L29wZW51cmwvNjFVTlNXX0lOU1QvVU5T
V19TRVJWSUNFU19QQUdFP3NpZD1PVklEOm1lZGxpbmUmYW1wO2lkPXBtaWQ6MTIxNzQwMzImYW1w
O2lkPWRvaTomYW1wO2lzc249MDI2OS00NzI3JmFtcDtpc2JuPSZhbXA7dm9sdW1lPTI3JmFtcDtp
c3N1ZT00JmFtcDtzcGFnZT0yOTkmYW1wO3BhZ2VzPTI5OS0zMDkmYW1wO2RhdGU9MjAwMiZhbXA7
dGl0bGU9Sm91cm5hbCtvZitDbGluaWNhbCtQaGFybWFjeSslMjYrVGhlcmFwZXV0aWNzJmFtcDth
dGl0bGU9U2VnbWVudGVkK3JlZ3Jlc3Npb24rYW5hbHlzaXMrb2YraW50ZXJydXB0ZWQrdGltZStz
ZXJpZXMrc3R1ZGllcytpbittZWRpY2F0aW9uK3VzZStyZXNlYXJjaC4mYW1wO2F1bGFzdD1XYWdu
ZXImYW1wO3BpZD0lM0NhdXRob3IlM0VXYWduZXIrQUslM0JTb3VtZXJhaStTQiUzQlpoYW5nK0Yl
M0JSb3NzLURlZ25hbitEJTNDJTJGYXV0aG9yJTNFJTNDQU4lM0UxMjE3NDAzMiUzQyUyRkFOJTNF
JTNDRFQlM0VKb3VybmFsK0FydGljbGUlM0MlMkZEVCUzRTwvc3R5bGU+PC91cmw+PC9yZWxhdGVk
LXVybHM+PC91cmxzPjxyZW1vdGUtZGF0YWJhc2UtbmFtZT5NRURMSU5FPC9yZW1vdGUtZGF0YWJh
c2UtbmFtZT48cmVtb3RlLWRhdGFiYXNlLXByb3ZpZGVyPk92aWQgVGVjaG5vbG9naWVzPC9yZW1v
dGUtZGF0YWJhc2UtcHJvdmlkZXI+PGxhbmd1YWdlPkVuZ2xpc2g8L2xhbmd1YWdlPjwvcmVjb3Jk
PjwvQ2l0ZT48Q2l0ZT48QXV0aG9yPlBlbmZvbGQ8L0F1dGhvcj48WWVhcj4yMDEzPC9ZZWFyPjxS
ZWNOdW0+NDY5MjwvUmVjTnVtPjxyZWNvcmQ+PHJlYy1udW1iZXI+NDY5MjwvcmVjLW51bWJlcj48
Zm9yZWlnbi1rZXlzPjxrZXkgYXBwPSJFTiIgZGItaWQ9InZ2ZmV6cnpkanpzNXBoZXgwNXN2YTIw
NTVhczVlMHZyNXd4dyIgdGltZXN0YW1wPSIxNDc0NDQ1NTUzIj40NjkyPC9rZXk+PC9mb3JlaWdu
LWtleXM+PHJlZi10eXBlIG5hbWU9IkpvdXJuYWwgQXJ0aWNsZSI+MTc8L3JlZi10eXBlPjxjb250
cmlidXRvcnM+PGF1dGhvcnM+PGF1dGhvcj5QZW5mb2xkLCBSLiBCLjwvYXV0aG9yPjxhdXRob3I+
WmhhbmcsIEYuPC9hdXRob3I+PC9hdXRob3JzPjwvY29udHJpYnV0b3JzPjxhdXRoLWFkZHJlc3M+
UGVuZm9sZCxSb2JlcnQgQi4gR3JvdXAgSGVhbHRoIFJlc2VhcmNoIEluc3RpdHV0ZSBhbmQgdGhl
IERlcGFydG1lbnQgb2YgSGVhbHRoIFNlcnZpY2VzIFJlc2VhcmNoLCBVbml2ZXJzaXR5IG9mIFdh
c2hpbmd0b24sIFNlYXR0bGUsIFdhc2guIEVsZWN0cm9uaWMgYWRkcmVzczogUGVuZm9sZC5yQGdo
Yy5vcmcuPC9hdXRoLWFkZHJlc3M+PHRpdGxlcz48dGl0bGU+VXNlIG9mIGludGVycnVwdGVkIHRp
bWUgc2VyaWVzIGFuYWx5c2lzIGluIGV2YWx1YXRpbmcgaGVhbHRoIGNhcmUgcXVhbGl0eSBpbXBy
b3ZlbWVudHM8L3RpdGxlPjxzZWNvbmRhcnktdGl0bGU+QWNhZGVtaWMgcGVkaWF0cmljczwvc2Vj
b25kYXJ5LXRpdGxlPjxhbHQtdGl0bGU+QWNhZCBQZWRpYXRyPC9hbHQtdGl0bGU+PC90aXRsZXM+
PHBlcmlvZGljYWw+PGZ1bGwtdGl0bGU+QWNhZGVtaWMgcGVkaWF0cmljczwvZnVsbC10aXRsZT48
YWJici0xPkFjYWQgUGVkaWF0cjwvYWJici0xPjwvcGVyaW9kaWNhbD48YWx0LXBlcmlvZGljYWw+
PGZ1bGwtdGl0bGU+QWNhZGVtaWMgcGVkaWF0cmljczwvZnVsbC10aXRsZT48YWJici0xPkFjYWQg
UGVkaWF0cjwvYWJici0xPjwvYWx0LXBlcmlvZGljYWw+PHBhZ2VzPlMzOC00NDwvcGFnZXM+PHZv
bHVtZT4xMzwvdm9sdW1lPjxudW1iZXI+NiBTdXBwbDwvbnVtYmVyPjxrZXl3b3Jkcz48a2V5d29y
ZD5BbnRpcHN5Y2hvdGljIEFnZW50cy90dSBbVGhlcmFwZXV0aWMgVXNlXTwva2V5d29yZD48a2V5
d29yZD5BdHRlbnRpb24gRGVmaWNpdCBEaXNvcmRlciB3aXRoIEh5cGVyYWN0aXZpdHkvZGkgW0Rp
YWdub3Npc108L2tleXdvcmQ+PGtleXdvcmQ+KkF0dGVudGlvbiBEZWZpY2l0IERpc29yZGVyIHdp
dGggSHlwZXJhY3Rpdml0eS9kdCBbRHJ1ZyBUaGVyYXB5XTwva2V5d29yZD48a2V5d29yZD5DaGls
ZCwgUHJlc2Nob29sPC9rZXl3b3JkPjxrZXl3b3JkPipEZWxpdmVyeSBvZiBIZWFsdGggQ2FyZS9z
dCBbU3RhbmRhcmRzXTwva2V5d29yZD48a2V5d29yZD5EZWxpdmVyeSBvZiBIZWFsdGggQ2FyZS90
ZCBbVHJlbmRzXTwva2V5d29yZD48a2V5d29yZD5GZW1hbGU8L2tleXdvcmQ+PGtleXdvcmQ+SGVh
bHRoIFNlcnZpY2VzIFJlc2VhcmNoPC9rZXl3b3JkPjxrZXl3b3JkPkh1bWFuczwva2V5d29yZD48
a2V5d29yZD4qSW50ZXJydXB0ZWQgVGltZSBTZXJpZXMgQW5hbHlzaXM8L2tleXdvcmQ+PGtleXdv
cmQ+TWFsZTwva2V5d29yZD48a2V5d29yZD4qUGVkaWF0cmljcy9zdCBbU3RhbmRhcmRzXTwva2V5
d29yZD48a2V5d29yZD5QZWRpYXRyaWNzL3RkIFtUcmVuZHNdPC9rZXl3b3JkPjxrZXl3b3JkPlF1
YWxpdHkgQXNzdXJhbmNlLCBIZWFsdGggQ2FyZTwva2V5d29yZD48a2V5d29yZD4qUXVhbGl0eSBJ
bXByb3ZlbWVudDwva2V5d29yZD48a2V5d29yZD5Vbml0ZWQgU3RhdGVzPC9rZXl3b3JkPjxrZXl3
b3JkPjAgKEFudGlwc3ljaG90aWMgQWdlbnRzKTwva2V5d29yZD48L2tleXdvcmRzPjxkYXRlcz48
eWVhcj4yMDEzPC95ZWFyPjxwdWItZGF0ZXM+PGRhdGU+Tm92LURlYzwvZGF0ZT48L3B1Yi1kYXRl
cz48L2RhdGVzPjxpc2JuPjE4NzYtMjg2NzwvaXNibj48YWNjZXNzaW9uLW51bT4yNDI2ODA4Mzwv
YWNjZXNzaW9uLW51bT48d29yay10eXBlPlJlc2VhcmNoIFN1cHBvcnQsIE5vbi1VLlMuIEdvdiZh
cG9zO3QmI3hEO1Jlc2VhcmNoIFN1cHBvcnQsIFUuUy4gR292JmFwb3M7dCwgUC5ILlMuJiN4RDtS
ZXZpZXc8L3dvcmstdHlwZT48dXJscz48cmVsYXRlZC11cmxzPjx1cmw+PHN0eWxlIGZhY2U9InVu
ZGVybGluZSIgZm9udD0iZGVmYXVsdCIgc2l6ZT0iMTAwJSI+aHR0cDovL292aWRzcC5vdmlkLmNv
bS9vdmlkd2ViLmNnaT9UPUpTJmFtcDtDU0M9WSZhbXA7TkVXUz1OJmFtcDtQQUdFPWZ1bGx0ZXh0
JmFtcDtEPW1lZGwmYW1wO0FOPTI0MjY4MDgzPC9zdHlsZT48L3VybD48L3JlbGF0ZWQtdXJscz48
L3VybHM+PGVsZWN0cm9uaWMtcmVzb3VyY2UtbnVtPjxzdHlsZSBmYWNlPSJ1bmRlcmxpbmUiIGZv
bnQ9ImRlZmF1bHQiIHNpemU9IjEwMCUiPmh0dHA6Ly9keC5kb2kub3JnLzEwLjEwMTYvai5hY2Fw
LjIwMTMuMDguMDAyPC9zdHlsZT48L2VsZWN0cm9uaWMtcmVzb3VyY2UtbnVtPjxyZW1vdGUtZGF0
YWJhc2UtbmFtZT5NRURMSU5FPC9yZW1vdGUtZGF0YWJhc2UtbmFtZT48cmVtb3RlLWRhdGFiYXNl
LXByb3ZpZGVyPk92aWQgVGVjaG5vbG9naWVzPC9yZW1vdGUtZGF0YWJhc2UtcHJvdmlkZXI+PGxh
bmd1YWdlPkVuZ2xpc2g8L2xhbmd1YWdlPjwvcmVjb3JkPjwvQ2l0ZT48Q2l0ZT48QXV0aG9yPkdl
YnNraTwvQXV0aG9yPjxZZWFyPjIwMTI8L1llYXI+PFJlY051bT4yNDgzPC9SZWNOdW0+PHJlY29y
ZD48cmVjLW51bWJlcj4yNDgzPC9yZWMtbnVtYmVyPjxmb3JlaWduLWtleXM+PGtleSBhcHA9IkVO
IiBkYi1pZD0iMHZ6YWRkNWV2c3R3cnBlYTUyZ3h6cmRpZXpwd3p2YTV3emVzIj4yNDgzPC9rZXk+
PC9mb3JlaWduLWtleXM+PHJlZi10eXBlIG5hbWU9IkpvdXJuYWwgQXJ0aWNsZSI+MTc8L3JlZi10
eXBlPjxjb250cmlidXRvcnM+PGF1dGhvcnM+PGF1dGhvcj5HZWJza2ksIFYuPC9hdXRob3I+PGF1
dGhvcj5FbGxpbmdzb24sIEsuPC9hdXRob3I+PGF1dGhvcj5FZHdhcmRzLCBKLjwvYXV0aG9yPjxh
dXRob3I+SmVybmlnYW4sIEouPC9hdXRob3I+PGF1dGhvcj5LbGVpbmJhdW0sIEQuPC9hdXRob3I+
PC9hdXRob3JzPjwvY29udHJpYnV0b3JzPjxhdXRoLWFkZHJlc3M+RGl2aXNpb24gb2YgSGVhbHRo
Y2FyZSBRdWFsaXR5IFByb21vdGlvbiwgQ2VudHJlcyBmb3IgRGlzZWFzZSBDb250cm9sIGFuZCBQ
cmV2ZW50aW9uLCBBdGxhbnRhLCBHQSwgVVNBLiB2YWxAY3RjLnVzeWQuZWR1LmF1PC9hdXRoLWFk
ZHJlc3M+PHRpdGxlcz48dGl0bGU+TW9kZWxsaW5nIGludGVycnVwdGVkIHRpbWUgc2VyaWVzIHRv
IGV2YWx1YXRlIHByZXZlbnRpb24gYW5kIGNvbnRyb2wgb2YgaW5mZWN0aW9uIGluIGhlYWx0aGNh
cmU8L3RpdGxlPjxzZWNvbmRhcnktdGl0bGU+RXBpZGVtaW9sIEluZmVjdDwvc2Vjb25kYXJ5LXRp
dGxlPjxhbHQtdGl0bGU+RXBpZGVtaW9sb2d5IGFuZCBpbmZlY3Rpb248L2FsdC10aXRsZT48L3Rp
dGxlcz48cGVyaW9kaWNhbD48ZnVsbC10aXRsZT5FcGlkZW1pb2wgSW5mZWN0PC9mdWxsLXRpdGxl
PjwvcGVyaW9kaWNhbD48cGFnZXM+MjEzMS00MTwvcGFnZXM+PHZvbHVtZT4xNDA8L3ZvbHVtZT48
bnVtYmVyPjEyPC9udW1iZXI+PGtleXdvcmRzPjxrZXl3b3JkPkNyb3NzIEluZmVjdGlvbi8qcHJl
dmVudGlvbiAmYW1wOyBjb250cm9sPC9rZXl3b3JkPjxrZXl3b3JkPkhlYWx0aCBGYWNpbGl0aWVz
PC9rZXl3b3JkPjxrZXl3b3JkPkhvc3BpdGFsIERlcGFydG1lbnRzL3N0YXRpc3RpY3MgJmFtcDsg
bnVtZXJpY2FsIGRhdGE8L2tleXdvcmQ+PGtleXdvcmQ+SHVtYW5zPC9rZXl3b3JkPjxrZXl3b3Jk
PkluZmVjdGlvbiBDb250cm9sL21ldGhvZHMvKnN0YXRpc3RpY3MgJmFtcDsgbnVtZXJpY2FsIGRh
dGE8L2tleXdvcmQ+PGtleXdvcmQ+TG9naXN0aWMgTW9kZWxzPC9rZXl3b3JkPjxrZXl3b3JkPipN
ZXRoaWNpbGxpbi1SZXNpc3RhbnQgU3RhcGh5bG9jb2NjdXMgYXVyZXVzPC9rZXl3b3JkPjxrZXl3
b3JkPipNb2RlbHMsIFN0YXRpc3RpY2FsPC9rZXl3b3JkPjxrZXl3b3JkPlBvaXNzb24gRGlzdHJp
YnV0aW9uPC9rZXl3b3JkPjxrZXl3b3JkPlByb2dyYW0gRXZhbHVhdGlvbjwva2V5d29yZD48a2V5
d29yZD5TdGFwaHlsb2NvY2NhbCBJbmZlY3Rpb25zLypwcmV2ZW50aW9uICZhbXA7IGNvbnRyb2w8
L2tleXdvcmQ+PGtleXdvcmQ+VGltZSBGYWN0b3JzPC9rZXl3b3JkPjwva2V5d29yZHM+PGRhdGVz
Pjx5ZWFyPjIwMTI8L3llYXI+PHB1Yi1kYXRlcz48ZGF0ZT5EZWM8L2RhdGU+PC9wdWItZGF0ZXM+
PC9kYXRlcz48aXNibj4xNDY5LTQ0MDkgKEVsZWN0cm9uaWMpJiN4RDswOTUwLTI2ODggKExpbmtp
bmcpPC9pc2JuPjxhY2Nlc3Npb24tbnVtPjIyMzM1OTMzPC9hY2Nlc3Npb24tbnVtPjx1cmxzPjxy
ZWxhdGVkLXVybHM+PHVybD5odHRwOi8vd3d3Lm5jYmkubmxtLm5paC5nb3YvcHVibWVkLzIyMzM1
OTMzPC91cmw+PC9yZWxhdGVkLXVybHM+PC91cmxzPjxlbGVjdHJvbmljLXJlc291cmNlLW51bT4x
MC4xMDE3L1MwOTUwMjY4ODEyMDAwMTc5PC9lbGVjdHJvbmljLXJlc291cmNlLW51bT48L3JlY29y
ZD48L0NpdGU+PC9FbmROb3RlPgB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YWduZXI8L0F1dGhvcj48WWVhcj4yMDAyPC9ZZWFyPjxS
ZWNOdW0+NTAwMTwvUmVjTnVtPjxEaXNwbGF5VGV4dD5bMS0zXTwvRGlzcGxheVRleHQ+PHJlY29y
ZD48cmVjLW51bWJlcj41MDAxPC9yZWMtbnVtYmVyPjxmb3JlaWduLWtleXM+PGtleSBhcHA9IkVO
IiBkYi1pZD0idnZmZXpyemRqenM1cGhleDA1c3ZhMjA1NWFzNWUwdnI1d3h3IiB0aW1lc3RhbXA9
IjE1MDc1MzEwMjgiPjUwMDE8L2tleT48L2ZvcmVpZ24ta2V5cz48cmVmLXR5cGUgbmFtZT0iSm91
cm5hbCBBcnRpY2xlIj4xNzwvcmVmLXR5cGU+PGNvbnRyaWJ1dG9ycz48YXV0aG9ycz48YXV0aG9y
PldhZ25lciwgQS4gSy48L2F1dGhvcj48YXV0aG9yPlNvdW1lcmFpLCBTLiBCLjwvYXV0aG9yPjxh
dXRob3I+WmhhbmcsIEYuPC9hdXRob3I+PGF1dGhvcj5Sb3NzLURlZ25hbiwgRC48L2F1dGhvcj48
L2F1dGhvcnM+PC9jb250cmlidXRvcnM+PGF1dGgtYWRkcmVzcz5XYWduZXIsIEEgSy4gRGVwYXJ0
bWVudCBvZiBBbWJ1bGF0b3J5IENhcmUgYW5kIFByZXZlbnRpb24sIEhhcnZhcmQgTWVkaWNhbCBT
Y2hvb2wgYW5kIEhhcnZhcmQgUGlsZ3JpbSBIZWFsdGggQ2FyZSwgQm9zdG9uLCBNQSAwMjIxNSwg
VVNBLiBhd2FnbmVyQGhzcGguaGFydmFyZC5lZHU8L2F1dGgtYWRkcmVzcz48dGl0bGVzPjx0aXRs
ZT5TZWdtZW50ZWQgcmVncmVzc2lvbiBhbmFseXNpcyBvZiBpbnRlcnJ1cHRlZCB0aW1lIHNlcmll
cyBzdHVkaWVzIGluIG1lZGljYXRpb24gdXNlIHJlc2VhcmNoPC90aXRsZT48c2Vjb25kYXJ5LXRp
dGxlPkpvdXJuYWwgb2YgQ2xpbmljYWwgUGhhcm1hY3kgJmFtcDsgVGhlcmFwZXV0aWNzPC9zZWNv
bmRhcnktdGl0bGU+PGFsdC10aXRsZT5KIENsaW4gUGhhcm0gVGhlcjwvYWx0LXRpdGxlPjwvdGl0
bGVzPjxwZXJpb2RpY2FsPjxmdWxsLXRpdGxlPkpvdXJuYWwgb2YgQ2xpbmljYWwgUGhhcm1hY3kg
JmFtcDsgVGhlcmFwZXV0aWNzPC9mdWxsLXRpdGxlPjxhYmJyLTE+SiBDbGluIFBoYXJtIFRoZXI8
L2FiYnItMT48L3BlcmlvZGljYWw+PGFsdC1wZXJpb2RpY2FsPjxmdWxsLXRpdGxlPkpvdXJuYWwg
b2YgQ2xpbmljYWwgUGhhcm1hY3kgJmFtcDsgVGhlcmFwZXV0aWNzPC9mdWxsLXRpdGxlPjxhYmJy
LTE+SiBDbGluIFBoYXJtIFRoZXI8L2FiYnItMT48L2FsdC1wZXJpb2RpY2FsPjxwYWdlcz4yOTkt
MzA5PC9wYWdlcz48dm9sdW1lPjI3PC92b2x1bWU+PG51bWJlcj40PC9udW1iZXI+PGtleXdvcmRz
PjxrZXl3b3JkPkNvc3QgQ29udHJvbDwva2V5d29yZD48a2V5d29yZD4qRHJ1ZyBDb3N0cy9zbiBb
U3RhdGlzdGljcyAmYW1wOyBOdW1lcmljYWwgRGF0YV08L2tleXdvcmQ+PGtleXdvcmQ+KkRydWcg
VGhlcmFweTwva2V5d29yZD48a2V5d29yZD4qSGVhbHRoIFBvbGljeTwva2V5d29yZD48a2V5d29y
ZD5IdW1hbnM8L2tleXdvcmQ+PGtleXdvcmQ+TG9uZ2l0dWRpbmFsIFN0dWRpZXM8L2tleXdvcmQ+
PGtleXdvcmQ+UHJhY3RpY2UgUGF0dGVybnMsIFBoeXNpY2lhbnMmYXBvczs8L2tleXdvcmQ+PGtl
eXdvcmQ+KlJlZ3Jlc3Npb24gQW5hbHlzaXM8L2tleXdvcmQ+PGtleXdvcmQ+UmVzZWFyY2ggRGVz
aWduPC9rZXl3b3JkPjwva2V5d29yZHM+PGRhdGVzPjx5ZWFyPjIwMDI8L3llYXI+PHB1Yi1kYXRl
cz48ZGF0ZT5BdWc8L2RhdGU+PC9wdWItZGF0ZXM+PC9kYXRlcz48aXNibj4wMjY5LTQ3Mjc8L2lz
Ym4+PGFjY2Vzc2lvbi1udW0+MTIxNzQwMzI8L2FjY2Vzc2lvbi1udW0+PHdvcmstdHlwZT5SZXNl
YXJjaCBTdXBwb3J0LCBOb24tVS5TLiBHb3YmYXBvczt0JiN4RDtSZXNlYXJjaCBTdXBwb3J0LCBV
LlMuIEdvdiZhcG9zO3QsIFAuSC5TLjwvd29yay10eXBlPjx1cmxzPjxyZWxhdGVkLXVybHM+PHVy
bD48c3R5bGUgZmFjZT0idW5kZXJsaW5lIiBmb250PSJkZWZhdWx0IiBzaXplPSIxMDAlIj5odHRw
Oi8vb3ZpZHNwLm92aWQuY29tL292aWR3ZWIuY2dpP1Q9SlMmYW1wO0NTQz1ZJmFtcDtORVdTPU4m
YW1wO1BBR0U9ZnVsbHRleHQmYW1wO0Q9bWVkNCZhbXA7QU49MTIxNzQwMzI8L3N0eWxlPjwvdXJs
Pjx1cmw+PHN0eWxlIGZhY2U9InVuZGVybGluZSIgZm9udD0iZGVmYXVsdCIgc2l6ZT0iMTAwJSI+
aHR0cDovL3ByaW1vYS5saWJyYXJ5LnVuc3cuZWR1LmF1L29wZW51cmwvNjFVTlNXX0lOU1QvVU5T
V19TRVJWSUNFU19QQUdFP3NpZD1PVklEOm1lZGxpbmUmYW1wO2lkPXBtaWQ6MTIxNzQwMzImYW1w
O2lkPWRvaTomYW1wO2lzc249MDI2OS00NzI3JmFtcDtpc2JuPSZhbXA7dm9sdW1lPTI3JmFtcDtp
c3N1ZT00JmFtcDtzcGFnZT0yOTkmYW1wO3BhZ2VzPTI5OS0zMDkmYW1wO2RhdGU9MjAwMiZhbXA7
dGl0bGU9Sm91cm5hbCtvZitDbGluaWNhbCtQaGFybWFjeSslMjYrVGhlcmFwZXV0aWNzJmFtcDth
dGl0bGU9U2VnbWVudGVkK3JlZ3Jlc3Npb24rYW5hbHlzaXMrb2YraW50ZXJydXB0ZWQrdGltZStz
ZXJpZXMrc3R1ZGllcytpbittZWRpY2F0aW9uK3VzZStyZXNlYXJjaC4mYW1wO2F1bGFzdD1XYWdu
ZXImYW1wO3BpZD0lM0NhdXRob3IlM0VXYWduZXIrQUslM0JTb3VtZXJhaStTQiUzQlpoYW5nK0Yl
M0JSb3NzLURlZ25hbitEJTNDJTJGYXV0aG9yJTNFJTNDQU4lM0UxMjE3NDAzMiUzQyUyRkFOJTNF
JTNDRFQlM0VKb3VybmFsK0FydGljbGUlM0MlMkZEVCUzRTwvc3R5bGU+PC91cmw+PC9yZWxhdGVk
LXVybHM+PC91cmxzPjxyZW1vdGUtZGF0YWJhc2UtbmFtZT5NRURMSU5FPC9yZW1vdGUtZGF0YWJh
c2UtbmFtZT48cmVtb3RlLWRhdGFiYXNlLXByb3ZpZGVyPk92aWQgVGVjaG5vbG9naWVzPC9yZW1v
dGUtZGF0YWJhc2UtcHJvdmlkZXI+PGxhbmd1YWdlPkVuZ2xpc2g8L2xhbmd1YWdlPjwvcmVjb3Jk
PjwvQ2l0ZT48Q2l0ZT48QXV0aG9yPlBlbmZvbGQ8L0F1dGhvcj48WWVhcj4yMDEzPC9ZZWFyPjxS
ZWNOdW0+NDY5MjwvUmVjTnVtPjxyZWNvcmQ+PHJlYy1udW1iZXI+NDY5MjwvcmVjLW51bWJlcj48
Zm9yZWlnbi1rZXlzPjxrZXkgYXBwPSJFTiIgZGItaWQ9InZ2ZmV6cnpkanpzNXBoZXgwNXN2YTIw
NTVhczVlMHZyNXd4dyIgdGltZXN0YW1wPSIxNDc0NDQ1NTUzIj40NjkyPC9rZXk+PC9mb3JlaWdu
LWtleXM+PHJlZi10eXBlIG5hbWU9IkpvdXJuYWwgQXJ0aWNsZSI+MTc8L3JlZi10eXBlPjxjb250
cmlidXRvcnM+PGF1dGhvcnM+PGF1dGhvcj5QZW5mb2xkLCBSLiBCLjwvYXV0aG9yPjxhdXRob3I+
WmhhbmcsIEYuPC9hdXRob3I+PC9hdXRob3JzPjwvY29udHJpYnV0b3JzPjxhdXRoLWFkZHJlc3M+
UGVuZm9sZCxSb2JlcnQgQi4gR3JvdXAgSGVhbHRoIFJlc2VhcmNoIEluc3RpdHV0ZSBhbmQgdGhl
IERlcGFydG1lbnQgb2YgSGVhbHRoIFNlcnZpY2VzIFJlc2VhcmNoLCBVbml2ZXJzaXR5IG9mIFdh
c2hpbmd0b24sIFNlYXR0bGUsIFdhc2guIEVsZWN0cm9uaWMgYWRkcmVzczogUGVuZm9sZC5yQGdo
Yy5vcmcuPC9hdXRoLWFkZHJlc3M+PHRpdGxlcz48dGl0bGU+VXNlIG9mIGludGVycnVwdGVkIHRp
bWUgc2VyaWVzIGFuYWx5c2lzIGluIGV2YWx1YXRpbmcgaGVhbHRoIGNhcmUgcXVhbGl0eSBpbXBy
b3ZlbWVudHM8L3RpdGxlPjxzZWNvbmRhcnktdGl0bGU+QWNhZGVtaWMgcGVkaWF0cmljczwvc2Vj
b25kYXJ5LXRpdGxlPjxhbHQtdGl0bGU+QWNhZCBQZWRpYXRyPC9hbHQtdGl0bGU+PC90aXRsZXM+
PHBlcmlvZGljYWw+PGZ1bGwtdGl0bGU+QWNhZGVtaWMgcGVkaWF0cmljczwvZnVsbC10aXRsZT48
YWJici0xPkFjYWQgUGVkaWF0cjwvYWJici0xPjwvcGVyaW9kaWNhbD48YWx0LXBlcmlvZGljYWw+
PGZ1bGwtdGl0bGU+QWNhZGVtaWMgcGVkaWF0cmljczwvZnVsbC10aXRsZT48YWJici0xPkFjYWQg
UGVkaWF0cjwvYWJici0xPjwvYWx0LXBlcmlvZGljYWw+PHBhZ2VzPlMzOC00NDwvcGFnZXM+PHZv
bHVtZT4xMzwvdm9sdW1lPjxudW1iZXI+NiBTdXBwbDwvbnVtYmVyPjxrZXl3b3Jkcz48a2V5d29y
ZD5BbnRpcHN5Y2hvdGljIEFnZW50cy90dSBbVGhlcmFwZXV0aWMgVXNlXTwva2V5d29yZD48a2V5
d29yZD5BdHRlbnRpb24gRGVmaWNpdCBEaXNvcmRlciB3aXRoIEh5cGVyYWN0aXZpdHkvZGkgW0Rp
YWdub3Npc108L2tleXdvcmQ+PGtleXdvcmQ+KkF0dGVudGlvbiBEZWZpY2l0IERpc29yZGVyIHdp
dGggSHlwZXJhY3Rpdml0eS9kdCBbRHJ1ZyBUaGVyYXB5XTwva2V5d29yZD48a2V5d29yZD5DaGls
ZCwgUHJlc2Nob29sPC9rZXl3b3JkPjxrZXl3b3JkPipEZWxpdmVyeSBvZiBIZWFsdGggQ2FyZS9z
dCBbU3RhbmRhcmRzXTwva2V5d29yZD48a2V5d29yZD5EZWxpdmVyeSBvZiBIZWFsdGggQ2FyZS90
ZCBbVHJlbmRzXTwva2V5d29yZD48a2V5d29yZD5GZW1hbGU8L2tleXdvcmQ+PGtleXdvcmQ+SGVh
bHRoIFNlcnZpY2VzIFJlc2VhcmNoPC9rZXl3b3JkPjxrZXl3b3JkPkh1bWFuczwva2V5d29yZD48
a2V5d29yZD4qSW50ZXJydXB0ZWQgVGltZSBTZXJpZXMgQW5hbHlzaXM8L2tleXdvcmQ+PGtleXdv
cmQ+TWFsZTwva2V5d29yZD48a2V5d29yZD4qUGVkaWF0cmljcy9zdCBbU3RhbmRhcmRzXTwva2V5
d29yZD48a2V5d29yZD5QZWRpYXRyaWNzL3RkIFtUcmVuZHNdPC9rZXl3b3JkPjxrZXl3b3JkPlF1
YWxpdHkgQXNzdXJhbmNlLCBIZWFsdGggQ2FyZTwva2V5d29yZD48a2V5d29yZD4qUXVhbGl0eSBJ
bXByb3ZlbWVudDwva2V5d29yZD48a2V5d29yZD5Vbml0ZWQgU3RhdGVzPC9rZXl3b3JkPjxrZXl3
b3JkPjAgKEFudGlwc3ljaG90aWMgQWdlbnRzKTwva2V5d29yZD48L2tleXdvcmRzPjxkYXRlcz48
eWVhcj4yMDEzPC95ZWFyPjxwdWItZGF0ZXM+PGRhdGU+Tm92LURlYzwvZGF0ZT48L3B1Yi1kYXRl
cz48L2RhdGVzPjxpc2JuPjE4NzYtMjg2NzwvaXNibj48YWNjZXNzaW9uLW51bT4yNDI2ODA4Mzwv
YWNjZXNzaW9uLW51bT48d29yay10eXBlPlJlc2VhcmNoIFN1cHBvcnQsIE5vbi1VLlMuIEdvdiZh
cG9zO3QmI3hEO1Jlc2VhcmNoIFN1cHBvcnQsIFUuUy4gR292JmFwb3M7dCwgUC5ILlMuJiN4RDtS
ZXZpZXc8L3dvcmstdHlwZT48dXJscz48cmVsYXRlZC11cmxzPjx1cmw+PHN0eWxlIGZhY2U9InVu
ZGVybGluZSIgZm9udD0iZGVmYXVsdCIgc2l6ZT0iMTAwJSI+aHR0cDovL292aWRzcC5vdmlkLmNv
bS9vdmlkd2ViLmNnaT9UPUpTJmFtcDtDU0M9WSZhbXA7TkVXUz1OJmFtcDtQQUdFPWZ1bGx0ZXh0
JmFtcDtEPW1lZGwmYW1wO0FOPTI0MjY4MDgzPC9zdHlsZT48L3VybD48L3JlbGF0ZWQtdXJscz48
L3VybHM+PGVsZWN0cm9uaWMtcmVzb3VyY2UtbnVtPjxzdHlsZSBmYWNlPSJ1bmRlcmxpbmUiIGZv
bnQ9ImRlZmF1bHQiIHNpemU9IjEwMCUiPmh0dHA6Ly9keC5kb2kub3JnLzEwLjEwMTYvai5hY2Fw
LjIwMTMuMDguMDAyPC9zdHlsZT48L2VsZWN0cm9uaWMtcmVzb3VyY2UtbnVtPjxyZW1vdGUtZGF0
YWJhc2UtbmFtZT5NRURMSU5FPC9yZW1vdGUtZGF0YWJhc2UtbmFtZT48cmVtb3RlLWRhdGFiYXNl
LXByb3ZpZGVyPk92aWQgVGVjaG5vbG9naWVzPC9yZW1vdGUtZGF0YWJhc2UtcHJvdmlkZXI+PGxh
bmd1YWdlPkVuZ2xpc2g8L2xhbmd1YWdlPjwvcmVjb3JkPjwvQ2l0ZT48Q2l0ZT48QXV0aG9yPkdl
YnNraTwvQXV0aG9yPjxZZWFyPjIwMTI8L1llYXI+PFJlY051bT4yNDgzPC9SZWNOdW0+PHJlY29y
ZD48cmVjLW51bWJlcj4yNDgzPC9yZWMtbnVtYmVyPjxmb3JlaWduLWtleXM+PGtleSBhcHA9IkVO
IiBkYi1pZD0iMHZ6YWRkNWV2c3R3cnBlYTUyZ3h6cmRpZXpwd3p2YTV3emVzIj4yNDgzPC9rZXk+
PC9mb3JlaWduLWtleXM+PHJlZi10eXBlIG5hbWU9IkpvdXJuYWwgQXJ0aWNsZSI+MTc8L3JlZi10
eXBlPjxjb250cmlidXRvcnM+PGF1dGhvcnM+PGF1dGhvcj5HZWJza2ksIFYuPC9hdXRob3I+PGF1
dGhvcj5FbGxpbmdzb24sIEsuPC9hdXRob3I+PGF1dGhvcj5FZHdhcmRzLCBKLjwvYXV0aG9yPjxh
dXRob3I+SmVybmlnYW4sIEouPC9hdXRob3I+PGF1dGhvcj5LbGVpbmJhdW0sIEQuPC9hdXRob3I+
PC9hdXRob3JzPjwvY29udHJpYnV0b3JzPjxhdXRoLWFkZHJlc3M+RGl2aXNpb24gb2YgSGVhbHRo
Y2FyZSBRdWFsaXR5IFByb21vdGlvbiwgQ2VudHJlcyBmb3IgRGlzZWFzZSBDb250cm9sIGFuZCBQ
cmV2ZW50aW9uLCBBdGxhbnRhLCBHQSwgVVNBLiB2YWxAY3RjLnVzeWQuZWR1LmF1PC9hdXRoLWFk
ZHJlc3M+PHRpdGxlcz48dGl0bGU+TW9kZWxsaW5nIGludGVycnVwdGVkIHRpbWUgc2VyaWVzIHRv
IGV2YWx1YXRlIHByZXZlbnRpb24gYW5kIGNvbnRyb2wgb2YgaW5mZWN0aW9uIGluIGhlYWx0aGNh
cmU8L3RpdGxlPjxzZWNvbmRhcnktdGl0bGU+RXBpZGVtaW9sIEluZmVjdDwvc2Vjb25kYXJ5LXRp
dGxlPjxhbHQtdGl0bGU+RXBpZGVtaW9sb2d5IGFuZCBpbmZlY3Rpb248L2FsdC10aXRsZT48L3Rp
dGxlcz48cGVyaW9kaWNhbD48ZnVsbC10aXRsZT5FcGlkZW1pb2wgSW5mZWN0PC9mdWxsLXRpdGxl
PjwvcGVyaW9kaWNhbD48cGFnZXM+MjEzMS00MTwvcGFnZXM+PHZvbHVtZT4xNDA8L3ZvbHVtZT48
bnVtYmVyPjEyPC9udW1iZXI+PGtleXdvcmRzPjxrZXl3b3JkPkNyb3NzIEluZmVjdGlvbi8qcHJl
dmVudGlvbiAmYW1wOyBjb250cm9sPC9rZXl3b3JkPjxrZXl3b3JkPkhlYWx0aCBGYWNpbGl0aWVz
PC9rZXl3b3JkPjxrZXl3b3JkPkhvc3BpdGFsIERlcGFydG1lbnRzL3N0YXRpc3RpY3MgJmFtcDsg
bnVtZXJpY2FsIGRhdGE8L2tleXdvcmQ+PGtleXdvcmQ+SHVtYW5zPC9rZXl3b3JkPjxrZXl3b3Jk
PkluZmVjdGlvbiBDb250cm9sL21ldGhvZHMvKnN0YXRpc3RpY3MgJmFtcDsgbnVtZXJpY2FsIGRh
dGE8L2tleXdvcmQ+PGtleXdvcmQ+TG9naXN0aWMgTW9kZWxzPC9rZXl3b3JkPjxrZXl3b3JkPipN
ZXRoaWNpbGxpbi1SZXNpc3RhbnQgU3RhcGh5bG9jb2NjdXMgYXVyZXVzPC9rZXl3b3JkPjxrZXl3
b3JkPipNb2RlbHMsIFN0YXRpc3RpY2FsPC9rZXl3b3JkPjxrZXl3b3JkPlBvaXNzb24gRGlzdHJp
YnV0aW9uPC9rZXl3b3JkPjxrZXl3b3JkPlByb2dyYW0gRXZhbHVhdGlvbjwva2V5d29yZD48a2V5
d29yZD5TdGFwaHlsb2NvY2NhbCBJbmZlY3Rpb25zLypwcmV2ZW50aW9uICZhbXA7IGNvbnRyb2w8
L2tleXdvcmQ+PGtleXdvcmQ+VGltZSBGYWN0b3JzPC9rZXl3b3JkPjwva2V5d29yZHM+PGRhdGVz
Pjx5ZWFyPjIwMTI8L3llYXI+PHB1Yi1kYXRlcz48ZGF0ZT5EZWM8L2RhdGU+PC9wdWItZGF0ZXM+
PC9kYXRlcz48aXNibj4xNDY5LTQ0MDkgKEVsZWN0cm9uaWMpJiN4RDswOTUwLTI2ODggKExpbmtp
bmcpPC9pc2JuPjxhY2Nlc3Npb24tbnVtPjIyMzM1OTMzPC9hY2Nlc3Npb24tbnVtPjx1cmxzPjxy
ZWxhdGVkLXVybHM+PHVybD5odHRwOi8vd3d3Lm5jYmkubmxtLm5paC5nb3YvcHVibWVkLzIyMzM1
OTMzPC91cmw+PC9yZWxhdGVkLXVybHM+PC91cmxzPjxlbGVjdHJvbmljLXJlc291cmNlLW51bT4x
MC4xMDE3L1MwOTUwMjY4ODEyMDAwMTc5PC9lbGVjdHJvbmljLXJlc291cmNlLW51bT48L3JlY29y
ZD48L0NpdGU+PC9FbmROb3RlPgB=
</w:fldData>
        </w:fldCha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2B52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7B74E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</w:t>
      </w:r>
      <w:hyperlink w:anchor="_ENREF_1" w:tooltip="Wagner, 2002 #5001" w:history="1">
        <w:r w:rsidR="002B52E1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1-3</w:t>
        </w:r>
      </w:hyperlink>
      <w:r w:rsidR="007B74E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]</w:t>
      </w:r>
      <w:r w:rsidR="007B74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2978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</w:p>
    <w:p w14:paraId="759D6B3E" w14:textId="77777777" w:rsidR="00ED63AF" w:rsidRPr="001E4F44" w:rsidRDefault="00C5195A" w:rsidP="00ED54AF">
      <w:pPr>
        <w:pStyle w:val="NormalWeb"/>
        <w:spacing w:before="120" w:beforeAutospacing="0" w:after="0" w:afterAutospacing="0"/>
        <w:ind w:left="576" w:hanging="446"/>
        <w:jc w:val="both"/>
        <w:textAlignment w:val="baseline"/>
      </w:pPr>
      <w:r>
        <w:rPr>
          <w:i/>
          <w:iCs/>
          <w:color w:val="000000" w:themeColor="text1"/>
          <w:kern w:val="24"/>
          <w:position w:val="-10"/>
          <w:vertAlign w:val="subscript"/>
        </w:rPr>
        <w:t xml:space="preserve"> </w:t>
      </w:r>
      <w:r w:rsidRPr="00C5195A">
        <w:rPr>
          <w:i/>
          <w:color w:val="000000" w:themeColor="text1"/>
          <w:kern w:val="24"/>
        </w:rPr>
        <w:t>Y</w:t>
      </w:r>
      <w:r w:rsidRPr="00C5195A">
        <w:rPr>
          <w:i/>
          <w:color w:val="000000" w:themeColor="text1"/>
          <w:kern w:val="24"/>
          <w:position w:val="-10"/>
          <w:vertAlign w:val="subscript"/>
        </w:rPr>
        <w:t>t</w:t>
      </w:r>
      <w:r w:rsidR="00ED63AF" w:rsidRPr="001E4F44">
        <w:rPr>
          <w:i/>
          <w:iCs/>
          <w:color w:val="000000" w:themeColor="text1"/>
          <w:kern w:val="24"/>
        </w:rPr>
        <w:t xml:space="preserve"> = β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0</w:t>
      </w:r>
      <w:r w:rsidR="00ED63AF" w:rsidRPr="001E4F44">
        <w:rPr>
          <w:i/>
          <w:iCs/>
          <w:color w:val="000000" w:themeColor="text1"/>
          <w:kern w:val="24"/>
        </w:rPr>
        <w:t xml:space="preserve"> + β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1</w:t>
      </w:r>
      <w:r>
        <w:rPr>
          <w:i/>
          <w:iCs/>
          <w:color w:val="000000" w:themeColor="text1"/>
          <w:kern w:val="24"/>
        </w:rPr>
        <w:t>T</w:t>
      </w:r>
      <w:r w:rsidR="00ED63AF" w:rsidRPr="001E4F44">
        <w:rPr>
          <w:i/>
          <w:iCs/>
          <w:color w:val="000000" w:themeColor="text1"/>
          <w:kern w:val="24"/>
        </w:rPr>
        <w:t>ime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="00ED63AF" w:rsidRPr="001E4F44">
        <w:rPr>
          <w:i/>
          <w:iCs/>
          <w:color w:val="000000" w:themeColor="text1"/>
          <w:kern w:val="24"/>
        </w:rPr>
        <w:t xml:space="preserve"> </w:t>
      </w:r>
      <w:proofErr w:type="gramStart"/>
      <w:r w:rsidR="00ED63AF" w:rsidRPr="001E4F44">
        <w:rPr>
          <w:i/>
          <w:iCs/>
          <w:color w:val="000000" w:themeColor="text1"/>
          <w:kern w:val="24"/>
        </w:rPr>
        <w:t>+  β</w:t>
      </w:r>
      <w:proofErr w:type="gramEnd"/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2</w:t>
      </w:r>
      <w:r w:rsidR="00ED63AF" w:rsidRPr="001E4F44">
        <w:rPr>
          <w:i/>
          <w:iCs/>
          <w:color w:val="000000" w:themeColor="text1"/>
          <w:kern w:val="24"/>
        </w:rPr>
        <w:t xml:space="preserve">  </w:t>
      </w:r>
      <w:r>
        <w:rPr>
          <w:i/>
          <w:iCs/>
          <w:color w:val="000000" w:themeColor="text1"/>
          <w:kern w:val="24"/>
        </w:rPr>
        <w:t>(I</w:t>
      </w:r>
      <w:r w:rsidR="00ED63AF" w:rsidRPr="001E4F44">
        <w:rPr>
          <w:i/>
          <w:iCs/>
          <w:color w:val="000000" w:themeColor="text1"/>
          <w:kern w:val="24"/>
        </w:rPr>
        <w:t>ntervention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="00ED63AF" w:rsidRPr="001E4F44">
        <w:rPr>
          <w:i/>
          <w:iCs/>
          <w:color w:val="000000" w:themeColor="text1"/>
          <w:kern w:val="24"/>
        </w:rPr>
        <w:t xml:space="preserve"> </w:t>
      </w:r>
      <w:r>
        <w:rPr>
          <w:i/>
          <w:iCs/>
          <w:color w:val="000000" w:themeColor="text1"/>
          <w:kern w:val="24"/>
        </w:rPr>
        <w:t xml:space="preserve">) </w:t>
      </w:r>
      <w:r w:rsidR="00ED63AF" w:rsidRPr="001E4F44">
        <w:rPr>
          <w:i/>
          <w:iCs/>
          <w:color w:val="000000" w:themeColor="text1"/>
          <w:kern w:val="24"/>
        </w:rPr>
        <w:t>+ β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3</w:t>
      </w:r>
      <w:r w:rsidR="00ED63AF" w:rsidRPr="001E4F44">
        <w:rPr>
          <w:i/>
          <w:iCs/>
          <w:color w:val="000000" w:themeColor="text1"/>
          <w:kern w:val="24"/>
        </w:rPr>
        <w:t xml:space="preserve"> </w:t>
      </w:r>
      <w:r>
        <w:rPr>
          <w:i/>
          <w:iCs/>
          <w:color w:val="000000" w:themeColor="text1"/>
          <w:kern w:val="24"/>
        </w:rPr>
        <w:t>(T</w:t>
      </w:r>
      <w:r w:rsidR="00ED63AF" w:rsidRPr="001E4F44">
        <w:rPr>
          <w:i/>
          <w:iCs/>
          <w:color w:val="000000" w:themeColor="text1"/>
          <w:kern w:val="24"/>
        </w:rPr>
        <w:t>ime</w:t>
      </w:r>
      <w:r>
        <w:rPr>
          <w:i/>
          <w:iCs/>
          <w:color w:val="000000" w:themeColor="text1"/>
          <w:kern w:val="24"/>
        </w:rPr>
        <w:t xml:space="preserve"> </w:t>
      </w:r>
      <w:r w:rsidR="00ED63AF" w:rsidRPr="001E4F44">
        <w:rPr>
          <w:i/>
          <w:iCs/>
          <w:color w:val="000000" w:themeColor="text1"/>
          <w:kern w:val="24"/>
        </w:rPr>
        <w:t>after</w:t>
      </w:r>
      <w:r>
        <w:rPr>
          <w:i/>
          <w:iCs/>
          <w:color w:val="000000" w:themeColor="text1"/>
          <w:kern w:val="24"/>
        </w:rPr>
        <w:t xml:space="preserve"> </w:t>
      </w:r>
      <w:r w:rsidR="00ED63AF" w:rsidRPr="001E4F44">
        <w:rPr>
          <w:i/>
          <w:iCs/>
          <w:color w:val="000000" w:themeColor="text1"/>
          <w:kern w:val="24"/>
        </w:rPr>
        <w:t>intervention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="00ED63AF" w:rsidRPr="001E4F44">
        <w:rPr>
          <w:i/>
          <w:iCs/>
          <w:color w:val="000000" w:themeColor="text1"/>
          <w:kern w:val="24"/>
        </w:rPr>
        <w:t xml:space="preserve"> </w:t>
      </w:r>
      <w:r>
        <w:rPr>
          <w:i/>
          <w:iCs/>
          <w:color w:val="000000" w:themeColor="text1"/>
          <w:kern w:val="24"/>
        </w:rPr>
        <w:t xml:space="preserve">) </w:t>
      </w:r>
      <w:r w:rsidR="00ED63AF" w:rsidRPr="001E4F44">
        <w:rPr>
          <w:i/>
          <w:iCs/>
          <w:color w:val="000000" w:themeColor="text1"/>
          <w:kern w:val="24"/>
        </w:rPr>
        <w:t>+ e</w:t>
      </w:r>
      <w:r w:rsidR="00ED63AF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</w:p>
    <w:p w14:paraId="332810C7" w14:textId="77777777" w:rsidR="00ED63AF" w:rsidRPr="001E4F44" w:rsidRDefault="00ED63AF" w:rsidP="00ED54AF">
      <w:pPr>
        <w:pStyle w:val="NormalWeb"/>
        <w:spacing w:before="120" w:beforeAutospacing="0" w:after="0" w:afterAutospacing="0"/>
        <w:ind w:left="576" w:hanging="446"/>
        <w:jc w:val="both"/>
        <w:textAlignment w:val="baseline"/>
      </w:pPr>
      <w:r w:rsidRPr="00221C64">
        <w:rPr>
          <w:i/>
          <w:color w:val="000000" w:themeColor="text1"/>
          <w:kern w:val="24"/>
        </w:rPr>
        <w:t>Y</w:t>
      </w:r>
      <w:r w:rsidRPr="00221C64">
        <w:rPr>
          <w:i/>
          <w:color w:val="000000" w:themeColor="text1"/>
          <w:kern w:val="24"/>
          <w:position w:val="-10"/>
          <w:vertAlign w:val="subscript"/>
        </w:rPr>
        <w:t>t</w:t>
      </w:r>
      <w:r w:rsidRPr="001E4F44">
        <w:rPr>
          <w:color w:val="000000" w:themeColor="text1"/>
          <w:kern w:val="24"/>
        </w:rPr>
        <w:t xml:space="preserve"> is the outcome </w:t>
      </w:r>
      <w:r w:rsidR="00C5195A">
        <w:rPr>
          <w:color w:val="000000" w:themeColor="text1"/>
          <w:kern w:val="24"/>
        </w:rPr>
        <w:t>at time ‘</w:t>
      </w:r>
      <w:r w:rsidR="00C5195A" w:rsidRPr="00221C64">
        <w:rPr>
          <w:i/>
          <w:color w:val="000000" w:themeColor="text1"/>
          <w:kern w:val="24"/>
        </w:rPr>
        <w:t>t</w:t>
      </w:r>
      <w:r w:rsidR="00C5195A">
        <w:rPr>
          <w:color w:val="000000" w:themeColor="text1"/>
          <w:kern w:val="24"/>
        </w:rPr>
        <w:t>’</w:t>
      </w:r>
      <w:r w:rsidR="00E9149A">
        <w:rPr>
          <w:color w:val="000000" w:themeColor="text1"/>
          <w:kern w:val="24"/>
        </w:rPr>
        <w:t>;</w:t>
      </w:r>
    </w:p>
    <w:p w14:paraId="23186176" w14:textId="77777777" w:rsidR="00ED63AF" w:rsidRPr="001E4F44" w:rsidRDefault="002978BA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>
        <w:rPr>
          <w:i/>
          <w:iCs/>
          <w:color w:val="000000" w:themeColor="text1"/>
          <w:kern w:val="24"/>
        </w:rPr>
        <w:t>‘</w:t>
      </w:r>
      <w:r w:rsidR="00E9149A">
        <w:rPr>
          <w:i/>
          <w:iCs/>
          <w:color w:val="000000" w:themeColor="text1"/>
          <w:kern w:val="24"/>
        </w:rPr>
        <w:t>T</w:t>
      </w:r>
      <w:r w:rsidR="00ED63AF" w:rsidRPr="001E4F44">
        <w:rPr>
          <w:i/>
          <w:iCs/>
          <w:color w:val="000000" w:themeColor="text1"/>
          <w:kern w:val="24"/>
        </w:rPr>
        <w:t>ime</w:t>
      </w:r>
      <w:r>
        <w:rPr>
          <w:i/>
          <w:iCs/>
          <w:color w:val="000000" w:themeColor="text1"/>
          <w:kern w:val="24"/>
        </w:rPr>
        <w:t>’</w:t>
      </w:r>
      <w:r w:rsidR="00ED63AF" w:rsidRPr="001E4F44">
        <w:rPr>
          <w:color w:val="000000" w:themeColor="text1"/>
          <w:kern w:val="24"/>
        </w:rPr>
        <w:t xml:space="preserve"> indicates the number of quarters from the start of the series</w:t>
      </w:r>
      <w:r w:rsidR="00E9149A">
        <w:rPr>
          <w:color w:val="000000" w:themeColor="text1"/>
          <w:kern w:val="24"/>
        </w:rPr>
        <w:t>;</w:t>
      </w:r>
      <w:r w:rsidR="00ED63AF" w:rsidRPr="001E4F44">
        <w:rPr>
          <w:color w:val="000000" w:themeColor="text1"/>
          <w:kern w:val="24"/>
        </w:rPr>
        <w:t xml:space="preserve"> </w:t>
      </w:r>
    </w:p>
    <w:p w14:paraId="795FA40F" w14:textId="77777777" w:rsidR="00ED63AF" w:rsidRPr="001E4F44" w:rsidRDefault="002978BA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>
        <w:rPr>
          <w:i/>
          <w:iCs/>
          <w:color w:val="000000" w:themeColor="text1"/>
          <w:kern w:val="24"/>
        </w:rPr>
        <w:t>‘</w:t>
      </w:r>
      <w:r w:rsidR="00E9149A">
        <w:rPr>
          <w:i/>
          <w:iCs/>
          <w:color w:val="000000" w:themeColor="text1"/>
          <w:kern w:val="24"/>
        </w:rPr>
        <w:t>I</w:t>
      </w:r>
      <w:r w:rsidR="00ED63AF" w:rsidRPr="001E4F44">
        <w:rPr>
          <w:i/>
          <w:iCs/>
          <w:color w:val="000000" w:themeColor="text1"/>
          <w:kern w:val="24"/>
        </w:rPr>
        <w:t>ntervention</w:t>
      </w:r>
      <w:r>
        <w:rPr>
          <w:i/>
          <w:iCs/>
          <w:color w:val="000000" w:themeColor="text1"/>
          <w:kern w:val="24"/>
        </w:rPr>
        <w:t>’</w:t>
      </w:r>
      <w:r w:rsidR="00ED63AF" w:rsidRPr="001E4F44">
        <w:rPr>
          <w:i/>
          <w:iCs/>
          <w:color w:val="000000" w:themeColor="text1"/>
          <w:kern w:val="24"/>
        </w:rPr>
        <w:t xml:space="preserve"> </w:t>
      </w:r>
      <w:r w:rsidR="00ED63AF" w:rsidRPr="001E4F44">
        <w:rPr>
          <w:color w:val="000000" w:themeColor="text1"/>
          <w:kern w:val="24"/>
        </w:rPr>
        <w:t xml:space="preserve">is a dummy variable taking the values </w:t>
      </w:r>
      <w:r>
        <w:rPr>
          <w:color w:val="000000" w:themeColor="text1"/>
          <w:kern w:val="24"/>
        </w:rPr>
        <w:t>‘</w:t>
      </w:r>
      <w:r w:rsidR="00ED63AF" w:rsidRPr="001E4F44">
        <w:rPr>
          <w:color w:val="000000" w:themeColor="text1"/>
          <w:kern w:val="24"/>
        </w:rPr>
        <w:t>0</w:t>
      </w:r>
      <w:r>
        <w:rPr>
          <w:color w:val="000000" w:themeColor="text1"/>
          <w:kern w:val="24"/>
        </w:rPr>
        <w:t xml:space="preserve">’ </w:t>
      </w:r>
      <w:proofErr w:type="gramStart"/>
      <w:r>
        <w:rPr>
          <w:color w:val="000000" w:themeColor="text1"/>
          <w:kern w:val="24"/>
        </w:rPr>
        <w:t xml:space="preserve">for </w:t>
      </w:r>
      <w:r w:rsidR="00ED63AF" w:rsidRPr="001E4F44">
        <w:rPr>
          <w:color w:val="000000" w:themeColor="text1"/>
          <w:kern w:val="24"/>
        </w:rPr>
        <w:t xml:space="preserve"> pre</w:t>
      </w:r>
      <w:proofErr w:type="gramEnd"/>
      <w:r w:rsidR="00ED63AF" w:rsidRPr="001E4F44">
        <w:rPr>
          <w:color w:val="000000" w:themeColor="text1"/>
          <w:kern w:val="24"/>
        </w:rPr>
        <w:t xml:space="preserve">-intervention  and </w:t>
      </w:r>
      <w:r>
        <w:rPr>
          <w:color w:val="000000" w:themeColor="text1"/>
          <w:kern w:val="24"/>
        </w:rPr>
        <w:t>‘</w:t>
      </w:r>
      <w:r w:rsidR="00ED63AF" w:rsidRPr="001E4F44">
        <w:rPr>
          <w:color w:val="000000" w:themeColor="text1"/>
          <w:kern w:val="24"/>
        </w:rPr>
        <w:t>1</w:t>
      </w:r>
      <w:r>
        <w:rPr>
          <w:color w:val="000000" w:themeColor="text1"/>
          <w:kern w:val="24"/>
        </w:rPr>
        <w:t>’</w:t>
      </w:r>
      <w:r w:rsidR="00ED63AF" w:rsidRPr="001E4F44">
        <w:rPr>
          <w:color w:val="000000" w:themeColor="text1"/>
          <w:kern w:val="24"/>
        </w:rPr>
        <w:t xml:space="preserve"> </w:t>
      </w:r>
      <w:r>
        <w:rPr>
          <w:color w:val="000000" w:themeColor="text1"/>
          <w:kern w:val="24"/>
        </w:rPr>
        <w:t xml:space="preserve">for </w:t>
      </w:r>
      <w:r w:rsidR="00ED63AF" w:rsidRPr="001E4F44">
        <w:rPr>
          <w:color w:val="000000" w:themeColor="text1"/>
          <w:kern w:val="24"/>
        </w:rPr>
        <w:t>post-intervention segment</w:t>
      </w:r>
      <w:r w:rsidR="00221C64">
        <w:rPr>
          <w:color w:val="000000" w:themeColor="text1"/>
          <w:kern w:val="24"/>
        </w:rPr>
        <w:t>;</w:t>
      </w:r>
    </w:p>
    <w:p w14:paraId="6525DC7E" w14:textId="77777777" w:rsidR="00ED63AF" w:rsidRPr="001E4F44" w:rsidRDefault="00221C64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>
        <w:rPr>
          <w:i/>
          <w:iCs/>
          <w:color w:val="000000" w:themeColor="text1"/>
          <w:kern w:val="24"/>
        </w:rPr>
        <w:t>‘</w:t>
      </w:r>
      <w:r w:rsidR="00E9149A">
        <w:rPr>
          <w:i/>
          <w:iCs/>
          <w:color w:val="000000" w:themeColor="text1"/>
          <w:kern w:val="24"/>
        </w:rPr>
        <w:t>T</w:t>
      </w:r>
      <w:r w:rsidR="00ED63AF" w:rsidRPr="001E4F44">
        <w:rPr>
          <w:i/>
          <w:iCs/>
          <w:color w:val="000000" w:themeColor="text1"/>
          <w:kern w:val="24"/>
        </w:rPr>
        <w:t>ime</w:t>
      </w:r>
      <w:r w:rsidR="00E9149A">
        <w:rPr>
          <w:i/>
          <w:iCs/>
          <w:color w:val="000000" w:themeColor="text1"/>
          <w:kern w:val="24"/>
        </w:rPr>
        <w:t xml:space="preserve"> </w:t>
      </w:r>
      <w:r w:rsidR="00ED63AF" w:rsidRPr="001E4F44">
        <w:rPr>
          <w:i/>
          <w:iCs/>
          <w:color w:val="000000" w:themeColor="text1"/>
          <w:kern w:val="24"/>
        </w:rPr>
        <w:t>after</w:t>
      </w:r>
      <w:r w:rsidR="00E9149A">
        <w:rPr>
          <w:i/>
          <w:iCs/>
          <w:color w:val="000000" w:themeColor="text1"/>
          <w:kern w:val="24"/>
        </w:rPr>
        <w:t xml:space="preserve"> </w:t>
      </w:r>
      <w:r w:rsidR="00ED63AF" w:rsidRPr="001E4F44">
        <w:rPr>
          <w:i/>
          <w:iCs/>
          <w:color w:val="000000" w:themeColor="text1"/>
          <w:kern w:val="24"/>
        </w:rPr>
        <w:t>intervention</w:t>
      </w:r>
      <w:r>
        <w:rPr>
          <w:i/>
          <w:iCs/>
          <w:color w:val="000000" w:themeColor="text1"/>
          <w:kern w:val="24"/>
        </w:rPr>
        <w:t>’</w:t>
      </w:r>
      <w:r w:rsidR="00ED63AF" w:rsidRPr="001E4F44">
        <w:rPr>
          <w:color w:val="000000" w:themeColor="text1"/>
          <w:kern w:val="24"/>
        </w:rPr>
        <w:t xml:space="preserve"> </w:t>
      </w:r>
      <w:proofErr w:type="gramStart"/>
      <w:r w:rsidR="00ED63AF" w:rsidRPr="001E4F44">
        <w:rPr>
          <w:color w:val="000000" w:themeColor="text1"/>
          <w:kern w:val="24"/>
        </w:rPr>
        <w:t>is</w:t>
      </w:r>
      <w:r w:rsidR="002978BA">
        <w:rPr>
          <w:color w:val="000000" w:themeColor="text1"/>
          <w:kern w:val="24"/>
        </w:rPr>
        <w:t xml:space="preserve"> </w:t>
      </w:r>
      <w:r w:rsidR="00ED63AF" w:rsidRPr="001E4F44">
        <w:rPr>
          <w:color w:val="000000" w:themeColor="text1"/>
          <w:kern w:val="24"/>
        </w:rPr>
        <w:t xml:space="preserve"> </w:t>
      </w:r>
      <w:r w:rsidR="00E9149A">
        <w:rPr>
          <w:color w:val="000000" w:themeColor="text1"/>
          <w:kern w:val="24"/>
        </w:rPr>
        <w:t>taking</w:t>
      </w:r>
      <w:proofErr w:type="gramEnd"/>
      <w:r w:rsidR="00E9149A">
        <w:rPr>
          <w:color w:val="000000" w:themeColor="text1"/>
          <w:kern w:val="24"/>
        </w:rPr>
        <w:t xml:space="preserve"> values </w:t>
      </w:r>
      <w:r w:rsidR="002978BA">
        <w:rPr>
          <w:color w:val="000000" w:themeColor="text1"/>
          <w:kern w:val="24"/>
        </w:rPr>
        <w:t>‘</w:t>
      </w:r>
      <w:r w:rsidR="00ED63AF" w:rsidRPr="001E4F44">
        <w:rPr>
          <w:color w:val="000000" w:themeColor="text1"/>
          <w:kern w:val="24"/>
        </w:rPr>
        <w:t>0</w:t>
      </w:r>
      <w:r w:rsidR="002978BA">
        <w:rPr>
          <w:color w:val="000000" w:themeColor="text1"/>
          <w:kern w:val="24"/>
        </w:rPr>
        <w:t>’</w:t>
      </w:r>
      <w:r w:rsidR="00ED63AF" w:rsidRPr="001E4F44">
        <w:rPr>
          <w:color w:val="000000" w:themeColor="text1"/>
          <w:kern w:val="24"/>
        </w:rPr>
        <w:t xml:space="preserve"> in the pre-intervention  and counts the quarters in the post-intervention segment at time </w:t>
      </w:r>
      <w:r w:rsidR="002978BA">
        <w:rPr>
          <w:color w:val="000000" w:themeColor="text1"/>
          <w:kern w:val="24"/>
        </w:rPr>
        <w:t>‘</w:t>
      </w:r>
      <w:r w:rsidR="00ED63AF" w:rsidRPr="001E4F44">
        <w:rPr>
          <w:i/>
          <w:iCs/>
          <w:color w:val="000000" w:themeColor="text1"/>
          <w:kern w:val="24"/>
        </w:rPr>
        <w:t>t</w:t>
      </w:r>
      <w:r w:rsidR="002978BA">
        <w:rPr>
          <w:i/>
          <w:iCs/>
          <w:color w:val="000000" w:themeColor="text1"/>
          <w:kern w:val="24"/>
        </w:rPr>
        <w:t>’</w:t>
      </w:r>
      <w:r>
        <w:rPr>
          <w:i/>
          <w:iCs/>
          <w:color w:val="000000" w:themeColor="text1"/>
          <w:kern w:val="24"/>
        </w:rPr>
        <w:t>;</w:t>
      </w:r>
      <w:r w:rsidR="00ED63AF" w:rsidRPr="001E4F44">
        <w:rPr>
          <w:i/>
          <w:iCs/>
          <w:color w:val="000000" w:themeColor="text1"/>
          <w:kern w:val="24"/>
        </w:rPr>
        <w:t xml:space="preserve"> </w:t>
      </w:r>
    </w:p>
    <w:p w14:paraId="7888B027" w14:textId="77777777" w:rsidR="00ED63AF" w:rsidRPr="001E4F44" w:rsidRDefault="00ED63AF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 w:rsidRPr="001E4F44">
        <w:rPr>
          <w:i/>
          <w:iCs/>
          <w:color w:val="000000" w:themeColor="text1"/>
          <w:kern w:val="24"/>
        </w:rPr>
        <w:t>β</w:t>
      </w:r>
      <w:r w:rsidRPr="001E4F44">
        <w:rPr>
          <w:i/>
          <w:iCs/>
          <w:color w:val="000000" w:themeColor="text1"/>
          <w:kern w:val="24"/>
          <w:position w:val="-10"/>
          <w:vertAlign w:val="subscript"/>
        </w:rPr>
        <w:t>0</w:t>
      </w:r>
      <w:r w:rsidRPr="001E4F44">
        <w:rPr>
          <w:i/>
          <w:iCs/>
          <w:color w:val="000000" w:themeColor="text1"/>
          <w:kern w:val="24"/>
        </w:rPr>
        <w:t xml:space="preserve"> </w:t>
      </w:r>
      <w:r w:rsidRPr="001E4F44">
        <w:rPr>
          <w:color w:val="000000" w:themeColor="text1"/>
          <w:kern w:val="24"/>
        </w:rPr>
        <w:t>estimates the base level of the outcome at the beginning of the series</w:t>
      </w:r>
      <w:r w:rsidR="005669BD">
        <w:rPr>
          <w:color w:val="000000" w:themeColor="text1"/>
          <w:kern w:val="24"/>
        </w:rPr>
        <w:t xml:space="preserve"> (at time ‘t’ = 0)</w:t>
      </w:r>
      <w:r w:rsidR="00221C64">
        <w:rPr>
          <w:color w:val="000000" w:themeColor="text1"/>
          <w:kern w:val="24"/>
        </w:rPr>
        <w:t>;</w:t>
      </w:r>
    </w:p>
    <w:p w14:paraId="2EDAB4F7" w14:textId="77777777" w:rsidR="00ED63AF" w:rsidRPr="001E4F44" w:rsidRDefault="00ED63AF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 w:rsidRPr="001E4F44">
        <w:rPr>
          <w:i/>
          <w:iCs/>
          <w:color w:val="000000" w:themeColor="text1"/>
          <w:kern w:val="24"/>
        </w:rPr>
        <w:t>β</w:t>
      </w:r>
      <w:r w:rsidRPr="001E4F44">
        <w:rPr>
          <w:i/>
          <w:iCs/>
          <w:color w:val="000000" w:themeColor="text1"/>
          <w:kern w:val="24"/>
          <w:position w:val="-10"/>
          <w:vertAlign w:val="subscript"/>
        </w:rPr>
        <w:t>1</w:t>
      </w:r>
      <w:r w:rsidRPr="001E4F44">
        <w:rPr>
          <w:i/>
          <w:iCs/>
          <w:color w:val="000000" w:themeColor="text1"/>
          <w:kern w:val="24"/>
        </w:rPr>
        <w:t xml:space="preserve"> </w:t>
      </w:r>
      <w:r w:rsidRPr="001E4F44">
        <w:rPr>
          <w:color w:val="000000" w:themeColor="text1"/>
          <w:kern w:val="24"/>
        </w:rPr>
        <w:t>estimates the change in outcome per quarter in the pre-intervention segment</w:t>
      </w:r>
      <w:r w:rsidR="00221C64">
        <w:rPr>
          <w:color w:val="000000" w:themeColor="text1"/>
          <w:kern w:val="24"/>
        </w:rPr>
        <w:t>;</w:t>
      </w:r>
    </w:p>
    <w:p w14:paraId="175D37AF" w14:textId="77777777" w:rsidR="00ED63AF" w:rsidRPr="001E4F44" w:rsidRDefault="00ED63AF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 w:rsidRPr="001E4F44">
        <w:rPr>
          <w:i/>
          <w:iCs/>
          <w:color w:val="000000" w:themeColor="text1"/>
          <w:kern w:val="24"/>
        </w:rPr>
        <w:t>β</w:t>
      </w:r>
      <w:r w:rsidRPr="001E4F44">
        <w:rPr>
          <w:i/>
          <w:iCs/>
          <w:color w:val="000000" w:themeColor="text1"/>
          <w:kern w:val="24"/>
          <w:position w:val="-10"/>
          <w:vertAlign w:val="subscript"/>
        </w:rPr>
        <w:t>2</w:t>
      </w:r>
      <w:r w:rsidRPr="001E4F44">
        <w:rPr>
          <w:color w:val="000000" w:themeColor="text1"/>
          <w:kern w:val="24"/>
        </w:rPr>
        <w:t xml:space="preserve"> estimates the change in level in the post-intervention segment</w:t>
      </w:r>
      <w:r w:rsidR="00221C64">
        <w:rPr>
          <w:color w:val="000000" w:themeColor="text1"/>
          <w:kern w:val="24"/>
        </w:rPr>
        <w:t>;</w:t>
      </w:r>
    </w:p>
    <w:p w14:paraId="6E2DE0C8" w14:textId="77777777" w:rsidR="00ED63AF" w:rsidRPr="001E4F44" w:rsidRDefault="00ED63AF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  <w:r w:rsidRPr="001E4F44">
        <w:rPr>
          <w:i/>
          <w:iCs/>
          <w:color w:val="000000" w:themeColor="text1"/>
          <w:kern w:val="24"/>
        </w:rPr>
        <w:t>β</w:t>
      </w:r>
      <w:r w:rsidRPr="001E4F44">
        <w:rPr>
          <w:i/>
          <w:iCs/>
          <w:color w:val="000000" w:themeColor="text1"/>
          <w:kern w:val="24"/>
          <w:position w:val="-10"/>
          <w:vertAlign w:val="subscript"/>
        </w:rPr>
        <w:t>3</w:t>
      </w:r>
      <w:r w:rsidRPr="001E4F44">
        <w:rPr>
          <w:color w:val="000000" w:themeColor="text1"/>
          <w:kern w:val="24"/>
        </w:rPr>
        <w:t xml:space="preserve"> estimates the change in trend in the post-intervention segment</w:t>
      </w:r>
      <w:r w:rsidR="00221C64">
        <w:rPr>
          <w:color w:val="000000" w:themeColor="text1"/>
          <w:kern w:val="24"/>
        </w:rPr>
        <w:t>; and</w:t>
      </w:r>
    </w:p>
    <w:p w14:paraId="711538F0" w14:textId="77777777" w:rsidR="00ED63AF" w:rsidRDefault="00ED63AF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  <w:rPr>
          <w:color w:val="000000" w:themeColor="text1"/>
          <w:kern w:val="24"/>
        </w:rPr>
      </w:pPr>
      <w:r w:rsidRPr="001E4F44">
        <w:rPr>
          <w:i/>
          <w:iCs/>
          <w:color w:val="000000" w:themeColor="text1"/>
          <w:kern w:val="24"/>
        </w:rPr>
        <w:t>e</w:t>
      </w:r>
      <w:r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Pr="001E4F44">
        <w:rPr>
          <w:i/>
          <w:iCs/>
          <w:color w:val="000000" w:themeColor="text1"/>
          <w:kern w:val="24"/>
        </w:rPr>
        <w:t xml:space="preserve"> </w:t>
      </w:r>
      <w:r w:rsidRPr="001E4F44">
        <w:rPr>
          <w:color w:val="000000" w:themeColor="text1"/>
          <w:kern w:val="24"/>
        </w:rPr>
        <w:t>estimates the error</w:t>
      </w:r>
      <w:r w:rsidR="00221C64">
        <w:rPr>
          <w:color w:val="000000" w:themeColor="text1"/>
          <w:kern w:val="24"/>
        </w:rPr>
        <w:t>.</w:t>
      </w:r>
    </w:p>
    <w:p w14:paraId="563638C3" w14:textId="77777777" w:rsidR="00221C64" w:rsidRPr="001E4F44" w:rsidRDefault="00221C64" w:rsidP="00ED54AF">
      <w:pPr>
        <w:pStyle w:val="NormalWeb"/>
        <w:spacing w:before="0" w:beforeAutospacing="0" w:after="0" w:afterAutospacing="0"/>
        <w:ind w:left="576" w:hanging="446"/>
        <w:jc w:val="both"/>
        <w:textAlignment w:val="baseline"/>
      </w:pPr>
    </w:p>
    <w:p w14:paraId="792C6821" w14:textId="77777777" w:rsidR="002978BA" w:rsidRDefault="00221C64" w:rsidP="00ED54AF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</w:t>
      </w:r>
      <w:r w:rsidR="002978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u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ata </w:t>
      </w:r>
      <w:r w:rsidR="002978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TS analysis segmented regression can be written as:</w:t>
      </w:r>
    </w:p>
    <w:p w14:paraId="37A3AB48" w14:textId="77777777" w:rsidR="002978BA" w:rsidRDefault="00221C64" w:rsidP="006E0C7D">
      <w:pPr>
        <w:pStyle w:val="NormalWeb"/>
        <w:spacing w:before="120" w:beforeAutospacing="0" w:after="0" w:afterAutospacing="0"/>
        <w:ind w:left="576" w:hanging="446"/>
        <w:textAlignment w:val="baseline"/>
        <w:rPr>
          <w:i/>
          <w:iCs/>
          <w:color w:val="000000" w:themeColor="text1"/>
          <w:kern w:val="24"/>
          <w:position w:val="-10"/>
          <w:vertAlign w:val="subscript"/>
        </w:rPr>
      </w:pPr>
      <w:r w:rsidRPr="00C5195A">
        <w:rPr>
          <w:i/>
          <w:color w:val="000000" w:themeColor="text1"/>
          <w:kern w:val="24"/>
        </w:rPr>
        <w:t>Y</w:t>
      </w:r>
      <w:r w:rsidRPr="00C5195A">
        <w:rPr>
          <w:i/>
          <w:color w:val="000000" w:themeColor="text1"/>
          <w:kern w:val="24"/>
          <w:position w:val="-10"/>
          <w:vertAlign w:val="subscript"/>
        </w:rPr>
        <w:t>t</w:t>
      </w:r>
      <w:r w:rsidRPr="001E4F44">
        <w:rPr>
          <w:i/>
          <w:iCs/>
          <w:color w:val="000000" w:themeColor="text1"/>
          <w:kern w:val="24"/>
        </w:rPr>
        <w:t xml:space="preserve"> = </w:t>
      </w:r>
      <w:r>
        <w:rPr>
          <w:i/>
          <w:iCs/>
          <w:color w:val="000000" w:themeColor="text1"/>
          <w:kern w:val="24"/>
        </w:rPr>
        <w:t xml:space="preserve"> </w:t>
      </w:r>
      <w:r w:rsidR="002978BA" w:rsidRPr="001E4F44">
        <w:rPr>
          <w:i/>
          <w:iCs/>
          <w:color w:val="000000" w:themeColor="text1"/>
          <w:kern w:val="24"/>
        </w:rPr>
        <w:t xml:space="preserve"> β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0</w:t>
      </w:r>
      <w:r w:rsidR="002978BA" w:rsidRPr="001E4F44">
        <w:rPr>
          <w:i/>
          <w:iCs/>
          <w:color w:val="000000" w:themeColor="text1"/>
          <w:kern w:val="24"/>
        </w:rPr>
        <w:t xml:space="preserve"> + β</w:t>
      </w:r>
      <w:proofErr w:type="gramStart"/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1</w:t>
      </w:r>
      <w:r w:rsidR="002978BA" w:rsidRPr="001E4F44">
        <w:rPr>
          <w:i/>
          <w:iCs/>
          <w:color w:val="000000" w:themeColor="text1"/>
          <w:kern w:val="24"/>
        </w:rPr>
        <w:t xml:space="preserve"> </w:t>
      </w:r>
      <w:r w:rsidR="002978BA">
        <w:rPr>
          <w:color w:val="000000" w:themeColor="text1"/>
          <w:kern w:val="24"/>
        </w:rPr>
        <w:t xml:space="preserve"> (</w:t>
      </w:r>
      <w:proofErr w:type="spellStart"/>
      <w:proofErr w:type="gramEnd"/>
      <w:r w:rsidR="002978BA">
        <w:rPr>
          <w:color w:val="000000" w:themeColor="text1"/>
          <w:kern w:val="24"/>
        </w:rPr>
        <w:t>QuartNo</w:t>
      </w:r>
      <w:proofErr w:type="spellEnd"/>
      <w:r w:rsidR="002978BA">
        <w:rPr>
          <w:color w:val="000000" w:themeColor="text1"/>
          <w:kern w:val="24"/>
        </w:rPr>
        <w:t>)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="002978BA" w:rsidRPr="001E4F44">
        <w:rPr>
          <w:i/>
          <w:iCs/>
          <w:color w:val="000000" w:themeColor="text1"/>
          <w:kern w:val="24"/>
        </w:rPr>
        <w:t xml:space="preserve"> +  β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2</w:t>
      </w:r>
      <w:r w:rsidR="002978BA" w:rsidRPr="001E4F44">
        <w:rPr>
          <w:i/>
          <w:iCs/>
          <w:color w:val="000000" w:themeColor="text1"/>
          <w:kern w:val="24"/>
        </w:rPr>
        <w:t xml:space="preserve"> </w:t>
      </w:r>
      <w:r w:rsidR="002978BA">
        <w:rPr>
          <w:color w:val="000000" w:themeColor="text1"/>
          <w:kern w:val="24"/>
        </w:rPr>
        <w:t xml:space="preserve"> (FHR)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="002978BA" w:rsidRPr="001E4F44">
        <w:rPr>
          <w:i/>
          <w:iCs/>
          <w:color w:val="000000" w:themeColor="text1"/>
          <w:kern w:val="24"/>
        </w:rPr>
        <w:t xml:space="preserve"> + β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3</w:t>
      </w:r>
      <w:r w:rsidR="002978BA" w:rsidRPr="001E4F44">
        <w:rPr>
          <w:i/>
          <w:iCs/>
          <w:color w:val="000000" w:themeColor="text1"/>
          <w:kern w:val="24"/>
        </w:rPr>
        <w:t xml:space="preserve">  </w:t>
      </w:r>
      <w:r w:rsidR="002978BA">
        <w:rPr>
          <w:i/>
          <w:iCs/>
          <w:color w:val="000000" w:themeColor="text1"/>
          <w:kern w:val="24"/>
        </w:rPr>
        <w:t>(</w:t>
      </w:r>
      <w:proofErr w:type="spellStart"/>
      <w:r w:rsidR="002978BA">
        <w:rPr>
          <w:i/>
          <w:iCs/>
          <w:color w:val="000000" w:themeColor="text1"/>
          <w:kern w:val="24"/>
        </w:rPr>
        <w:t>Quart_Post</w:t>
      </w:r>
      <w:proofErr w:type="spellEnd"/>
      <w:r w:rsidR="002978BA">
        <w:rPr>
          <w:i/>
          <w:iCs/>
          <w:color w:val="000000" w:themeColor="text1"/>
          <w:kern w:val="24"/>
        </w:rPr>
        <w:t>)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  <w:r w:rsidR="002978BA" w:rsidRPr="001E4F44">
        <w:rPr>
          <w:i/>
          <w:iCs/>
          <w:color w:val="000000" w:themeColor="text1"/>
          <w:kern w:val="24"/>
        </w:rPr>
        <w:t xml:space="preserve"> + e</w:t>
      </w:r>
      <w:r w:rsidR="002978BA" w:rsidRPr="001E4F44">
        <w:rPr>
          <w:i/>
          <w:iCs/>
          <w:color w:val="000000" w:themeColor="text1"/>
          <w:kern w:val="24"/>
          <w:position w:val="-10"/>
          <w:vertAlign w:val="subscript"/>
        </w:rPr>
        <w:t>t</w:t>
      </w:r>
    </w:p>
    <w:p w14:paraId="1CEEB536" w14:textId="77777777" w:rsidR="005669BD" w:rsidRDefault="005669BD" w:rsidP="006E0C7D">
      <w:pPr>
        <w:pStyle w:val="NormalWeb"/>
        <w:spacing w:before="120" w:beforeAutospacing="0" w:after="0" w:afterAutospacing="0"/>
        <w:ind w:left="576" w:hanging="446"/>
        <w:textAlignment w:val="baseline"/>
        <w:rPr>
          <w:i/>
          <w:iCs/>
          <w:color w:val="000000" w:themeColor="text1"/>
          <w:kern w:val="24"/>
          <w:position w:val="-10"/>
          <w:vertAlign w:val="subscript"/>
        </w:rPr>
      </w:pPr>
    </w:p>
    <w:p w14:paraId="0CAA9A1C" w14:textId="77777777" w:rsidR="00221C64" w:rsidRDefault="006E0C7D" w:rsidP="006E0C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ere</w:t>
      </w:r>
      <w:r w:rsidR="00221C64" w:rsidRPr="001E4F44">
        <w:rPr>
          <w:i/>
          <w:iCs/>
          <w:color w:val="000000" w:themeColor="text1"/>
          <w:kern w:val="24"/>
        </w:rPr>
        <w:t xml:space="preserve"> </w:t>
      </w:r>
      <w:proofErr w:type="gramStart"/>
      <w:r w:rsidR="005669BD" w:rsidRPr="005669BD">
        <w:rPr>
          <w:b/>
          <w:i/>
          <w:color w:val="000000" w:themeColor="text1"/>
          <w:kern w:val="24"/>
        </w:rPr>
        <w:t>Y</w:t>
      </w:r>
      <w:r w:rsidR="005669BD" w:rsidRPr="005669BD">
        <w:rPr>
          <w:b/>
          <w:i/>
          <w:color w:val="000000" w:themeColor="text1"/>
          <w:kern w:val="24"/>
          <w:position w:val="-10"/>
          <w:vertAlign w:val="subscript"/>
        </w:rPr>
        <w:t xml:space="preserve">t </w:t>
      </w:r>
      <w:r w:rsidRPr="001E4F4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represents</w:t>
      </w:r>
      <w:proofErr w:type="gramEnd"/>
      <w:r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‘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an 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LO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’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the outcome variable</w:t>
      </w:r>
      <w:r w:rsidR="009673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96734E"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spital D</w:t>
      </w:r>
      <w:r w:rsidR="009673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an example)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 </w:t>
      </w:r>
    </w:p>
    <w:p w14:paraId="07E6CE36" w14:textId="77777777" w:rsidR="00221C64" w:rsidRDefault="006E0C7D" w:rsidP="006E0C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No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or trend pre-intervention)</w:t>
      </w:r>
      <w:r w:rsidR="00221C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3C819D46" w14:textId="77777777" w:rsidR="00221C64" w:rsidRDefault="006E0C7D" w:rsidP="006E0C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HR (for change in level, immediately after intervention)</w:t>
      </w:r>
      <w:r w:rsidR="00221C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</w:p>
    <w:p w14:paraId="537B4DFC" w14:textId="77777777" w:rsidR="006E0C7D" w:rsidRDefault="006E0C7D" w:rsidP="006E0C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_Post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or change in trend post-int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vention).</w:t>
      </w:r>
    </w:p>
    <w:p w14:paraId="3C6BA84B" w14:textId="77777777" w:rsidR="00ED54AF" w:rsidRDefault="00ED54AF" w:rsidP="006E0C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92426BB" w14:textId="77777777" w:rsidR="006E0C7D" w:rsidRPr="004F0B8C" w:rsidRDefault="00ED54AF" w:rsidP="006E0C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 ITS analysis we used SAS Statistical software and SAS outputs presented in Table A to C below.</w:t>
      </w:r>
    </w:p>
    <w:p w14:paraId="4AEE9379" w14:textId="77777777" w:rsidR="003020B8" w:rsidRDefault="003020B8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3D9C63FF" w14:textId="77777777" w:rsidR="001B1F89" w:rsidRPr="00763FBD" w:rsidRDefault="001B1F89" w:rsidP="001B1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63FB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ample SAS code and relevant output for the Interrupted Time Series (ITS) model for Hospital D’s median ED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OS</w:t>
      </w:r>
    </w:p>
    <w:p w14:paraId="33B4FBB7" w14:textId="77777777" w:rsidR="001B1F89" w:rsidRDefault="001B1F89" w:rsidP="001B1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4129594C" w14:textId="77777777" w:rsidR="001B1F89" w:rsidRPr="004F0B8C" w:rsidRDefault="001B1F89" w:rsidP="001B1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AS code</w:t>
      </w:r>
    </w:p>
    <w:p w14:paraId="6A538CD4" w14:textId="77777777" w:rsidR="001B1F89" w:rsidRPr="004F0B8C" w:rsidRDefault="001B1F89" w:rsidP="001B1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</w:rPr>
        <w:t>proc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</w:rPr>
        <w:t>autoreg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data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rmEDLOS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outest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aEDLOS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covout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14:paraId="224E8127" w14:textId="77777777" w:rsidR="001B1F89" w:rsidRPr="004F0B8C" w:rsidRDefault="001B1F89" w:rsidP="001B1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where hospital = D;</w:t>
      </w:r>
    </w:p>
    <w:p w14:paraId="38BD6A5E" w14:textId="77777777" w:rsidR="001B1F89" w:rsidRPr="004F0B8C" w:rsidRDefault="001B1F89" w:rsidP="001B1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model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dEDLOS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No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HR 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_Post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/ </w:t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method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ml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nlag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r w:rsidRPr="004F0B8C">
        <w:rPr>
          <w:rFonts w:ascii="Times New Roman" w:hAnsi="Times New Roman" w:cs="Times New Roman"/>
          <w:b/>
          <w:bCs/>
          <w:color w:val="008080"/>
          <w:sz w:val="24"/>
          <w:szCs w:val="24"/>
          <w:shd w:val="clear" w:color="auto" w:fill="FFFFFF"/>
        </w:rPr>
        <w:t>5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backstep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dwprob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loglikl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covb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14:paraId="55A670A3" w14:textId="77777777" w:rsidR="001B1F89" w:rsidRPr="004F0B8C" w:rsidRDefault="001B1F89" w:rsidP="001B1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output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out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dEDLOSnorm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p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=predict </w:t>
      </w:r>
      <w:r w:rsidRPr="004F0B8C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r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sid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14:paraId="6D3C0AE8" w14:textId="77777777" w:rsidR="001B1F89" w:rsidRDefault="001B1F89" w:rsidP="001B1F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b/>
          <w:bCs/>
          <w:color w:val="000080"/>
          <w:sz w:val="24"/>
          <w:szCs w:val="24"/>
          <w:shd w:val="clear" w:color="auto" w:fill="FFFFFF"/>
        </w:rPr>
        <w:t>run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14:paraId="337B637D" w14:textId="77777777" w:rsidR="001B1F89" w:rsidRPr="004F0B8C" w:rsidRDefault="001B1F89" w:rsidP="001B1F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FA479F8" w14:textId="77777777" w:rsidR="001B1F89" w:rsidRPr="004F0B8C" w:rsidRDefault="001B1F89" w:rsidP="001B1F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OC </w:t>
      </w:r>
      <w:proofErr w:type="gram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UTOREG  invokes</w:t>
      </w:r>
      <w:proofErr w:type="gram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procedure for ITS modeling. “data” specifies the dataset </w:t>
      </w:r>
      <w:proofErr w:type="spellStart"/>
      <w:r w:rsidRPr="0038143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normEDLOS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analysis. </w:t>
      </w:r>
    </w:p>
    <w:p w14:paraId="03E7E47B" w14:textId="77777777" w:rsidR="001B1F89" w:rsidRPr="004F0B8C" w:rsidRDefault="001B1F89" w:rsidP="001B1F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“</w:t>
      </w:r>
      <w:proofErr w:type="gram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ere”  restricts</w:t>
      </w:r>
      <w:proofErr w:type="gram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analysis to Hospital D only.</w:t>
      </w:r>
    </w:p>
    <w:p w14:paraId="7234FDCD" w14:textId="77777777" w:rsidR="001B1F89" w:rsidRPr="004F0B8C" w:rsidRDefault="001B1F89" w:rsidP="001B1F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“</w:t>
      </w:r>
      <w:proofErr w:type="gram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del”  statement</w:t>
      </w:r>
      <w:proofErr w:type="gram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fies: 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dEDLOS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the outcome variable; and 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No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or trend pre-intervention), FHR (for change in level, immediately after intervention), and 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_Post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or change in trend post-int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vention) as the three explanatory 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riables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quired 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 a standard ITS model.  See also notations for Table A below.</w:t>
      </w:r>
    </w:p>
    <w:p w14:paraId="75F9875F" w14:textId="77777777" w:rsidR="001B1F89" w:rsidRPr="004F0B8C" w:rsidRDefault="001B1F89" w:rsidP="001B1F8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l the other options are optional/modifiable, depending on the actual data being modeled and the researcher’s preference. For example, “</w:t>
      </w:r>
      <w:proofErr w:type="spellStart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lag</w:t>
      </w:r>
      <w:proofErr w:type="spellEnd"/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” specifies 5 data points, to make up 4 intervals, or quarters in our dataset, to account for seasonality. </w:t>
      </w:r>
    </w:p>
    <w:p w14:paraId="00CB48EB" w14:textId="77777777" w:rsidR="001B1F89" w:rsidRDefault="001B1F89" w:rsidP="005669BD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11B90729" w14:textId="77777777" w:rsidR="00ED54AF" w:rsidRPr="004F0B8C" w:rsidRDefault="00ED54AF" w:rsidP="005669BD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AS output</w:t>
      </w:r>
    </w:p>
    <w:p w14:paraId="025474AF" w14:textId="77777777" w:rsidR="00ED54AF" w:rsidRPr="004F0B8C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 A: Estimates of coefficients from ITS model</w:t>
      </w:r>
    </w:p>
    <w:p w14:paraId="7D0D12CF" w14:textId="77777777" w:rsidR="00ED54AF" w:rsidRPr="00F32006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9977E5B" w14:textId="77777777" w:rsidR="00ED54AF" w:rsidRDefault="00ED54AF" w:rsidP="00ED54A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object w:dxaOrig="7805" w:dyaOrig="2919" w14:anchorId="718B30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75pt;height:146.25pt" o:ole="">
            <v:imagedata r:id="rId7" o:title=""/>
          </v:shape>
          <o:OLEObject Type="Embed" ProgID="Excel.Sheet.12" ShapeID="_x0000_i1025" DrawAspect="Content" ObjectID="_1581184807" r:id="rId8"/>
        </w:object>
      </w:r>
    </w:p>
    <w:p w14:paraId="43D758A0" w14:textId="77777777" w:rsidR="00ED54AF" w:rsidRDefault="004C251B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10E2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Intercept</w:t>
      </w:r>
      <w:r w:rsidRPr="00F32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presents</w:t>
      </w:r>
      <w:r w:rsidR="00ED54AF" w:rsidRPr="00F32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starting point of the data series, which is not of interest to this study (hence not reported in Table 2 in the main manuscript).</w:t>
      </w:r>
    </w:p>
    <w:p w14:paraId="376FDDCC" w14:textId="77777777" w:rsidR="00ED54AF" w:rsidRDefault="00ED54AF" w:rsidP="00ED54AF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 the other hand, e</w:t>
      </w:r>
      <w:r w:rsidRPr="00852C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imates for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ext </w:t>
      </w:r>
      <w:r w:rsidRPr="00852C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ree terms: </w:t>
      </w:r>
      <w:proofErr w:type="spellStart"/>
      <w:r w:rsidRPr="00852C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No</w:t>
      </w:r>
      <w:proofErr w:type="spellEnd"/>
      <w:r w:rsidRPr="00852C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FHR, and </w:t>
      </w:r>
      <w:proofErr w:type="spellStart"/>
      <w:r w:rsidRPr="00852C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rt_Post</w:t>
      </w:r>
      <w:proofErr w:type="spellEnd"/>
      <w:r w:rsidRPr="00852C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reported in the relevant section in Table 2 in the main manuscript. Their standard errors are used to compute the associated 95% Confidence Intervals, also reported in Table 2.</w:t>
      </w:r>
    </w:p>
    <w:p w14:paraId="599CB59F" w14:textId="77777777" w:rsidR="00ED54AF" w:rsidRPr="00F32006" w:rsidRDefault="004C251B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310E2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QuartN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presents</w:t>
      </w:r>
      <w:r w:rsidR="00ED54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rend (or slope) in the time series before intervention. Here, the model suggests that, pre-intervention, median EDLOS for Hospital D increased at a rate of </w:t>
      </w:r>
      <w:r w:rsidR="00ED54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pproximately 0.015 hours (or 0.9 minutes) per quarter. However, this trend estimate was not statistically significant (i.e., not different from zero).</w:t>
      </w:r>
    </w:p>
    <w:p w14:paraId="6BF07EC8" w14:textId="77777777" w:rsidR="00ED54AF" w:rsidRPr="00F32006" w:rsidRDefault="004C251B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5AFB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FH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presents</w:t>
      </w:r>
      <w:r w:rsidR="00ED54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segmentation between before- and after-intervention, namely, the change in level. Here, the immediate change in level in the first quarter just after the intervention was estimated to be an increase of 0.159 hours (or 9.5 minutes); again, this was not statistically significant. </w:t>
      </w:r>
    </w:p>
    <w:p w14:paraId="043CBFB0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310E2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Quart_</w:t>
      </w:r>
      <w:r w:rsidR="004C251B" w:rsidRPr="00310E2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Post</w:t>
      </w:r>
      <w:proofErr w:type="spellEnd"/>
      <w:r w:rsidR="004C25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presen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change in trend (or slope) after intervention. Here, the model suggests a significant </w:t>
      </w:r>
      <w:r w:rsidRPr="00D26C30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decrease in tren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median EDLOS post-intervention, by 0.139 hours (or 8.3 minutes) per quarter. This means that the </w:t>
      </w:r>
      <w:r w:rsidRPr="00D26C30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estimated trend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for </w:t>
      </w:r>
      <w:r w:rsidRPr="00D26C30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post-intervent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estimated to be 0.015 (trend pre) – 0.139 (trend post) = -0.124 (i.e., a reduction of around 7 minutes in median EDLOS per quarter).</w:t>
      </w:r>
    </w:p>
    <w:p w14:paraId="29926E53" w14:textId="77777777" w:rsidR="00ED54AF" w:rsidRPr="004F0B8C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2BF3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AR1, AR4, and AR</w:t>
      </w:r>
      <w:r w:rsidR="004C251B" w:rsidRPr="00912BF3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5</w:t>
      </w:r>
      <w:r w:rsidR="004C25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pres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auto-correlations at lags 1, 4, and 5, respectively. These terms, when significant, indicate seasonality in the data series. They, however, are not considered part 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 the ‘structural’ components of the ITS model, as the preceding four terms are.</w:t>
      </w:r>
    </w:p>
    <w:p w14:paraId="719F2025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0A11BEA" w14:textId="77777777" w:rsidR="00ED54AF" w:rsidRPr="004F0B8C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FB885D9" w14:textId="77777777" w:rsidR="00ED54AF" w:rsidRPr="004F0B8C" w:rsidRDefault="00ED54AF" w:rsidP="001B1F89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Goodness of Fit measures – Numerical </w:t>
      </w:r>
    </w:p>
    <w:p w14:paraId="24F3A542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 B: Some indexes of model fit based on maximum likelihood method (chosen)</w:t>
      </w:r>
    </w:p>
    <w:p w14:paraId="3217A899" w14:textId="77777777" w:rsidR="00ED54AF" w:rsidRPr="004F0B8C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0ABC455" w14:textId="77777777" w:rsidR="00ED54AF" w:rsidRPr="008800E5" w:rsidRDefault="00ED54AF" w:rsidP="00ED54A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object w:dxaOrig="6205" w:dyaOrig="2629" w14:anchorId="03E0BE6E">
          <v:shape id="_x0000_i1026" type="#_x0000_t75" style="width:311.25pt;height:131.25pt" o:ole="">
            <v:imagedata r:id="rId9" o:title=""/>
          </v:shape>
          <o:OLEObject Type="Embed" ProgID="Excel.Sheet.12" ShapeID="_x0000_i1026" DrawAspect="Content" ObjectID="_1581184808" r:id="rId10"/>
        </w:object>
      </w:r>
    </w:p>
    <w:p w14:paraId="6897C70B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Table C: </w:t>
      </w:r>
      <w:r w:rsidRPr="004F0B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ome indexes of model fit, based on ordinary least square method (not chosen) </w:t>
      </w:r>
    </w:p>
    <w:p w14:paraId="21BBECDB" w14:textId="77777777" w:rsidR="00ED54AF" w:rsidRPr="004F0B8C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7A4AB3" w14:textId="77777777" w:rsidR="00ED54AF" w:rsidRDefault="00ED54AF" w:rsidP="00ED54AF">
      <w:r>
        <w:object w:dxaOrig="6205" w:dyaOrig="2629" w14:anchorId="5FF63CA1">
          <v:shape id="_x0000_i1027" type="#_x0000_t75" style="width:311.25pt;height:131.25pt" o:ole="">
            <v:imagedata r:id="rId11" o:title=""/>
          </v:shape>
          <o:OLEObject Type="Embed" ProgID="Excel.Sheet.12" ShapeID="_x0000_i1027" DrawAspect="Content" ObjectID="_1581184809" r:id="rId12"/>
        </w:object>
      </w:r>
    </w:p>
    <w:p w14:paraId="0B909743" w14:textId="77777777" w:rsidR="00ED54AF" w:rsidRPr="003362D0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2D0">
        <w:rPr>
          <w:rFonts w:ascii="Times New Roman" w:hAnsi="Times New Roman" w:cs="Times New Roman"/>
          <w:sz w:val="24"/>
          <w:szCs w:val="24"/>
        </w:rPr>
        <w:t xml:space="preserve">Model fit indexes from Table B </w:t>
      </w:r>
      <w:r>
        <w:rPr>
          <w:rFonts w:ascii="Times New Roman" w:hAnsi="Times New Roman" w:cs="Times New Roman"/>
          <w:sz w:val="24"/>
          <w:szCs w:val="24"/>
        </w:rPr>
        <w:t xml:space="preserve">(chosen) </w:t>
      </w:r>
      <w:r w:rsidRPr="003362D0">
        <w:rPr>
          <w:rFonts w:ascii="Times New Roman" w:hAnsi="Times New Roman" w:cs="Times New Roman"/>
          <w:sz w:val="24"/>
          <w:szCs w:val="24"/>
        </w:rPr>
        <w:t xml:space="preserve">are superior to those in Table C, with the former showing lower Root Mean Square Error (RMSE), lower corrected Akaike Information Criterion (AICC), and higher Total R-Square. </w:t>
      </w:r>
    </w:p>
    <w:p w14:paraId="45079DD6" w14:textId="77777777" w:rsidR="00ED54AF" w:rsidRDefault="00ED54AF" w:rsidP="00ED54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3EF2EF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0B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Goodness of Fit measures – Graphical </w:t>
      </w:r>
    </w:p>
    <w:p w14:paraId="19FA8CA6" w14:textId="77777777" w:rsidR="00ED54AF" w:rsidRPr="004F0B8C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F27D45" w14:textId="77777777" w:rsidR="00ED54AF" w:rsidRDefault="00ED54AF" w:rsidP="00ED54AF">
      <w:r>
        <w:rPr>
          <w:rFonts w:ascii="Arial" w:hAnsi="Arial" w:cs="Arial"/>
          <w:noProof/>
          <w:color w:val="000000"/>
          <w:sz w:val="20"/>
          <w:szCs w:val="20"/>
          <w:lang w:val="en-AU" w:eastAsia="en-AU"/>
        </w:rPr>
        <w:drawing>
          <wp:inline distT="0" distB="0" distL="0" distR="0" wp14:anchorId="0480CEF3" wp14:editId="5C8FE750">
            <wp:extent cx="5943600" cy="4457700"/>
            <wp:effectExtent l="0" t="0" r="0" b="0"/>
            <wp:docPr id="2" name="Picture 2" descr="Fit Diagnostics for MedEDL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t Diagnostics for MedEDLO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C860C" w14:textId="77777777" w:rsidR="00ED54AF" w:rsidRPr="003912D0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2D0">
        <w:rPr>
          <w:rFonts w:ascii="Times New Roman" w:hAnsi="Times New Roman" w:cs="Times New Roman"/>
          <w:sz w:val="24"/>
          <w:szCs w:val="24"/>
        </w:rPr>
        <w:t>The first graph shows the standardized residuals from the ITS model lie within the acceptable range of [-2, +2], except for two quarters only.</w:t>
      </w:r>
    </w:p>
    <w:p w14:paraId="3B6F6D3A" w14:textId="77777777" w:rsidR="004C251B" w:rsidRDefault="004C251B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E0F01" w14:textId="77777777" w:rsidR="00ED54AF" w:rsidRPr="003912D0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2D0">
        <w:rPr>
          <w:rFonts w:ascii="Times New Roman" w:hAnsi="Times New Roman" w:cs="Times New Roman"/>
          <w:sz w:val="24"/>
          <w:szCs w:val="24"/>
        </w:rPr>
        <w:t>The second graph shows a reasonable model fit (the gray lines)</w:t>
      </w:r>
      <w:r>
        <w:rPr>
          <w:rFonts w:ascii="Times New Roman" w:hAnsi="Times New Roman" w:cs="Times New Roman"/>
          <w:sz w:val="24"/>
          <w:szCs w:val="24"/>
        </w:rPr>
        <w:t xml:space="preserve"> along </w:t>
      </w:r>
      <w:r w:rsidRPr="003912D0">
        <w:rPr>
          <w:rFonts w:ascii="Times New Roman" w:hAnsi="Times New Roman" w:cs="Times New Roman"/>
          <w:sz w:val="24"/>
          <w:szCs w:val="24"/>
        </w:rPr>
        <w:t>the actual data (the blue circles). The shaded area indicates the 95% confidence band for the model fit.</w:t>
      </w:r>
    </w:p>
    <w:p w14:paraId="62527766" w14:textId="77777777" w:rsidR="004C251B" w:rsidRDefault="004C251B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BB5C53" w14:textId="77777777" w:rsidR="00ED54AF" w:rsidRPr="003912D0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2D0">
        <w:rPr>
          <w:rFonts w:ascii="Times New Roman" w:hAnsi="Times New Roman" w:cs="Times New Roman"/>
          <w:sz w:val="24"/>
          <w:szCs w:val="24"/>
        </w:rPr>
        <w:t xml:space="preserve">The third graph shows the model’s residuals almost conforming to a random normal distribution, with mean 0. </w:t>
      </w:r>
    </w:p>
    <w:p w14:paraId="7ED18E93" w14:textId="77777777" w:rsidR="004C251B" w:rsidRDefault="004C251B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57A6F8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2D0">
        <w:rPr>
          <w:rFonts w:ascii="Times New Roman" w:hAnsi="Times New Roman" w:cs="Times New Roman"/>
          <w:sz w:val="24"/>
          <w:szCs w:val="24"/>
        </w:rPr>
        <w:t xml:space="preserve">The fourth graph indicates high probabilities (&gt;0.05) of the residuals being white noise. </w:t>
      </w:r>
    </w:p>
    <w:p w14:paraId="65AD64D0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fth graph is for auto-correlation functions. It shows that autocorrelations between data points at different lags fall into the acceptable/shaded area, except for the data at lag 0 – that is, the data at any time point correlate 100% with themselves, which is obvious.</w:t>
      </w:r>
    </w:p>
    <w:p w14:paraId="48016EE8" w14:textId="77777777" w:rsidR="004C251B" w:rsidRDefault="004C251B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0890F8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ast graph is for partial auto-correlation functions. It shows that all the correlations between any two data points, </w:t>
      </w:r>
      <w:proofErr w:type="gramStart"/>
      <w:r>
        <w:rPr>
          <w:rFonts w:ascii="Times New Roman" w:hAnsi="Times New Roman" w:cs="Times New Roman"/>
          <w:sz w:val="24"/>
          <w:szCs w:val="24"/>
        </w:rPr>
        <w:t>taking into accou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l the lags in between them, fall into the acceptable range.</w:t>
      </w:r>
    </w:p>
    <w:p w14:paraId="35AE805E" w14:textId="77777777" w:rsidR="00ED54AF" w:rsidRPr="003912D0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7F5CCF" w14:textId="77777777" w:rsidR="00ED54AF" w:rsidRPr="003912D0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182FB0" w14:textId="77777777" w:rsidR="00ED54AF" w:rsidRDefault="00ED54AF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2D0">
        <w:rPr>
          <w:rFonts w:ascii="Times New Roman" w:hAnsi="Times New Roman" w:cs="Times New Roman"/>
          <w:sz w:val="24"/>
          <w:szCs w:val="24"/>
        </w:rPr>
        <w:t>All the above combined indicate a satisfactory model fit for Hospital D’s median EDLOS measure.</w:t>
      </w:r>
    </w:p>
    <w:p w14:paraId="19EA5F83" w14:textId="77777777" w:rsidR="00DA419C" w:rsidRDefault="00DA419C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EF6A3" w14:textId="77777777" w:rsidR="00DA419C" w:rsidRPr="00656CF6" w:rsidRDefault="00DA419C" w:rsidP="00ED54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56CF6">
        <w:rPr>
          <w:rFonts w:ascii="Times New Roman" w:hAnsi="Times New Roman" w:cs="Times New Roman"/>
          <w:b/>
          <w:sz w:val="24"/>
          <w:szCs w:val="24"/>
        </w:rPr>
        <w:t>Reference</w:t>
      </w:r>
      <w:r w:rsidR="005501CB">
        <w:rPr>
          <w:rFonts w:ascii="Times New Roman" w:hAnsi="Times New Roman" w:cs="Times New Roman"/>
          <w:b/>
          <w:sz w:val="24"/>
          <w:szCs w:val="24"/>
        </w:rPr>
        <w:t>s</w:t>
      </w:r>
    </w:p>
    <w:p w14:paraId="0928A116" w14:textId="77777777" w:rsidR="00DA419C" w:rsidRPr="003912D0" w:rsidRDefault="00DA419C" w:rsidP="00ED54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42B92" w14:textId="77777777" w:rsidR="002B52E1" w:rsidRPr="002B52E1" w:rsidRDefault="007B74EA" w:rsidP="002B52E1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2B52E1" w:rsidRPr="002B52E1">
        <w:t>1.</w:t>
      </w:r>
      <w:r w:rsidR="002B52E1" w:rsidRPr="002B52E1">
        <w:tab/>
        <w:t xml:space="preserve">Wagner, A.K., et al., </w:t>
      </w:r>
      <w:r w:rsidR="002B52E1" w:rsidRPr="002B52E1">
        <w:rPr>
          <w:i/>
        </w:rPr>
        <w:t>Segmented regression analysis of interrupted time series studies in medication use research.</w:t>
      </w:r>
      <w:r w:rsidR="002B52E1" w:rsidRPr="002B52E1">
        <w:t xml:space="preserve"> Journal of Clinical Pharmacy &amp; Therapeutics, 2002. </w:t>
      </w:r>
      <w:r w:rsidR="002B52E1" w:rsidRPr="002B52E1">
        <w:rPr>
          <w:b/>
        </w:rPr>
        <w:t>27</w:t>
      </w:r>
      <w:r w:rsidR="002B52E1" w:rsidRPr="002B52E1">
        <w:t>(4): p. 299-309.</w:t>
      </w:r>
      <w:bookmarkEnd w:id="1"/>
    </w:p>
    <w:p w14:paraId="6ABE5C27" w14:textId="77777777" w:rsidR="002B52E1" w:rsidRPr="002B52E1" w:rsidRDefault="002B52E1" w:rsidP="002B52E1">
      <w:pPr>
        <w:pStyle w:val="EndNoteBibliography"/>
        <w:spacing w:after="0"/>
        <w:ind w:left="720" w:hanging="720"/>
      </w:pPr>
      <w:bookmarkStart w:id="2" w:name="_ENREF_2"/>
      <w:r w:rsidRPr="002B52E1">
        <w:t>2.</w:t>
      </w:r>
      <w:r w:rsidRPr="002B52E1">
        <w:tab/>
        <w:t xml:space="preserve">Penfold, R.B. and F. Zhang, </w:t>
      </w:r>
      <w:r w:rsidRPr="002B52E1">
        <w:rPr>
          <w:i/>
        </w:rPr>
        <w:t>Use of interrupted time series analysis in evaluating health care quality improvements.</w:t>
      </w:r>
      <w:r w:rsidRPr="002B52E1">
        <w:t xml:space="preserve"> Academic pediatrics, 2013. </w:t>
      </w:r>
      <w:r w:rsidRPr="002B52E1">
        <w:rPr>
          <w:b/>
        </w:rPr>
        <w:t>13</w:t>
      </w:r>
      <w:r w:rsidRPr="002B52E1">
        <w:t>(6 Suppl): p. S38-44.</w:t>
      </w:r>
      <w:bookmarkEnd w:id="2"/>
    </w:p>
    <w:p w14:paraId="4245166B" w14:textId="77777777" w:rsidR="002B52E1" w:rsidRPr="002B52E1" w:rsidRDefault="002B52E1" w:rsidP="002B52E1">
      <w:pPr>
        <w:pStyle w:val="EndNoteBibliography"/>
        <w:spacing w:after="0"/>
        <w:ind w:left="720" w:hanging="720"/>
      </w:pPr>
      <w:bookmarkStart w:id="3" w:name="_ENREF_3"/>
      <w:r w:rsidRPr="002B52E1">
        <w:t>3.</w:t>
      </w:r>
      <w:r w:rsidRPr="002B52E1">
        <w:tab/>
        <w:t xml:space="preserve">Gebski, V., et al., </w:t>
      </w:r>
      <w:r w:rsidRPr="002B52E1">
        <w:rPr>
          <w:i/>
        </w:rPr>
        <w:t>Modelling interrupted time series to evaluate prevention and control of infection in healthcare.</w:t>
      </w:r>
      <w:r w:rsidRPr="002B52E1">
        <w:t xml:space="preserve"> Epidemiol Infect, 2012. </w:t>
      </w:r>
      <w:r w:rsidRPr="002B52E1">
        <w:rPr>
          <w:b/>
        </w:rPr>
        <w:t>140</w:t>
      </w:r>
      <w:r w:rsidRPr="002B52E1">
        <w:t>(12): p. 2131-41.</w:t>
      </w:r>
      <w:bookmarkEnd w:id="3"/>
    </w:p>
    <w:p w14:paraId="305E26EC" w14:textId="77777777" w:rsidR="002B52E1" w:rsidRPr="002B52E1" w:rsidRDefault="002B52E1" w:rsidP="002B52E1">
      <w:pPr>
        <w:pStyle w:val="EndNoteBibliography"/>
        <w:spacing w:after="0"/>
        <w:ind w:left="720" w:hanging="720"/>
      </w:pPr>
      <w:bookmarkStart w:id="4" w:name="_ENREF_4"/>
      <w:r w:rsidRPr="002B52E1">
        <w:t>4.</w:t>
      </w:r>
      <w:r w:rsidRPr="002B52E1">
        <w:tab/>
        <w:t xml:space="preserve">Aickin, M. and H. Gensler, </w:t>
      </w:r>
      <w:r w:rsidRPr="002B52E1">
        <w:rPr>
          <w:i/>
        </w:rPr>
        <w:t>Adjusting for multiple testing when reporting research results: the Bonferroni vs Holm methods.</w:t>
      </w:r>
      <w:r w:rsidRPr="002B52E1">
        <w:t xml:space="preserve"> American Journal of Public Health, 1996. </w:t>
      </w:r>
      <w:r w:rsidRPr="002B52E1">
        <w:rPr>
          <w:b/>
        </w:rPr>
        <w:t>86</w:t>
      </w:r>
      <w:r w:rsidRPr="002B52E1">
        <w:t>(5): p. 726-728.</w:t>
      </w:r>
      <w:bookmarkEnd w:id="4"/>
    </w:p>
    <w:p w14:paraId="14C1F901" w14:textId="77777777" w:rsidR="002B52E1" w:rsidRPr="002B52E1" w:rsidRDefault="002B52E1" w:rsidP="002B52E1">
      <w:pPr>
        <w:pStyle w:val="EndNoteBibliography"/>
        <w:ind w:left="720" w:hanging="720"/>
      </w:pPr>
      <w:bookmarkStart w:id="5" w:name="_ENREF_5"/>
      <w:r w:rsidRPr="002B52E1">
        <w:t>5.</w:t>
      </w:r>
      <w:r w:rsidRPr="002B52E1">
        <w:tab/>
        <w:t xml:space="preserve">Perneger, T.V., </w:t>
      </w:r>
      <w:r w:rsidRPr="002B52E1">
        <w:rPr>
          <w:i/>
        </w:rPr>
        <w:t>What's wrong with Bonferroni adjustments.</w:t>
      </w:r>
      <w:r w:rsidRPr="002B52E1">
        <w:t xml:space="preserve"> BMJ, 1998. </w:t>
      </w:r>
      <w:r w:rsidRPr="002B52E1">
        <w:rPr>
          <w:b/>
        </w:rPr>
        <w:t>316</w:t>
      </w:r>
      <w:r w:rsidRPr="002B52E1">
        <w:t>(7139): p. 1236-8.</w:t>
      </w:r>
      <w:bookmarkEnd w:id="5"/>
    </w:p>
    <w:p w14:paraId="0E5F1A93" w14:textId="7741074C" w:rsidR="00882B3B" w:rsidRPr="004C251B" w:rsidRDefault="007B74EA" w:rsidP="00DA419C">
      <w:pPr>
        <w:ind w:left="360"/>
      </w:pPr>
      <w:r>
        <w:fldChar w:fldCharType="end"/>
      </w:r>
    </w:p>
    <w:sectPr w:rsidR="00882B3B" w:rsidRPr="004C251B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0F84A" w14:textId="77777777" w:rsidR="003E575F" w:rsidRDefault="003E575F" w:rsidP="004C251B">
      <w:pPr>
        <w:spacing w:after="0" w:line="240" w:lineRule="auto"/>
      </w:pPr>
      <w:r>
        <w:separator/>
      </w:r>
    </w:p>
  </w:endnote>
  <w:endnote w:type="continuationSeparator" w:id="0">
    <w:p w14:paraId="699403E4" w14:textId="77777777" w:rsidR="003E575F" w:rsidRDefault="003E575F" w:rsidP="004C2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3568F" w14:textId="77777777" w:rsidR="004C251B" w:rsidRDefault="004C25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3648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193647" w14:textId="411EE158" w:rsidR="004C251B" w:rsidRDefault="004C25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52E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4443A81" w14:textId="77777777" w:rsidR="004C251B" w:rsidRDefault="004C25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7A7FC" w14:textId="77777777" w:rsidR="004C251B" w:rsidRDefault="004C2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9DA42" w14:textId="77777777" w:rsidR="003E575F" w:rsidRDefault="003E575F" w:rsidP="004C251B">
      <w:pPr>
        <w:spacing w:after="0" w:line="240" w:lineRule="auto"/>
      </w:pPr>
      <w:r>
        <w:separator/>
      </w:r>
    </w:p>
  </w:footnote>
  <w:footnote w:type="continuationSeparator" w:id="0">
    <w:p w14:paraId="6C02C4B5" w14:textId="77777777" w:rsidR="003E575F" w:rsidRDefault="003E575F" w:rsidP="004C25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FFE94" w14:textId="77777777" w:rsidR="004C251B" w:rsidRDefault="004C25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608580" w14:textId="77777777" w:rsidR="004C251B" w:rsidRDefault="004C25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54406" w14:textId="77777777" w:rsidR="004C251B" w:rsidRDefault="004C25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0251C"/>
    <w:multiLevelType w:val="hybridMultilevel"/>
    <w:tmpl w:val="4F6A1DC6"/>
    <w:lvl w:ilvl="0" w:tplc="E1F86B7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F77458"/>
    <w:multiLevelType w:val="hybridMultilevel"/>
    <w:tmpl w:val="4886BB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fezrzdjzs5phex05sva2055as5e0vr5wxw&quot;&gt;Master Copy&lt;record-ids&gt;&lt;item&gt;4675&lt;/item&gt;&lt;item&gt;4692&lt;/item&gt;&lt;item&gt;4693&lt;/item&gt;&lt;item&gt;5001&lt;/item&gt;&lt;/record-ids&gt;&lt;/item&gt;&lt;/Libraries&gt;"/>
  </w:docVars>
  <w:rsids>
    <w:rsidRoot w:val="00760986"/>
    <w:rsid w:val="0004089E"/>
    <w:rsid w:val="00194FBC"/>
    <w:rsid w:val="001B1F89"/>
    <w:rsid w:val="001E4F44"/>
    <w:rsid w:val="001E6BCB"/>
    <w:rsid w:val="002000F3"/>
    <w:rsid w:val="00221C64"/>
    <w:rsid w:val="00263241"/>
    <w:rsid w:val="002978BA"/>
    <w:rsid w:val="002A35B2"/>
    <w:rsid w:val="002B52E1"/>
    <w:rsid w:val="003020B8"/>
    <w:rsid w:val="00310E24"/>
    <w:rsid w:val="003362D0"/>
    <w:rsid w:val="00381431"/>
    <w:rsid w:val="003912D0"/>
    <w:rsid w:val="003E575F"/>
    <w:rsid w:val="004307B3"/>
    <w:rsid w:val="00476C95"/>
    <w:rsid w:val="0048719D"/>
    <w:rsid w:val="004C251B"/>
    <w:rsid w:val="004F0B8C"/>
    <w:rsid w:val="005501CB"/>
    <w:rsid w:val="005669BD"/>
    <w:rsid w:val="00656CF6"/>
    <w:rsid w:val="006D04F4"/>
    <w:rsid w:val="006E0C7D"/>
    <w:rsid w:val="007569C5"/>
    <w:rsid w:val="00760986"/>
    <w:rsid w:val="00763FBD"/>
    <w:rsid w:val="00777E7F"/>
    <w:rsid w:val="007A0BE4"/>
    <w:rsid w:val="007A3797"/>
    <w:rsid w:val="007B74EA"/>
    <w:rsid w:val="007E6CD5"/>
    <w:rsid w:val="00837D02"/>
    <w:rsid w:val="00852C56"/>
    <w:rsid w:val="008800E5"/>
    <w:rsid w:val="00882B3B"/>
    <w:rsid w:val="00912BF3"/>
    <w:rsid w:val="00922B34"/>
    <w:rsid w:val="0096734E"/>
    <w:rsid w:val="009A467B"/>
    <w:rsid w:val="009E1F18"/>
    <w:rsid w:val="00A1716F"/>
    <w:rsid w:val="00A20D33"/>
    <w:rsid w:val="00A632D1"/>
    <w:rsid w:val="00A76E2F"/>
    <w:rsid w:val="00B87DAF"/>
    <w:rsid w:val="00BC72BE"/>
    <w:rsid w:val="00C02AA1"/>
    <w:rsid w:val="00C5195A"/>
    <w:rsid w:val="00CA40BD"/>
    <w:rsid w:val="00CB37A6"/>
    <w:rsid w:val="00CE60E8"/>
    <w:rsid w:val="00D26C30"/>
    <w:rsid w:val="00D35AFB"/>
    <w:rsid w:val="00DA419C"/>
    <w:rsid w:val="00E750EA"/>
    <w:rsid w:val="00E9149A"/>
    <w:rsid w:val="00ED54AF"/>
    <w:rsid w:val="00ED63AF"/>
    <w:rsid w:val="00EE2301"/>
    <w:rsid w:val="00EE3EEF"/>
    <w:rsid w:val="00F03320"/>
    <w:rsid w:val="00F3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304AA04"/>
  <w15:docId w15:val="{C9F42B8B-27BD-464A-BAE9-94B1120B0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63FB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E4F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2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0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2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51B"/>
  </w:style>
  <w:style w:type="paragraph" w:styleId="Footer">
    <w:name w:val="footer"/>
    <w:basedOn w:val="Normal"/>
    <w:link w:val="FooterChar"/>
    <w:uiPriority w:val="99"/>
    <w:unhideWhenUsed/>
    <w:rsid w:val="004C2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51B"/>
  </w:style>
  <w:style w:type="paragraph" w:customStyle="1" w:styleId="EndNoteBibliographyTitle">
    <w:name w:val="EndNote Bibliography Title"/>
    <w:basedOn w:val="Normal"/>
    <w:link w:val="EndNoteBibliographyTitleChar"/>
    <w:rsid w:val="007B74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4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74E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74E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B74E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2E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4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package" Target="embeddings/Microsoft_Excel_Worksheet1.xlsx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3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h Ngo</dc:creator>
  <cp:lastModifiedBy>Roberto Forero</cp:lastModifiedBy>
  <cp:revision>8</cp:revision>
  <cp:lastPrinted>2017-10-10T04:02:00Z</cp:lastPrinted>
  <dcterms:created xsi:type="dcterms:W3CDTF">2017-10-10T02:23:00Z</dcterms:created>
  <dcterms:modified xsi:type="dcterms:W3CDTF">2018-02-26T10:14:00Z</dcterms:modified>
</cp:coreProperties>
</file>